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7F37F2" w14:textId="77777777" w:rsidR="00EC34F1" w:rsidRPr="00274C0B" w:rsidRDefault="00C72F39">
      <w:pPr>
        <w:rPr>
          <w:rFonts w:ascii="Times New Roman" w:eastAsia="SimSun" w:hAnsi="Times New Roman" w:cs="Times New Roman"/>
          <w:color w:val="000000" w:themeColor="text1"/>
          <w:sz w:val="24"/>
          <w:szCs w:val="28"/>
        </w:rPr>
      </w:pPr>
      <w:bookmarkStart w:id="0" w:name="_GoBack"/>
      <w:bookmarkEnd w:id="0"/>
      <w:r w:rsidRPr="00274C0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S</w:t>
      </w:r>
      <w:r w:rsidRPr="00274C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upplementary</w:t>
      </w:r>
      <w:r w:rsidRPr="00274C0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74C0B">
        <w:rPr>
          <w:rFonts w:ascii="Times New Roman" w:eastAsia="SimSun" w:hAnsi="Times New Roman" w:cs="Times New Roman"/>
          <w:color w:val="000000" w:themeColor="text1"/>
          <w:sz w:val="24"/>
          <w:szCs w:val="28"/>
        </w:rPr>
        <w:t>Table 1.</w:t>
      </w:r>
      <w:r w:rsidRPr="00274C0B">
        <w:rPr>
          <w:rFonts w:ascii="Times New Roman" w:hAnsi="Times New Roman" w:cs="Times New Roman"/>
          <w:color w:val="000000" w:themeColor="text1"/>
        </w:rPr>
        <w:t xml:space="preserve"> </w:t>
      </w:r>
      <w:r w:rsidRPr="00274C0B">
        <w:rPr>
          <w:rFonts w:ascii="Times New Roman" w:eastAsia="SimSun" w:hAnsi="Times New Roman" w:cs="Times New Roman"/>
          <w:color w:val="000000" w:themeColor="text1"/>
          <w:sz w:val="24"/>
          <w:szCs w:val="28"/>
        </w:rPr>
        <w:t>Database and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274C0B" w:rsidRPr="00274C0B" w14:paraId="63CF7AB0" w14:textId="77777777">
        <w:tc>
          <w:tcPr>
            <w:tcW w:w="1555" w:type="dxa"/>
            <w:vAlign w:val="center"/>
          </w:tcPr>
          <w:p w14:paraId="4191F59D" w14:textId="77777777" w:rsidR="00EC34F1" w:rsidRPr="00274C0B" w:rsidRDefault="00C72F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274C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8"/>
              </w:rPr>
              <w:t>Database</w:t>
            </w:r>
          </w:p>
        </w:tc>
        <w:tc>
          <w:tcPr>
            <w:tcW w:w="6741" w:type="dxa"/>
          </w:tcPr>
          <w:p w14:paraId="17885271" w14:textId="77777777" w:rsidR="00EC34F1" w:rsidRPr="00274C0B" w:rsidRDefault="00C72F3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274C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8"/>
              </w:rPr>
              <w:t>Search strategy</w:t>
            </w:r>
          </w:p>
        </w:tc>
      </w:tr>
      <w:tr w:rsidR="00274C0B" w:rsidRPr="00274C0B" w14:paraId="0CA00890" w14:textId="77777777">
        <w:tc>
          <w:tcPr>
            <w:tcW w:w="1555" w:type="dxa"/>
            <w:vMerge w:val="restart"/>
            <w:vAlign w:val="center"/>
          </w:tcPr>
          <w:p w14:paraId="29A29046" w14:textId="77777777" w:rsidR="00EC34F1" w:rsidRPr="00274C0B" w:rsidRDefault="00C72F3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Pubmed</w:t>
            </w:r>
          </w:p>
        </w:tc>
        <w:tc>
          <w:tcPr>
            <w:tcW w:w="6741" w:type="dxa"/>
          </w:tcPr>
          <w:p w14:paraId="5C859B34" w14:textId="77777777" w:rsidR="00EC34F1" w:rsidRPr="00274C0B" w:rsidRDefault="00C72F3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1:</w:t>
            </w:r>
            <w:r w:rsidRPr="00274C0B">
              <w:rPr>
                <w:color w:val="000000" w:themeColor="text1"/>
              </w:rPr>
              <w:t xml:space="preserve"> 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((IPF[title/abstract] OR idiopathic pulmonary fibrosis[title/abstract]) ) OR (Idiopathic 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Pulmonary Fibrosis[MeSH Terms]) </w:t>
            </w:r>
          </w:p>
        </w:tc>
      </w:tr>
      <w:tr w:rsidR="00274C0B" w:rsidRPr="00274C0B" w14:paraId="47B72EB2" w14:textId="77777777">
        <w:tc>
          <w:tcPr>
            <w:tcW w:w="1555" w:type="dxa"/>
            <w:vMerge/>
            <w:vAlign w:val="center"/>
          </w:tcPr>
          <w:p w14:paraId="72753AA6" w14:textId="77777777" w:rsidR="00EC34F1" w:rsidRPr="00274C0B" w:rsidRDefault="00EC34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1657F74E" w14:textId="77777777" w:rsidR="00EC34F1" w:rsidRPr="00274C0B" w:rsidRDefault="00C72F3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2: (((((exacerbation[Title/Abstract]) OR (progression[Title/Abstract])) OR (progressive[Title/Abstract])) OR (death[Title/Abstract])) OR (deceased[Title/Abstract])) OR (mortality[Title/Abstract])</w:t>
            </w:r>
          </w:p>
        </w:tc>
      </w:tr>
      <w:tr w:rsidR="00274C0B" w:rsidRPr="00274C0B" w14:paraId="2D75C0A7" w14:textId="77777777">
        <w:tc>
          <w:tcPr>
            <w:tcW w:w="1555" w:type="dxa"/>
            <w:vMerge/>
            <w:vAlign w:val="center"/>
          </w:tcPr>
          <w:p w14:paraId="598747D1" w14:textId="77777777" w:rsidR="00EC34F1" w:rsidRPr="00274C0B" w:rsidRDefault="00EC34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35DAFF02" w14:textId="77777777" w:rsidR="00EC34F1" w:rsidRPr="00274C0B" w:rsidRDefault="00C72F3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3: ((((body weight[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ext]) OR (weight loss[Text])) OR (BMI[Text])) OR (body mass index[Text])) OR (body weight[</w:t>
            </w:r>
            <w:bookmarkStart w:id="1" w:name="OLE_LINK3"/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eSH</w:t>
            </w:r>
            <w:bookmarkEnd w:id="1"/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Terms])</w:t>
            </w:r>
          </w:p>
        </w:tc>
      </w:tr>
      <w:tr w:rsidR="00274C0B" w:rsidRPr="00274C0B" w14:paraId="24FD2B4E" w14:textId="77777777">
        <w:tc>
          <w:tcPr>
            <w:tcW w:w="1555" w:type="dxa"/>
            <w:vMerge/>
            <w:vAlign w:val="center"/>
          </w:tcPr>
          <w:p w14:paraId="196C80BD" w14:textId="77777777" w:rsidR="00EC34F1" w:rsidRPr="00274C0B" w:rsidRDefault="00EC34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7293A3BB" w14:textId="77777777" w:rsidR="00EC34F1" w:rsidRPr="00274C0B" w:rsidRDefault="00C72F3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#4:#1 AND #2 AND #3 </w:t>
            </w:r>
            <w:r w:rsidRPr="00274C0B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=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197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items</w:t>
            </w:r>
          </w:p>
        </w:tc>
      </w:tr>
      <w:tr w:rsidR="00274C0B" w:rsidRPr="00274C0B" w14:paraId="4C0F9EEA" w14:textId="77777777">
        <w:tc>
          <w:tcPr>
            <w:tcW w:w="1555" w:type="dxa"/>
            <w:vMerge w:val="restart"/>
            <w:vAlign w:val="center"/>
          </w:tcPr>
          <w:p w14:paraId="1F73183E" w14:textId="77777777" w:rsidR="00EC34F1" w:rsidRPr="00274C0B" w:rsidRDefault="00C72F3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 xml:space="preserve">Embase </w:t>
            </w:r>
          </w:p>
        </w:tc>
        <w:tc>
          <w:tcPr>
            <w:tcW w:w="6741" w:type="dxa"/>
          </w:tcPr>
          <w:p w14:paraId="1D75D240" w14:textId="77777777" w:rsidR="00EC34F1" w:rsidRPr="00274C0B" w:rsidRDefault="00C72F3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#1: </w:t>
            </w:r>
            <w:r w:rsidRPr="00274C0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</w:rPr>
              <w:t>'fibrosing alveolitis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'/exp OR</w:t>
            </w:r>
            <w:r w:rsidRPr="00274C0B">
              <w:rPr>
                <w:color w:val="000000" w:themeColor="text1"/>
              </w:rPr>
              <w:t xml:space="preserve"> 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'IPF':ab,ti OR 'idiopathic pulmonary fibrosis':ab,ti</w:t>
            </w:r>
          </w:p>
        </w:tc>
      </w:tr>
      <w:tr w:rsidR="00274C0B" w:rsidRPr="00274C0B" w14:paraId="0C850ED0" w14:textId="77777777">
        <w:tc>
          <w:tcPr>
            <w:tcW w:w="1555" w:type="dxa"/>
            <w:vMerge/>
            <w:vAlign w:val="center"/>
          </w:tcPr>
          <w:p w14:paraId="0E5063A8" w14:textId="77777777" w:rsidR="00EC34F1" w:rsidRPr="00274C0B" w:rsidRDefault="00EC34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3D0BE60B" w14:textId="77777777" w:rsidR="00EC34F1" w:rsidRPr="00274C0B" w:rsidRDefault="00C72F3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2: 'death':ab,ti OR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'mortality':ab,ti OR 'die':ab,ti OR 'progressive':ab,ti OR 'progression':ab,ti OR 'exacerbation':ab,</w:t>
            </w:r>
            <w:r w:rsidRPr="00274C0B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ti</w:t>
            </w:r>
          </w:p>
        </w:tc>
      </w:tr>
      <w:tr w:rsidR="00274C0B" w:rsidRPr="00274C0B" w14:paraId="21D7C36B" w14:textId="77777777">
        <w:tc>
          <w:tcPr>
            <w:tcW w:w="1555" w:type="dxa"/>
            <w:vMerge/>
            <w:vAlign w:val="center"/>
          </w:tcPr>
          <w:p w14:paraId="6795FABB" w14:textId="77777777" w:rsidR="00EC34F1" w:rsidRPr="00274C0B" w:rsidRDefault="00EC34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7FC0C879" w14:textId="77777777" w:rsidR="00EC34F1" w:rsidRPr="00274C0B" w:rsidRDefault="00C72F3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#3: </w:t>
            </w:r>
            <w:r w:rsidRPr="00274C0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</w:rPr>
              <w:t>'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body weight'/exp OR</w:t>
            </w:r>
            <w:r w:rsidRPr="00274C0B">
              <w:rPr>
                <w:color w:val="000000" w:themeColor="text1"/>
              </w:rPr>
              <w:t xml:space="preserve"> 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'BMI':ab,ti OR 'Body Mass Index':ab,ti OR '</w:t>
            </w:r>
            <w:bookmarkStart w:id="2" w:name="OLE_LINK2"/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body weight</w:t>
            </w:r>
            <w:bookmarkEnd w:id="2"/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':ab,ti OR 'weight loss':ab,ti OR</w:t>
            </w:r>
          </w:p>
        </w:tc>
      </w:tr>
      <w:tr w:rsidR="00274C0B" w:rsidRPr="00274C0B" w14:paraId="66916E0A" w14:textId="77777777">
        <w:tc>
          <w:tcPr>
            <w:tcW w:w="1555" w:type="dxa"/>
            <w:vMerge/>
            <w:vAlign w:val="center"/>
          </w:tcPr>
          <w:p w14:paraId="6D70A447" w14:textId="77777777" w:rsidR="00EC34F1" w:rsidRPr="00274C0B" w:rsidRDefault="00EC34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155B31C7" w14:textId="77777777" w:rsidR="00EC34F1" w:rsidRPr="00274C0B" w:rsidRDefault="00C72F3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4:#1 AND #2 AND #3 =</w:t>
            </w: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 xml:space="preserve"> 1072 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tems</w:t>
            </w:r>
          </w:p>
        </w:tc>
      </w:tr>
      <w:tr w:rsidR="00274C0B" w:rsidRPr="00274C0B" w14:paraId="048ECB55" w14:textId="77777777">
        <w:tc>
          <w:tcPr>
            <w:tcW w:w="1555" w:type="dxa"/>
            <w:vMerge w:val="restart"/>
            <w:vAlign w:val="center"/>
          </w:tcPr>
          <w:p w14:paraId="74377229" w14:textId="77777777" w:rsidR="00EC34F1" w:rsidRPr="00274C0B" w:rsidRDefault="00C72F3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Cochrane library</w:t>
            </w:r>
          </w:p>
        </w:tc>
        <w:tc>
          <w:tcPr>
            <w:tcW w:w="6741" w:type="dxa"/>
          </w:tcPr>
          <w:p w14:paraId="0E238AC1" w14:textId="77777777" w:rsidR="00EC34F1" w:rsidRPr="00274C0B" w:rsidRDefault="00C72F3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1: (idiopathic pulmonary fibrosis):MeSH OR</w:t>
            </w:r>
            <w:r w:rsidRPr="00274C0B">
              <w:rPr>
                <w:color w:val="000000" w:themeColor="text1"/>
              </w:rPr>
              <w:t xml:space="preserve"> 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(IPF):ab,ti,kw OR (idiopathic pulmonary fibrosis):ab,ti,kw </w:t>
            </w:r>
          </w:p>
        </w:tc>
      </w:tr>
      <w:tr w:rsidR="00274C0B" w:rsidRPr="00274C0B" w14:paraId="446AB5FC" w14:textId="77777777">
        <w:tc>
          <w:tcPr>
            <w:tcW w:w="1555" w:type="dxa"/>
            <w:vMerge/>
            <w:vAlign w:val="center"/>
          </w:tcPr>
          <w:p w14:paraId="751B3EB6" w14:textId="77777777" w:rsidR="00EC34F1" w:rsidRPr="00274C0B" w:rsidRDefault="00EC34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3141CD38" w14:textId="77777777" w:rsidR="00EC34F1" w:rsidRPr="00274C0B" w:rsidRDefault="00C72F3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2:</w:t>
            </w:r>
            <w:r w:rsidRPr="00274C0B">
              <w:rPr>
                <w:color w:val="000000" w:themeColor="text1"/>
              </w:rPr>
              <w:t xml:space="preserve"> 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(body weight):MeSH OR (BMI):ab,ti,kw OR (Body Mass Index):ab,ti,kw OR (body weight):ab,ti,kw OR (weight loss):ab,ti,kw </w:t>
            </w:r>
          </w:p>
        </w:tc>
      </w:tr>
      <w:tr w:rsidR="00274C0B" w:rsidRPr="00274C0B" w14:paraId="06578447" w14:textId="77777777">
        <w:tc>
          <w:tcPr>
            <w:tcW w:w="1555" w:type="dxa"/>
            <w:vMerge/>
            <w:vAlign w:val="center"/>
          </w:tcPr>
          <w:p w14:paraId="4CD459D1" w14:textId="77777777" w:rsidR="00EC34F1" w:rsidRPr="00274C0B" w:rsidRDefault="00EC34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09867587" w14:textId="77777777" w:rsidR="00EC34F1" w:rsidRPr="00274C0B" w:rsidRDefault="00C72F3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3: (de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ath):ab,ti,kw OR (mortality):ab,ti,kw OR (progressive):ab,ti,kwOR(progression):ab,ti,kwOR(exacerbation):ab,ti,kw </w:t>
            </w:r>
          </w:p>
        </w:tc>
      </w:tr>
      <w:tr w:rsidR="00274C0B" w:rsidRPr="00274C0B" w14:paraId="7D34195C" w14:textId="77777777">
        <w:tc>
          <w:tcPr>
            <w:tcW w:w="1555" w:type="dxa"/>
            <w:vMerge/>
            <w:vAlign w:val="center"/>
          </w:tcPr>
          <w:p w14:paraId="667A4F2A" w14:textId="77777777" w:rsidR="00EC34F1" w:rsidRPr="00274C0B" w:rsidRDefault="00EC34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7D3BE103" w14:textId="77777777" w:rsidR="00EC34F1" w:rsidRPr="00274C0B" w:rsidRDefault="00C72F3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4:#1 AND #2 AND #3 =</w:t>
            </w: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 xml:space="preserve"> 56 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tems</w:t>
            </w:r>
          </w:p>
        </w:tc>
      </w:tr>
      <w:tr w:rsidR="00274C0B" w:rsidRPr="00274C0B" w14:paraId="5CCF30C7" w14:textId="77777777">
        <w:tc>
          <w:tcPr>
            <w:tcW w:w="1555" w:type="dxa"/>
            <w:vMerge w:val="restart"/>
            <w:vAlign w:val="center"/>
          </w:tcPr>
          <w:p w14:paraId="52BDE691" w14:textId="77777777" w:rsidR="00EC34F1" w:rsidRPr="00274C0B" w:rsidRDefault="00C72F3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bookmarkStart w:id="3" w:name="_Hlk142079660"/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Web of science</w:t>
            </w:r>
          </w:p>
        </w:tc>
        <w:tc>
          <w:tcPr>
            <w:tcW w:w="6741" w:type="dxa"/>
          </w:tcPr>
          <w:p w14:paraId="5A432429" w14:textId="77777777" w:rsidR="00EC34F1" w:rsidRPr="00274C0B" w:rsidRDefault="00C72F3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1:</w:t>
            </w:r>
            <w:r w:rsidRPr="00274C0B">
              <w:rPr>
                <w:color w:val="000000" w:themeColor="text1"/>
              </w:rPr>
              <w:t xml:space="preserve"> 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S=(IPF OR idiopathic pulmonary fibrosis)</w:t>
            </w:r>
          </w:p>
        </w:tc>
      </w:tr>
      <w:tr w:rsidR="00274C0B" w:rsidRPr="00274C0B" w14:paraId="58591A95" w14:textId="77777777">
        <w:tc>
          <w:tcPr>
            <w:tcW w:w="1555" w:type="dxa"/>
            <w:vMerge/>
            <w:vAlign w:val="center"/>
          </w:tcPr>
          <w:p w14:paraId="138F341D" w14:textId="77777777" w:rsidR="00EC34F1" w:rsidRPr="00274C0B" w:rsidRDefault="00EC34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77CEECA3" w14:textId="77777777" w:rsidR="00EC34F1" w:rsidRPr="00274C0B" w:rsidRDefault="00C72F3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2:</w:t>
            </w:r>
            <w:r w:rsidRPr="00274C0B">
              <w:rPr>
                <w:color w:val="000000" w:themeColor="text1"/>
              </w:rPr>
              <w:t xml:space="preserve"> 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S=(BMI OR Body Mass Index OR body weight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OR weight loss)</w:t>
            </w:r>
          </w:p>
        </w:tc>
      </w:tr>
      <w:tr w:rsidR="00274C0B" w:rsidRPr="00274C0B" w14:paraId="40B8046F" w14:textId="77777777">
        <w:tc>
          <w:tcPr>
            <w:tcW w:w="1555" w:type="dxa"/>
            <w:vMerge/>
            <w:vAlign w:val="center"/>
          </w:tcPr>
          <w:p w14:paraId="6D5D9939" w14:textId="77777777" w:rsidR="00EC34F1" w:rsidRPr="00274C0B" w:rsidRDefault="00EC34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3ACC0A68" w14:textId="77777777" w:rsidR="00EC34F1" w:rsidRPr="00274C0B" w:rsidRDefault="00C72F3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3: TS=(death OR mortality OR progressive OR progression OR exacerbation)</w:t>
            </w:r>
          </w:p>
        </w:tc>
      </w:tr>
      <w:tr w:rsidR="00274C0B" w:rsidRPr="00274C0B" w14:paraId="1D1FA819" w14:textId="77777777">
        <w:tc>
          <w:tcPr>
            <w:tcW w:w="1555" w:type="dxa"/>
            <w:vMerge/>
            <w:vAlign w:val="center"/>
          </w:tcPr>
          <w:p w14:paraId="6E8EE931" w14:textId="77777777" w:rsidR="00EC34F1" w:rsidRPr="00274C0B" w:rsidRDefault="00EC34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7B94F8F4" w14:textId="77777777" w:rsidR="00EC34F1" w:rsidRPr="00274C0B" w:rsidRDefault="00C72F3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4:#1 AND #2 AND #3 =</w:t>
            </w: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218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items</w:t>
            </w:r>
          </w:p>
        </w:tc>
      </w:tr>
      <w:bookmarkEnd w:id="3"/>
      <w:tr w:rsidR="00274C0B" w:rsidRPr="00274C0B" w14:paraId="3B078FAF" w14:textId="77777777">
        <w:tc>
          <w:tcPr>
            <w:tcW w:w="1555" w:type="dxa"/>
            <w:vMerge w:val="restart"/>
            <w:vAlign w:val="center"/>
          </w:tcPr>
          <w:p w14:paraId="62807982" w14:textId="77777777" w:rsidR="00EC34F1" w:rsidRPr="00274C0B" w:rsidRDefault="00C72F3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Scopus</w:t>
            </w:r>
          </w:p>
        </w:tc>
        <w:tc>
          <w:tcPr>
            <w:tcW w:w="6741" w:type="dxa"/>
          </w:tcPr>
          <w:p w14:paraId="75C2536E" w14:textId="77777777" w:rsidR="00EC34F1" w:rsidRPr="00274C0B" w:rsidRDefault="00C72F3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1:</w:t>
            </w:r>
            <w:r w:rsidRPr="00274C0B">
              <w:rPr>
                <w:color w:val="000000" w:themeColor="text1"/>
              </w:rPr>
              <w:t xml:space="preserve"> 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ITLE-ABS-KEY ("IPF" OR "idiopathic pulmonary fibrosis")</w:t>
            </w:r>
          </w:p>
        </w:tc>
      </w:tr>
      <w:tr w:rsidR="00274C0B" w:rsidRPr="00274C0B" w14:paraId="7D2F3097" w14:textId="77777777">
        <w:tc>
          <w:tcPr>
            <w:tcW w:w="1555" w:type="dxa"/>
            <w:vMerge/>
            <w:vAlign w:val="center"/>
          </w:tcPr>
          <w:p w14:paraId="2C1FF5A1" w14:textId="77777777" w:rsidR="00EC34F1" w:rsidRPr="00274C0B" w:rsidRDefault="00EC34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611EFF26" w14:textId="77777777" w:rsidR="00EC34F1" w:rsidRPr="00274C0B" w:rsidRDefault="00C72F3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#2: TITLE-ABS-KEY ( "BMI" OR "Body Mass Index" OR "body 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weight" OR "weight loss")</w:t>
            </w:r>
          </w:p>
        </w:tc>
      </w:tr>
      <w:tr w:rsidR="00274C0B" w:rsidRPr="00274C0B" w14:paraId="28493219" w14:textId="77777777">
        <w:tc>
          <w:tcPr>
            <w:tcW w:w="1555" w:type="dxa"/>
            <w:vMerge/>
            <w:vAlign w:val="center"/>
          </w:tcPr>
          <w:p w14:paraId="1667FE41" w14:textId="77777777" w:rsidR="00EC34F1" w:rsidRPr="00274C0B" w:rsidRDefault="00EC34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2E91BE95" w14:textId="77777777" w:rsidR="00EC34F1" w:rsidRPr="00274C0B" w:rsidRDefault="00C72F3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3: TITLE-ABS-KEY ("death" OR "mortality" OR "progressive" OR "progression"OR "exacerbation")</w:t>
            </w:r>
          </w:p>
        </w:tc>
      </w:tr>
      <w:tr w:rsidR="00274C0B" w:rsidRPr="00274C0B" w14:paraId="73292A5F" w14:textId="77777777">
        <w:tc>
          <w:tcPr>
            <w:tcW w:w="1555" w:type="dxa"/>
            <w:vMerge/>
            <w:vAlign w:val="center"/>
          </w:tcPr>
          <w:p w14:paraId="1B13A600" w14:textId="77777777" w:rsidR="00EC34F1" w:rsidRPr="00274C0B" w:rsidRDefault="00EC34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5BD41B53" w14:textId="77777777" w:rsidR="00EC34F1" w:rsidRPr="00274C0B" w:rsidRDefault="00C72F3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4:#1 AND #2 AND #3 =</w:t>
            </w: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297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items</w:t>
            </w:r>
          </w:p>
        </w:tc>
      </w:tr>
      <w:tr w:rsidR="00274C0B" w:rsidRPr="00274C0B" w14:paraId="30099758" w14:textId="77777777">
        <w:tc>
          <w:tcPr>
            <w:tcW w:w="1555" w:type="dxa"/>
            <w:vMerge w:val="restart"/>
            <w:vAlign w:val="center"/>
          </w:tcPr>
          <w:p w14:paraId="0D4B7BF2" w14:textId="77777777" w:rsidR="00EC34F1" w:rsidRPr="00274C0B" w:rsidRDefault="00C72F3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274C0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8"/>
              </w:rPr>
              <w:t>O</w:t>
            </w: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vid</w:t>
            </w:r>
          </w:p>
        </w:tc>
        <w:tc>
          <w:tcPr>
            <w:tcW w:w="6741" w:type="dxa"/>
          </w:tcPr>
          <w:p w14:paraId="23DEA917" w14:textId="77777777" w:rsidR="00EC34F1" w:rsidRPr="00274C0B" w:rsidRDefault="00C72F3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1:</w:t>
            </w:r>
            <w:r w:rsidRPr="00274C0B">
              <w:rPr>
                <w:color w:val="000000" w:themeColor="text1"/>
              </w:rPr>
              <w:t xml:space="preserve"> 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IPF OR idiopathic pulmonary fibrosis).ti,ab,kw</w:t>
            </w:r>
          </w:p>
        </w:tc>
      </w:tr>
      <w:tr w:rsidR="00274C0B" w:rsidRPr="00274C0B" w14:paraId="4B2AAB9F" w14:textId="77777777">
        <w:tc>
          <w:tcPr>
            <w:tcW w:w="1555" w:type="dxa"/>
            <w:vMerge/>
            <w:vAlign w:val="center"/>
          </w:tcPr>
          <w:p w14:paraId="7AFFE973" w14:textId="77777777" w:rsidR="00EC34F1" w:rsidRPr="00274C0B" w:rsidRDefault="00EC34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46ABE2DA" w14:textId="77777777" w:rsidR="00EC34F1" w:rsidRPr="00274C0B" w:rsidRDefault="00C72F3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2:</w:t>
            </w:r>
            <w:r w:rsidRPr="00274C0B">
              <w:rPr>
                <w:color w:val="000000" w:themeColor="text1"/>
              </w:rPr>
              <w:t xml:space="preserve"> 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(BMI OR Body Mass Index OR body 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weight OR weight loss).ti,ab,kw</w:t>
            </w:r>
          </w:p>
        </w:tc>
      </w:tr>
      <w:tr w:rsidR="00274C0B" w:rsidRPr="00274C0B" w14:paraId="44C100D7" w14:textId="77777777">
        <w:tc>
          <w:tcPr>
            <w:tcW w:w="1555" w:type="dxa"/>
            <w:vMerge/>
            <w:vAlign w:val="center"/>
          </w:tcPr>
          <w:p w14:paraId="3F06D837" w14:textId="77777777" w:rsidR="00EC34F1" w:rsidRPr="00274C0B" w:rsidRDefault="00EC34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04A18D93" w14:textId="77777777" w:rsidR="00EC34F1" w:rsidRPr="00274C0B" w:rsidRDefault="00C72F3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3: (death OR mortality OR progressive OR progression OR exacerbation).ti,ab,kw</w:t>
            </w:r>
          </w:p>
        </w:tc>
      </w:tr>
      <w:tr w:rsidR="00EC34F1" w:rsidRPr="00274C0B" w14:paraId="357EFA13" w14:textId="77777777">
        <w:tc>
          <w:tcPr>
            <w:tcW w:w="1555" w:type="dxa"/>
            <w:vMerge/>
            <w:vAlign w:val="center"/>
          </w:tcPr>
          <w:p w14:paraId="3B4A1A0A" w14:textId="77777777" w:rsidR="00EC34F1" w:rsidRPr="00274C0B" w:rsidRDefault="00EC34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24D5B49F" w14:textId="77777777" w:rsidR="00EC34F1" w:rsidRPr="00274C0B" w:rsidRDefault="00C72F3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4:#1 AND #2 AND #3 =</w:t>
            </w: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 xml:space="preserve">171 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tems</w:t>
            </w:r>
          </w:p>
        </w:tc>
      </w:tr>
    </w:tbl>
    <w:p w14:paraId="634C7B39" w14:textId="77777777" w:rsidR="00EC34F1" w:rsidRPr="00274C0B" w:rsidRDefault="00EC34F1">
      <w:pPr>
        <w:rPr>
          <w:color w:val="000000" w:themeColor="text1"/>
        </w:rPr>
        <w:sectPr w:rsidR="00EC34F1" w:rsidRPr="00274C0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8202F20" w14:textId="77777777" w:rsidR="00EC34F1" w:rsidRPr="00274C0B" w:rsidRDefault="00C72F39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274C0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lastRenderedPageBreak/>
        <w:t>S</w:t>
      </w:r>
      <w:r w:rsidRPr="00274C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upplementary</w:t>
      </w:r>
      <w:r w:rsidRPr="00274C0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Table 2 </w:t>
      </w:r>
      <w:bookmarkStart w:id="4" w:name="OLE_LINK1"/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Characteristics of each study about hazard ratio </w:t>
      </w:r>
      <w:r w:rsidRPr="00274C0B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of</w:t>
      </w:r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BMI </w:t>
      </w:r>
      <w:r w:rsidRPr="00274C0B">
        <w:rPr>
          <w:rFonts w:ascii="Times New Roman" w:hAnsi="Times New Roman" w:cs="Times New Roman"/>
          <w:color w:val="000000" w:themeColor="text1"/>
          <w:sz w:val="24"/>
          <w:szCs w:val="28"/>
        </w:rPr>
        <w:t>predicting</w:t>
      </w:r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mortality of IPF</w:t>
      </w:r>
      <w:bookmarkEnd w:id="4"/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</w:p>
    <w:tbl>
      <w:tblPr>
        <w:tblW w:w="5997" w:type="pct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1419"/>
        <w:gridCol w:w="572"/>
        <w:gridCol w:w="853"/>
        <w:gridCol w:w="1134"/>
        <w:gridCol w:w="850"/>
        <w:gridCol w:w="994"/>
        <w:gridCol w:w="706"/>
        <w:gridCol w:w="853"/>
        <w:gridCol w:w="994"/>
        <w:gridCol w:w="994"/>
        <w:gridCol w:w="1010"/>
        <w:gridCol w:w="549"/>
        <w:gridCol w:w="709"/>
        <w:gridCol w:w="850"/>
        <w:gridCol w:w="994"/>
        <w:gridCol w:w="1134"/>
        <w:gridCol w:w="1552"/>
      </w:tblGrid>
      <w:tr w:rsidR="00274C0B" w:rsidRPr="00274C0B" w14:paraId="470762E2" w14:textId="2DEFAA2A" w:rsidTr="0080324C">
        <w:trPr>
          <w:trHeight w:val="552"/>
          <w:jc w:val="center"/>
        </w:trPr>
        <w:tc>
          <w:tcPr>
            <w:tcW w:w="1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BC83F0" w14:textId="77777777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o.</w:t>
            </w:r>
          </w:p>
        </w:tc>
        <w:tc>
          <w:tcPr>
            <w:tcW w:w="4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1E798F" w14:textId="77777777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uthor</w:t>
            </w:r>
          </w:p>
        </w:tc>
        <w:tc>
          <w:tcPr>
            <w:tcW w:w="1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2A47F3" w14:textId="77777777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ime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172FCA" w14:textId="77777777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untry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910B42" w14:textId="77777777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tudy type</w:t>
            </w:r>
          </w:p>
        </w:tc>
        <w:tc>
          <w:tcPr>
            <w:tcW w:w="25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E7B17A" w14:textId="77777777" w:rsidR="008A3545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Total/</w:t>
            </w:r>
          </w:p>
          <w:p w14:paraId="2C69C9A1" w14:textId="16DD6E93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Death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437E9F8" w14:textId="0AB3BAC1" w:rsidR="008A3545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ge</w:t>
            </w:r>
          </w:p>
          <w:p w14:paraId="002CDBED" w14:textId="44EC7513" w:rsidR="00271476" w:rsidRPr="00274C0B" w:rsidRDefault="008A3545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</w:t>
            </w:r>
            <w:r w:rsidR="00271476"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y</w:t>
            </w: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ear)</w:t>
            </w:r>
          </w:p>
        </w:tc>
        <w:tc>
          <w:tcPr>
            <w:tcW w:w="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5284E20" w14:textId="7793074E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Male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BD83F92" w14:textId="77777777" w:rsidR="00E8209B" w:rsidRPr="00274C0B" w:rsidRDefault="008A3545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</w:t>
            </w:r>
            <w:r w:rsidR="00271476"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PFD/</w:t>
            </w:r>
          </w:p>
          <w:p w14:paraId="604C049F" w14:textId="74D49EAD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TD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C7D246A" w14:textId="68BDD6F1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F</w:t>
            </w:r>
            <w:r w:rsidR="00A940B4"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VC</w:t>
            </w: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%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94B370D" w14:textId="442CF09F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DLCO%</w:t>
            </w:r>
          </w:p>
        </w:tc>
        <w:tc>
          <w:tcPr>
            <w:tcW w:w="30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9A3B86E" w14:textId="3A331353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BMI type</w:t>
            </w:r>
          </w:p>
        </w:tc>
        <w:tc>
          <w:tcPr>
            <w:tcW w:w="16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68F97B" w14:textId="20806B5E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R</w:t>
            </w:r>
          </w:p>
        </w:tc>
        <w:tc>
          <w:tcPr>
            <w:tcW w:w="21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37D546" w14:textId="77777777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Lower limit</w:t>
            </w:r>
          </w:p>
        </w:tc>
        <w:tc>
          <w:tcPr>
            <w:tcW w:w="25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FDC65A" w14:textId="77777777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igher limit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AF686C" w14:textId="77777777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Follow-up period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45EFA4" w14:textId="77777777" w:rsidR="00271476" w:rsidRPr="00274C0B" w:rsidRDefault="00271476" w:rsidP="00E820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21"/>
                <w:rFonts w:eastAsia="SimSun"/>
                <w:color w:val="000000" w:themeColor="text1"/>
                <w:sz w:val="16"/>
                <w:szCs w:val="16"/>
                <w:lang w:bidi="ar"/>
              </w:rPr>
              <w:t>Cox proportional models</w:t>
            </w:r>
          </w:p>
        </w:tc>
        <w:tc>
          <w:tcPr>
            <w:tcW w:w="46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E5FE453" w14:textId="65111EF9" w:rsidR="00271476" w:rsidRPr="00274C0B" w:rsidRDefault="00271476" w:rsidP="00E8209B">
            <w:pPr>
              <w:widowControl/>
              <w:jc w:val="center"/>
              <w:textAlignment w:val="center"/>
              <w:rPr>
                <w:rStyle w:val="font2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21"/>
                <w:rFonts w:eastAsia="SimSun"/>
                <w:color w:val="000000" w:themeColor="text1"/>
                <w:sz w:val="16"/>
                <w:szCs w:val="16"/>
                <w:lang w:bidi="ar"/>
              </w:rPr>
              <w:t xml:space="preserve">Variables </w:t>
            </w:r>
            <w:r w:rsidRPr="00274C0B">
              <w:rPr>
                <w:rStyle w:val="font21"/>
                <w:color w:val="000000" w:themeColor="text1"/>
                <w:sz w:val="16"/>
                <w:szCs w:val="16"/>
                <w:lang w:bidi="ar"/>
              </w:rPr>
              <w:t>in model</w:t>
            </w:r>
          </w:p>
        </w:tc>
      </w:tr>
      <w:tr w:rsidR="00274C0B" w:rsidRPr="00274C0B" w14:paraId="0B03B197" w14:textId="1FC7208B" w:rsidTr="0080324C">
        <w:trPr>
          <w:trHeight w:val="552"/>
          <w:jc w:val="center"/>
        </w:trPr>
        <w:tc>
          <w:tcPr>
            <w:tcW w:w="1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695F0F" w14:textId="77777777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706597" w14:textId="77777777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F632F6" w14:textId="77777777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0DFC42" w14:textId="77777777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93313C" w14:textId="77777777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D4D304" w14:textId="77777777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7E49A9" w14:textId="77777777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BD7567" w14:textId="53FDC513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87CBEA" w14:textId="77777777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25398E" w14:textId="77777777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5A465" w14:textId="77777777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3B5980" w14:textId="258B973C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B022FD" w14:textId="18E75883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3AF1EA" w14:textId="77777777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5F8C14" w14:textId="77777777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8DAE97" w14:textId="77777777" w:rsidR="00271476" w:rsidRPr="00274C0B" w:rsidRDefault="00271476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(minimum/month)</w:t>
            </w:r>
          </w:p>
        </w:tc>
        <w:tc>
          <w:tcPr>
            <w:tcW w:w="33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6F89BC" w14:textId="77777777" w:rsidR="00271476" w:rsidRPr="00274C0B" w:rsidRDefault="00271476" w:rsidP="00E8209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38268D" w14:textId="77777777" w:rsidR="00271476" w:rsidRPr="00274C0B" w:rsidRDefault="00271476" w:rsidP="00E8209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274C0B" w:rsidRPr="00274C0B" w14:paraId="2E1726A7" w14:textId="462BAF96" w:rsidTr="0080324C">
        <w:trPr>
          <w:trHeight w:val="312"/>
          <w:jc w:val="center"/>
        </w:trPr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C09B7D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19D5A4" w14:textId="6B4F576E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chizuka Y</w:t>
            </w:r>
            <w:r w:rsidR="0080324C" w:rsidRPr="00274C0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[</w:t>
            </w:r>
            <w:r w:rsidR="0080324C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  <w:r w:rsidR="0080324C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25B624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3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C95A73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9F994F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rospective cohort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C959FE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1/300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BF8F8C" w14:textId="77777777" w:rsidR="00E85321" w:rsidRPr="00274C0B" w:rsidRDefault="008E52B2" w:rsidP="00A550F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2</w:t>
            </w:r>
          </w:p>
          <w:p w14:paraId="0C9F9797" w14:textId="227CBF31" w:rsidR="008E52B2" w:rsidRPr="00274C0B" w:rsidRDefault="00B24C1B" w:rsidP="00A550F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68-77]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CB495E" w14:textId="4E061CF2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47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36B960" w14:textId="4D6BEB93" w:rsidR="008E52B2" w:rsidRPr="00274C0B" w:rsidRDefault="007745B9" w:rsidP="00A550F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55/146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BB7557" w14:textId="77777777" w:rsidR="00A550F7" w:rsidRPr="00274C0B" w:rsidRDefault="00C50151" w:rsidP="00A550F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9.9</w:t>
            </w:r>
          </w:p>
          <w:p w14:paraId="3E5012E8" w14:textId="6454367E" w:rsidR="00A550F7" w:rsidRPr="00274C0B" w:rsidRDefault="00A550F7" w:rsidP="00A550F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59.1-81.8]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23FA90" w14:textId="77777777" w:rsidR="008E52B2" w:rsidRPr="00274C0B" w:rsidRDefault="00C5015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1.0</w:t>
            </w:r>
          </w:p>
          <w:p w14:paraId="323A8EA1" w14:textId="1146AA2F" w:rsidR="00A550F7" w:rsidRPr="00274C0B" w:rsidRDefault="00A550F7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45.5-74.2]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14613" w14:textId="1BA012F0" w:rsidR="008E52B2" w:rsidRPr="00274C0B" w:rsidRDefault="008A3545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8E4D80" w14:textId="45E58161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1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3FF460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7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8EEEA6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6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66462C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m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9EE72B" w14:textId="77777777" w:rsidR="008E52B2" w:rsidRPr="00274C0B" w:rsidRDefault="008E52B2" w:rsidP="00E820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FBE875" w14:textId="3618F5FE" w:rsidR="008E52B2" w:rsidRPr="00274C0B" w:rsidRDefault="00C50151" w:rsidP="00E8209B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</w:t>
            </w:r>
            <w:r w:rsidRPr="00274C0B">
              <w:rPr>
                <w:rStyle w:val="font41"/>
                <w:color w:val="000000" w:themeColor="text1"/>
                <w:sz w:val="16"/>
                <w:szCs w:val="16"/>
                <w:lang w:bidi="ar"/>
              </w:rPr>
              <w:t>MI</w:t>
            </w:r>
          </w:p>
        </w:tc>
      </w:tr>
      <w:tr w:rsidR="00274C0B" w:rsidRPr="00274C0B" w14:paraId="2F5CE693" w14:textId="1F11979D" w:rsidTr="0080324C">
        <w:trPr>
          <w:trHeight w:val="312"/>
          <w:jc w:val="center"/>
        </w:trPr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3299D4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442698" w14:textId="0DC990B5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im TH</w:t>
            </w:r>
            <w:r w:rsidR="0080324C" w:rsidRPr="00274C0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[</w:t>
            </w:r>
            <w:r w:rsidR="0080324C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  <w:r w:rsidR="0080324C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896120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2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5FBC2D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C2E2FC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rospective cohort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8AD92D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15/213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49ABE6" w14:textId="5706BB69" w:rsidR="008E52B2" w:rsidRPr="00274C0B" w:rsidRDefault="00E8209B" w:rsidP="00A550F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1.8</w:t>
            </w:r>
            <w:r w:rsidR="00B24C1B"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="00B24C1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.4</w:t>
            </w:r>
            <w:r w:rsidR="00B24C1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44D31D" w14:textId="70281CC2" w:rsidR="008E52B2" w:rsidRPr="00274C0B" w:rsidRDefault="00E8209B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75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1EB626" w14:textId="06C4F807" w:rsidR="008E52B2" w:rsidRPr="00274C0B" w:rsidRDefault="00E8209B" w:rsidP="00A550F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15/NA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731087" w14:textId="7081CF43" w:rsidR="008E52B2" w:rsidRPr="00274C0B" w:rsidRDefault="00E8209B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8AE2AB" w14:textId="76654129" w:rsidR="008E52B2" w:rsidRPr="00274C0B" w:rsidRDefault="00E8209B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ABB7D5" w14:textId="3EC92E93" w:rsidR="008E52B2" w:rsidRPr="00274C0B" w:rsidRDefault="00E8209B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A8850" w14:textId="160A0698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6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0C2D4C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3273FB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9846F1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E64E76" w14:textId="77777777" w:rsidR="008E52B2" w:rsidRPr="00274C0B" w:rsidRDefault="008E52B2" w:rsidP="00E820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F223FA" w14:textId="49764386" w:rsidR="008E52B2" w:rsidRPr="00274C0B" w:rsidRDefault="00E8209B" w:rsidP="00E8209B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</w:t>
            </w:r>
            <w:r w:rsidRPr="00274C0B">
              <w:rPr>
                <w:rStyle w:val="font41"/>
                <w:color w:val="000000" w:themeColor="text1"/>
                <w:sz w:val="16"/>
                <w:szCs w:val="16"/>
                <w:lang w:bidi="ar"/>
              </w:rPr>
              <w:t>MI</w:t>
            </w:r>
          </w:p>
        </w:tc>
      </w:tr>
      <w:tr w:rsidR="00274C0B" w:rsidRPr="00274C0B" w14:paraId="10BA2496" w14:textId="645ADB4D" w:rsidTr="0080324C">
        <w:trPr>
          <w:trHeight w:val="312"/>
          <w:jc w:val="center"/>
        </w:trPr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0669D9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177883" w14:textId="2A7582F6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ujita K</w:t>
            </w:r>
            <w:r w:rsidR="0080324C" w:rsidRPr="00274C0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[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9</w:t>
            </w:r>
            <w:r w:rsidR="0080324C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76E26D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2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D94938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DA96BF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rospective cohort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D62070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1/2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01800A" w14:textId="7FDF14A1" w:rsidR="008E52B2" w:rsidRPr="00274C0B" w:rsidRDefault="001467DB" w:rsidP="00A550F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0.1</w:t>
            </w:r>
            <w:r w:rsidR="00B24C1B"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="00B24C1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.9</w:t>
            </w: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0ADDEC" w14:textId="4EED6F8E" w:rsidR="008E52B2" w:rsidRPr="00274C0B" w:rsidRDefault="00B24C1B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4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27034B" w14:textId="3ED87B21" w:rsidR="008E52B2" w:rsidRPr="00274C0B" w:rsidRDefault="00A940B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C2C871" w14:textId="0550394E" w:rsidR="008E52B2" w:rsidRPr="00274C0B" w:rsidRDefault="00A940B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  <w:r w:rsidR="0095588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="0095588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  <w:p w14:paraId="6F42A0A0" w14:textId="4ACABFAA" w:rsidR="00A940B4" w:rsidRPr="00274C0B" w:rsidRDefault="00A940B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</w:t>
            </w:r>
            <w:r w:rsidR="0095588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9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="0095588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95588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2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="0095588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906FB4" w14:textId="77777777" w:rsidR="008E52B2" w:rsidRPr="00274C0B" w:rsidRDefault="00A940B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3.0</w:t>
            </w:r>
          </w:p>
          <w:p w14:paraId="4A7E4CD1" w14:textId="4276FD44" w:rsidR="00A940B4" w:rsidRPr="00274C0B" w:rsidRDefault="0095588B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54.8-85.8]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84F88C" w14:textId="5CC1B624" w:rsidR="008E52B2" w:rsidRPr="00274C0B" w:rsidRDefault="0095588B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5" w:name="OLE_LINK4"/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  <w:bookmarkEnd w:id="5"/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A736B0" w14:textId="6BB82C36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6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E9DB26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74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891924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968032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m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C103C3" w14:textId="77777777" w:rsidR="008E52B2" w:rsidRPr="00274C0B" w:rsidRDefault="008E52B2" w:rsidP="00E820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9BFCA2" w14:textId="0944DB28" w:rsidR="008E52B2" w:rsidRPr="00274C0B" w:rsidRDefault="0095588B" w:rsidP="00E8209B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</w:t>
            </w:r>
            <w:r w:rsidRPr="00274C0B">
              <w:rPr>
                <w:rStyle w:val="font41"/>
                <w:color w:val="000000" w:themeColor="text1"/>
                <w:sz w:val="16"/>
                <w:szCs w:val="16"/>
                <w:lang w:bidi="ar"/>
              </w:rPr>
              <w:t>MI</w:t>
            </w:r>
          </w:p>
        </w:tc>
      </w:tr>
      <w:tr w:rsidR="00274C0B" w:rsidRPr="00274C0B" w14:paraId="78CA2A25" w14:textId="573781C1" w:rsidTr="0080324C">
        <w:trPr>
          <w:trHeight w:val="342"/>
          <w:jc w:val="center"/>
        </w:trPr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1A52AD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E29BEE" w14:textId="01B86B2D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ouneau S</w:t>
            </w:r>
            <w:r w:rsidR="0080324C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4]</w:t>
            </w:r>
          </w:p>
        </w:tc>
        <w:tc>
          <w:tcPr>
            <w:tcW w:w="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84AE36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2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1C22A9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rance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6A8D74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rospective cohort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C16FBC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53/5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164A2F" w14:textId="038ACEEA" w:rsidR="008E52B2" w:rsidRPr="00274C0B" w:rsidRDefault="0095588B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2.4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8.1</w:t>
            </w: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58985B" w14:textId="24283A82" w:rsidR="008E52B2" w:rsidRPr="00274C0B" w:rsidRDefault="0095588B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9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A2B8B4" w14:textId="35BABCAE" w:rsidR="008E52B2" w:rsidRPr="00274C0B" w:rsidRDefault="0095588B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8/38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C05280" w14:textId="3FBFDA33" w:rsidR="008E52B2" w:rsidRPr="00274C0B" w:rsidRDefault="0095588B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1.7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7.5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421758" w14:textId="0E93BE75" w:rsidR="008E52B2" w:rsidRPr="00274C0B" w:rsidRDefault="0095588B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5.5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6.8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85766E" w14:textId="789EAB88" w:rsidR="008E52B2" w:rsidRPr="00274C0B" w:rsidRDefault="0095588B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E85BE8" w14:textId="6F3FE01C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8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1AC09B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2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5BAE63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5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3DC8A9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m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47B3D1" w14:textId="77777777" w:rsidR="008E52B2" w:rsidRPr="00274C0B" w:rsidRDefault="008E52B2" w:rsidP="00E820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79BE15" w14:textId="5A9DF512" w:rsidR="008E52B2" w:rsidRPr="00274C0B" w:rsidRDefault="001D0F75" w:rsidP="00E8209B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</w:p>
        </w:tc>
      </w:tr>
      <w:tr w:rsidR="00274C0B" w:rsidRPr="00274C0B" w14:paraId="509A0094" w14:textId="647DCD7F" w:rsidTr="0080324C">
        <w:trPr>
          <w:trHeight w:val="812"/>
          <w:jc w:val="center"/>
        </w:trPr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BFC9BE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AB8B6A" w14:textId="7B7597B9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Zinellu A</w:t>
            </w:r>
            <w:r w:rsidR="0080324C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</w:t>
            </w:r>
            <w:r w:rsidR="0080324C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10320F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1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5D270B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rance/ Italy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AF904F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rospective</w:t>
            </w:r>
          </w:p>
          <w:p w14:paraId="10401333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hort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2D3F9B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0/6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3C4087" w14:textId="3A3760FB" w:rsidR="008E52B2" w:rsidRPr="00274C0B" w:rsidRDefault="001D0F75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0.1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6.3</w:t>
            </w: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E9B9A4" w14:textId="2DE95B13" w:rsidR="008E52B2" w:rsidRPr="00274C0B" w:rsidRDefault="001D0F75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9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F1A45" w14:textId="63DC6503" w:rsidR="008E52B2" w:rsidRPr="00274C0B" w:rsidRDefault="001D0F75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/6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0CB6D8" w14:textId="22236F6F" w:rsidR="008E52B2" w:rsidRPr="00274C0B" w:rsidRDefault="001D0F75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4.7</w:t>
            </w:r>
          </w:p>
          <w:p w14:paraId="5CA1954C" w14:textId="2B5DA370" w:rsidR="001D0F75" w:rsidRPr="00274C0B" w:rsidRDefault="001D0F75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61.6-89.3]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6F700F" w14:textId="77777777" w:rsidR="008E52B2" w:rsidRPr="00274C0B" w:rsidRDefault="001D0F75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2.3</w:t>
            </w:r>
          </w:p>
          <w:p w14:paraId="37E63987" w14:textId="7A8E914E" w:rsidR="001D0F75" w:rsidRPr="00274C0B" w:rsidRDefault="001D0F75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31.0-54.4]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D2D0C6" w14:textId="0C80258C" w:rsidR="008E52B2" w:rsidRPr="00274C0B" w:rsidRDefault="001D0F75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EDDA00" w14:textId="1B1D0EF0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2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D110C9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71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7DC03E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5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44E077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8m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641C2F" w14:textId="77777777" w:rsidR="008E52B2" w:rsidRPr="00274C0B" w:rsidRDefault="008E52B2" w:rsidP="00E820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mult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415EDF" w14:textId="258BDFF3" w:rsidR="001D0F75" w:rsidRPr="00274C0B" w:rsidRDefault="001D0F75" w:rsidP="001D0F75">
            <w:pPr>
              <w:widowControl/>
              <w:jc w:val="center"/>
              <w:textAlignment w:val="center"/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age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gender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smoking status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therapy</w:t>
            </w:r>
          </w:p>
        </w:tc>
      </w:tr>
      <w:tr w:rsidR="00274C0B" w:rsidRPr="00274C0B" w14:paraId="1858AD67" w14:textId="6BE173C4" w:rsidTr="0080324C">
        <w:trPr>
          <w:trHeight w:val="312"/>
          <w:jc w:val="center"/>
        </w:trPr>
        <w:tc>
          <w:tcPr>
            <w:tcW w:w="1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150EE0" w14:textId="77777777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4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E86A70" w14:textId="3F4A7614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Yamazaki R</w:t>
            </w:r>
            <w:r w:rsidR="0080324C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1</w:t>
            </w:r>
            <w:r w:rsidR="0080324C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4813F7" w14:textId="77777777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2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32DD4C" w14:textId="77777777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607C08" w14:textId="77777777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rospective cohort</w:t>
            </w:r>
          </w:p>
        </w:tc>
        <w:tc>
          <w:tcPr>
            <w:tcW w:w="25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832D6D" w14:textId="77777777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7/NA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1F20325" w14:textId="493BBF28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6BB205F" w14:textId="3A5CA457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7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3C969F5" w14:textId="2E79AAF0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D9F8A87" w14:textId="2CA6EA89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EACFB2F" w14:textId="0E2C2AD3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30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73D7F08" w14:textId="52A6EC82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2855E" w14:textId="66A01B20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78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7327AA" w14:textId="77777777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65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C5674A" w14:textId="77777777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3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188D7A" w14:textId="77777777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3m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84414" w14:textId="77777777" w:rsidR="00E85321" w:rsidRPr="00274C0B" w:rsidRDefault="00E85321" w:rsidP="00E820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230F7A" w14:textId="34435596" w:rsidR="00E85321" w:rsidRPr="00274C0B" w:rsidRDefault="00E85321" w:rsidP="00E8209B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</w:p>
        </w:tc>
      </w:tr>
      <w:tr w:rsidR="00274C0B" w:rsidRPr="00274C0B" w14:paraId="359F090F" w14:textId="33159D1A" w:rsidTr="0080324C">
        <w:trPr>
          <w:trHeight w:val="582"/>
          <w:jc w:val="center"/>
        </w:trPr>
        <w:tc>
          <w:tcPr>
            <w:tcW w:w="1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00FEBE" w14:textId="77777777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398CF3" w14:textId="77777777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E11C86" w14:textId="77777777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0FF6C8" w14:textId="77777777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7B0FAE" w14:textId="77777777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154276" w14:textId="77777777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74FFFE" w14:textId="77777777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54DF52" w14:textId="4C6F935C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85E9BA" w14:textId="77777777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E089D5" w14:textId="77777777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C3B0CC" w14:textId="77777777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A22BE3" w14:textId="0D2D0FCC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A34E7B" w14:textId="7D3F18AA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74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A591" w14:textId="77777777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55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0A8046" w14:textId="77777777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E7B3AD" w14:textId="77777777" w:rsidR="00E85321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3m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E4E12B" w14:textId="77777777" w:rsidR="00E85321" w:rsidRPr="00274C0B" w:rsidRDefault="00E85321" w:rsidP="00E820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mult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38C9DB" w14:textId="50824655" w:rsidR="00E85321" w:rsidRPr="00274C0B" w:rsidRDefault="00E85321" w:rsidP="00E8209B">
            <w:pPr>
              <w:widowControl/>
              <w:jc w:val="center"/>
              <w:textAlignment w:val="center"/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B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MI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、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age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、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gender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、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FVC%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、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DLCO%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、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therapy</w:t>
            </w:r>
          </w:p>
        </w:tc>
      </w:tr>
      <w:tr w:rsidR="00274C0B" w:rsidRPr="00274C0B" w14:paraId="4BB440FD" w14:textId="20A4C77A" w:rsidTr="0080324C">
        <w:trPr>
          <w:trHeight w:val="812"/>
          <w:jc w:val="center"/>
        </w:trPr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2B6781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2E9EA5" w14:textId="7DBFBD3D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ao J</w:t>
            </w:r>
            <w:r w:rsidR="0080324C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2</w:t>
            </w:r>
            <w:r w:rsidR="0080324C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891787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1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586BFC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weden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338980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rospective</w:t>
            </w:r>
          </w:p>
          <w:p w14:paraId="652EBD27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hort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1B7036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62/195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A53514" w14:textId="77777777" w:rsidR="00E85321" w:rsidRPr="00274C0B" w:rsidRDefault="00E85321" w:rsidP="00E8532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2.7</w:t>
            </w:r>
          </w:p>
          <w:p w14:paraId="349B6789" w14:textId="58713A0E" w:rsidR="00E85321" w:rsidRPr="00274C0B" w:rsidRDefault="00E85321" w:rsidP="00E8532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68.0-78.0]</w:t>
            </w: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8AAB79" w14:textId="28773EB6" w:rsidR="008E52B2" w:rsidRPr="00274C0B" w:rsidRDefault="00E85321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90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0EDED" w14:textId="2C20896E" w:rsidR="008E52B2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C0D67" w14:textId="1B04A821" w:rsidR="008E52B2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1.0</w:t>
            </w:r>
          </w:p>
          <w:p w14:paraId="787EE203" w14:textId="40C3B591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61.0-85.0]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DF9784" w14:textId="77777777" w:rsidR="008E52B2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7.0</w:t>
            </w:r>
          </w:p>
          <w:p w14:paraId="7C163404" w14:textId="37FD92B4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37.0-56.0]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58A3B1" w14:textId="5E820C8D" w:rsidR="008E52B2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CA8CD" w14:textId="007AA6AB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5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D48A80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1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D23C05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9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557ED4" w14:textId="77777777" w:rsidR="008E52B2" w:rsidRPr="00274C0B" w:rsidRDefault="008E52B2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m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EF8453" w14:textId="77777777" w:rsidR="008E52B2" w:rsidRPr="00274C0B" w:rsidRDefault="008E52B2" w:rsidP="00E820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8562E4" w14:textId="65FF543A" w:rsidR="008E52B2" w:rsidRPr="00274C0B" w:rsidRDefault="00CC732A" w:rsidP="00E8209B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</w:p>
        </w:tc>
      </w:tr>
      <w:tr w:rsidR="00274C0B" w:rsidRPr="00274C0B" w14:paraId="680DD189" w14:textId="542FC148" w:rsidTr="0080324C">
        <w:trPr>
          <w:trHeight w:val="312"/>
          <w:jc w:val="center"/>
        </w:trPr>
        <w:tc>
          <w:tcPr>
            <w:tcW w:w="1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2E05C5" w14:textId="77777777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4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A04AEE" w14:textId="06F74049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ishaba T</w:t>
            </w:r>
            <w:r w:rsidR="0080324C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</w:t>
            </w:r>
            <w:r w:rsidR="001B6A2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 w:rsidR="0080324C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6769AC" w14:textId="77777777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1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4DC3D4" w14:textId="77777777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5E5569" w14:textId="77777777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rospective cohort</w:t>
            </w:r>
          </w:p>
        </w:tc>
        <w:tc>
          <w:tcPr>
            <w:tcW w:w="25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FF7C3A" w14:textId="77777777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9/24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A18AC9B" w14:textId="2D35F8F5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2.9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7.0</w:t>
            </w:r>
          </w:p>
        </w:tc>
        <w:tc>
          <w:tcPr>
            <w:tcW w:w="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9E8E530" w14:textId="68632052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2CAC6EF" w14:textId="2B02176C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1F405AF" w14:textId="794FD5D5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6.8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4.9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FCADCC9" w14:textId="1B8D5CD9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4.6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7.9</w:t>
            </w:r>
          </w:p>
        </w:tc>
        <w:tc>
          <w:tcPr>
            <w:tcW w:w="30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494037C" w14:textId="05CC1B93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4DAA2B" w14:textId="6F8CB8A2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9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85F915" w14:textId="77777777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79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15CB6" w14:textId="77777777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3EBA44" w14:textId="77777777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m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7C77D3" w14:textId="77777777" w:rsidR="00CC732A" w:rsidRPr="00274C0B" w:rsidRDefault="00CC732A" w:rsidP="00E820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16DC1F" w14:textId="40B923F2" w:rsidR="00CC732A" w:rsidRPr="00274C0B" w:rsidRDefault="00CC732A" w:rsidP="00E8209B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</w:p>
        </w:tc>
      </w:tr>
      <w:tr w:rsidR="00274C0B" w:rsidRPr="00274C0B" w14:paraId="0EB76972" w14:textId="5307597E" w:rsidTr="0080324C">
        <w:trPr>
          <w:trHeight w:val="552"/>
          <w:jc w:val="center"/>
        </w:trPr>
        <w:tc>
          <w:tcPr>
            <w:tcW w:w="1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2C720C" w14:textId="77777777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202B2C" w14:textId="77777777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2517B7" w14:textId="77777777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0BB46C" w14:textId="77777777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1597A3" w14:textId="77777777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66FA31" w14:textId="77777777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38CB34" w14:textId="77777777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55914C" w14:textId="2FA294F2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515C00" w14:textId="77777777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21AB6B" w14:textId="77777777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6CBEB4" w14:textId="77777777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4AECF9" w14:textId="7484D1AD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990990" w14:textId="3D565D6D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1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109208" w14:textId="77777777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BF2A00" w14:textId="77777777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3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BB2DD2" w14:textId="77777777" w:rsidR="00CC732A" w:rsidRPr="00274C0B" w:rsidRDefault="00CC732A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m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9B9BD" w14:textId="77777777" w:rsidR="00CC732A" w:rsidRPr="00274C0B" w:rsidRDefault="00CC732A" w:rsidP="00E820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mult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011482" w14:textId="0B0DFEE9" w:rsidR="00CC732A" w:rsidRPr="00274C0B" w:rsidRDefault="00CC732A" w:rsidP="00E8209B">
            <w:pPr>
              <w:widowControl/>
              <w:jc w:val="center"/>
              <w:textAlignment w:val="center"/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B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</w:rPr>
              <w:t>MI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</w:rPr>
              <w:t>age</w:t>
            </w:r>
          </w:p>
        </w:tc>
      </w:tr>
      <w:tr w:rsidR="00274C0B" w:rsidRPr="00274C0B" w14:paraId="4305A8F9" w14:textId="307CA1FC" w:rsidTr="0080324C">
        <w:trPr>
          <w:trHeight w:val="312"/>
          <w:jc w:val="center"/>
        </w:trPr>
        <w:tc>
          <w:tcPr>
            <w:tcW w:w="1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54EF8A" w14:textId="77777777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4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7652A8" w14:textId="34A7BE7A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uzuki Y</w:t>
            </w:r>
            <w:r w:rsidR="0080324C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</w:t>
            </w:r>
            <w:r w:rsidR="001B6A2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  <w:r w:rsidR="0080324C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7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4DC27D" w14:textId="77777777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1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2AE584" w14:textId="77777777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B3C3F4" w14:textId="77777777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rospective cohort</w:t>
            </w:r>
          </w:p>
        </w:tc>
        <w:tc>
          <w:tcPr>
            <w:tcW w:w="25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716107" w14:textId="77777777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29/122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D63FCD5" w14:textId="77777777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2.0</w:t>
            </w:r>
          </w:p>
          <w:p w14:paraId="2F5DC952" w14:textId="19F7F130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67.5-72.0]</w:t>
            </w:r>
          </w:p>
        </w:tc>
        <w:tc>
          <w:tcPr>
            <w:tcW w:w="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D6F0A56" w14:textId="154DB4D6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86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0258065" w14:textId="46B446FA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BE176B9" w14:textId="77777777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8.3</w:t>
            </w:r>
          </w:p>
          <w:p w14:paraId="4140AC9A" w14:textId="7895F4E9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57.0-80.7]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E58D8CF" w14:textId="77777777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9.0</w:t>
            </w:r>
          </w:p>
          <w:p w14:paraId="149B1FBC" w14:textId="7CBCD17B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44.4-71.3]</w:t>
            </w:r>
          </w:p>
        </w:tc>
        <w:tc>
          <w:tcPr>
            <w:tcW w:w="30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A97038B" w14:textId="6A991B93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A406E8" w14:textId="1671E626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9E96B" w14:textId="77777777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5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C8BE9" w14:textId="77777777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5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401B8C" w14:textId="77777777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6DA2A8" w14:textId="77777777" w:rsidR="005C3534" w:rsidRPr="00274C0B" w:rsidRDefault="005C3534" w:rsidP="00E820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5F0375" w14:textId="3FEB902D" w:rsidR="005C3534" w:rsidRPr="00274C0B" w:rsidRDefault="005C3534" w:rsidP="00E8209B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</w:p>
        </w:tc>
      </w:tr>
      <w:tr w:rsidR="00274C0B" w:rsidRPr="00274C0B" w14:paraId="4AF40839" w14:textId="30148136" w:rsidTr="0080324C">
        <w:trPr>
          <w:trHeight w:val="552"/>
          <w:jc w:val="center"/>
        </w:trPr>
        <w:tc>
          <w:tcPr>
            <w:tcW w:w="1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303D2A" w14:textId="77777777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A74389" w14:textId="77777777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D698FC" w14:textId="77777777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B800EC" w14:textId="77777777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081D80" w14:textId="77777777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608114" w14:textId="77777777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1C0A33" w14:textId="77777777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31920A" w14:textId="3C011F56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127A2A" w14:textId="77777777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E6A1A6" w14:textId="77777777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531D08" w14:textId="77777777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5D7AAE" w14:textId="1E1D1FA1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44C457" w14:textId="7E6FA6C3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3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2D22E8" w14:textId="77777777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8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A10E4C" w14:textId="77777777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8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AE68A7" w14:textId="77777777" w:rsidR="005C3534" w:rsidRPr="00274C0B" w:rsidRDefault="005C3534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F1AFD9" w14:textId="77777777" w:rsidR="005C3534" w:rsidRPr="00274C0B" w:rsidRDefault="005C3534" w:rsidP="00E820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mult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ADC910" w14:textId="28871140" w:rsidR="005C3534" w:rsidRPr="00274C0B" w:rsidRDefault="005C3534" w:rsidP="00E8209B">
            <w:pPr>
              <w:widowControl/>
              <w:jc w:val="center"/>
              <w:textAlignment w:val="center"/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B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MI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、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history of AE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、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LTOT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、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GAP index</w:t>
            </w:r>
          </w:p>
        </w:tc>
      </w:tr>
      <w:tr w:rsidR="00274C0B" w:rsidRPr="00274C0B" w14:paraId="6C6A30C8" w14:textId="2F07397D" w:rsidTr="0080324C">
        <w:trPr>
          <w:trHeight w:val="312"/>
          <w:jc w:val="center"/>
        </w:trPr>
        <w:tc>
          <w:tcPr>
            <w:tcW w:w="1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EC5E3C" w14:textId="77777777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10</w:t>
            </w:r>
          </w:p>
        </w:tc>
        <w:tc>
          <w:tcPr>
            <w:tcW w:w="4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E7CA03" w14:textId="04B366B8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Zinellu A</w:t>
            </w:r>
            <w:r w:rsidR="00851B34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</w:t>
            </w:r>
            <w:r w:rsidR="001B6A2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  <w:r w:rsidR="00851B34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3DA0FF" w14:textId="77777777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1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560A2F" w14:textId="77777777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rance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D1AC14" w14:textId="77777777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rospective cohort</w:t>
            </w:r>
          </w:p>
        </w:tc>
        <w:tc>
          <w:tcPr>
            <w:tcW w:w="25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C3678A" w14:textId="77777777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2/45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9ACF59A" w14:textId="527BEF85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2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7</w:t>
            </w:r>
          </w:p>
        </w:tc>
        <w:tc>
          <w:tcPr>
            <w:tcW w:w="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4EA577E" w14:textId="6F47DC7D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3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18CD1F6" w14:textId="3697D31E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6/6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285E3F5" w14:textId="00A2F961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7.0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9.2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69670F4" w14:textId="7E69020D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5.7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8.3</w:t>
            </w:r>
          </w:p>
        </w:tc>
        <w:tc>
          <w:tcPr>
            <w:tcW w:w="30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CCF334C" w14:textId="32B1A1FD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67DEBD" w14:textId="49383828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5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D8EF0D" w14:textId="77777777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78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5778E7" w14:textId="77777777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3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C5EBB8" w14:textId="77777777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8m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F0B55B" w14:textId="77777777" w:rsidR="00577D89" w:rsidRPr="00274C0B" w:rsidRDefault="00577D89" w:rsidP="00E820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353F9C" w14:textId="5AF80173" w:rsidR="00577D89" w:rsidRPr="00274C0B" w:rsidRDefault="00577D89" w:rsidP="00E8209B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</w:p>
        </w:tc>
      </w:tr>
      <w:tr w:rsidR="00274C0B" w:rsidRPr="00274C0B" w14:paraId="6EB88D77" w14:textId="6CD61D49" w:rsidTr="0080324C">
        <w:trPr>
          <w:trHeight w:val="552"/>
          <w:jc w:val="center"/>
        </w:trPr>
        <w:tc>
          <w:tcPr>
            <w:tcW w:w="1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DE68DC" w14:textId="77777777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6991AC" w14:textId="77777777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062D7C" w14:textId="77777777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0B91CB" w14:textId="77777777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E4BE83" w14:textId="77777777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6D7DB3" w14:textId="77777777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2A65A8" w14:textId="77777777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6B12FA" w14:textId="5B56EF62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000D5B" w14:textId="77777777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D80296" w14:textId="77777777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AB943E" w14:textId="77777777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D2CC34" w14:textId="247806DA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7C290C" w14:textId="03EF9925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6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3F9636" w14:textId="77777777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77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728231" w14:textId="77777777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6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F94CEA" w14:textId="77777777" w:rsidR="00577D89" w:rsidRPr="00274C0B" w:rsidRDefault="00577D89" w:rsidP="00E8209B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8m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08B946" w14:textId="77777777" w:rsidR="00577D89" w:rsidRPr="00274C0B" w:rsidRDefault="00577D89" w:rsidP="00E820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mult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2E5CA6" w14:textId="7611B77D" w:rsidR="00577D89" w:rsidRPr="00274C0B" w:rsidRDefault="00577D89" w:rsidP="00E8209B">
            <w:pPr>
              <w:widowControl/>
              <w:jc w:val="center"/>
              <w:textAlignment w:val="center"/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B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</w:rPr>
              <w:t>MI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</w:rPr>
              <w:t>age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</w:rPr>
              <w:t>gender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</w:rPr>
              <w:t>smoking status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</w:rPr>
              <w:t>disease stage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</w:rPr>
              <w:t>、</w:t>
            </w:r>
            <w:r w:rsidR="0071411E"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</w:rPr>
              <w:t>AISI</w:t>
            </w:r>
          </w:p>
        </w:tc>
      </w:tr>
      <w:tr w:rsidR="00274C0B" w:rsidRPr="00274C0B" w14:paraId="25D2C999" w14:textId="26A53222" w:rsidTr="0080324C">
        <w:trPr>
          <w:trHeight w:val="312"/>
          <w:jc w:val="center"/>
        </w:trPr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1802AB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2B3E73" w14:textId="2EE04FA1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lhamad EH</w:t>
            </w:r>
            <w:r w:rsidR="00851B34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</w:t>
            </w:r>
            <w:r w:rsidR="00F2579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  <w:r w:rsidR="00851B34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07A3EF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1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28DFB7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audi Arabia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1B4BCB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rospective cohort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377C32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4/NA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7A6F25" w14:textId="35111F51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2D962D" w14:textId="79B2ED7B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131EA4" w14:textId="29974D6C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0D94FA" w14:textId="616DB52A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7CC2E1" w14:textId="55A4EBE5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1D4A6" w14:textId="4EFC4283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A44EA6" w14:textId="46F09D5D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6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6A10E4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2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16EBD2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61ADD5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m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56965A" w14:textId="77777777" w:rsidR="00CC522C" w:rsidRPr="00274C0B" w:rsidRDefault="00CC522C" w:rsidP="00CC52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81167F" w14:textId="549422E8" w:rsidR="00CC522C" w:rsidRPr="00274C0B" w:rsidRDefault="00CC522C" w:rsidP="00CC522C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</w:p>
        </w:tc>
      </w:tr>
      <w:tr w:rsidR="00274C0B" w:rsidRPr="00274C0B" w14:paraId="5CC13D05" w14:textId="3548DF4D" w:rsidTr="0080324C">
        <w:trPr>
          <w:trHeight w:val="312"/>
          <w:jc w:val="center"/>
        </w:trPr>
        <w:tc>
          <w:tcPr>
            <w:tcW w:w="1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8CB053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4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552D68" w14:textId="42022680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uzuki Y</w:t>
            </w:r>
            <w:r w:rsidR="00851B34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2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  <w:r w:rsidR="00851B34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BBACAD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1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DC1DAC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6B2B80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rospective cohort</w:t>
            </w:r>
          </w:p>
        </w:tc>
        <w:tc>
          <w:tcPr>
            <w:tcW w:w="25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708E8B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8/123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D02B856" w14:textId="7BC21120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3A6A607" w14:textId="1428EC8A" w:rsidR="00CC522C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76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9843996" w14:textId="31A4B9B3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01B2183" w14:textId="770A55D9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5F61320" w14:textId="3D4D6EF3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30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8E0378C" w14:textId="3B02ADC6" w:rsidR="00CC522C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191115" w14:textId="67D7B24E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14160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5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5C555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5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103654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01164B" w14:textId="77777777" w:rsidR="00CC522C" w:rsidRPr="00274C0B" w:rsidRDefault="00CC522C" w:rsidP="00CC52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AB6CA8" w14:textId="24CFB3F5" w:rsidR="00CC522C" w:rsidRPr="00274C0B" w:rsidRDefault="0071411E" w:rsidP="00CC522C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</w:p>
        </w:tc>
      </w:tr>
      <w:tr w:rsidR="00274C0B" w:rsidRPr="00274C0B" w14:paraId="382EFC32" w14:textId="16744126" w:rsidTr="0080324C">
        <w:trPr>
          <w:trHeight w:val="552"/>
          <w:jc w:val="center"/>
        </w:trPr>
        <w:tc>
          <w:tcPr>
            <w:tcW w:w="1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4ED9BB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03D0DE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70D141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188727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05A329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511404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C4F206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765F02" w14:textId="4C66AB42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5F4358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C27495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03F520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565A49" w14:textId="7C48B991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79B92A" w14:textId="2CBFCE34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2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C166AE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5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8D2D1B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081D15" w14:textId="77777777" w:rsidR="00CC522C" w:rsidRPr="00274C0B" w:rsidRDefault="00CC522C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071EA" w14:textId="77777777" w:rsidR="00CC522C" w:rsidRPr="00274C0B" w:rsidRDefault="00CC522C" w:rsidP="00CC52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mult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F419A9" w14:textId="220506D1" w:rsidR="00CC522C" w:rsidRPr="00274C0B" w:rsidRDefault="0071411E" w:rsidP="00CC522C">
            <w:pPr>
              <w:widowControl/>
              <w:jc w:val="center"/>
              <w:textAlignment w:val="center"/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B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MI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、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age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、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gender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、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ESM</w:t>
            </w:r>
            <w:r w:rsidRPr="00274C0B">
              <w:rPr>
                <w:rStyle w:val="font31"/>
                <w:color w:val="000000" w:themeColor="text1"/>
                <w:sz w:val="16"/>
                <w:szCs w:val="16"/>
                <w:vertAlign w:val="subscript"/>
              </w:rPr>
              <w:t>CSA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、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FVC%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、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DLCO%</w:t>
            </w:r>
          </w:p>
        </w:tc>
      </w:tr>
      <w:tr w:rsidR="00274C0B" w:rsidRPr="00274C0B" w14:paraId="00E29DF5" w14:textId="23892D7B" w:rsidTr="0080324C">
        <w:trPr>
          <w:trHeight w:val="312"/>
          <w:jc w:val="center"/>
        </w:trPr>
        <w:tc>
          <w:tcPr>
            <w:tcW w:w="1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8DCA00" w14:textId="77777777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</w:t>
            </w:r>
          </w:p>
        </w:tc>
        <w:tc>
          <w:tcPr>
            <w:tcW w:w="4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8B58E9" w14:textId="3728D6B7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lhamad EH</w:t>
            </w:r>
            <w:r w:rsidR="00851B34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2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  <w:r w:rsidR="00851B34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DEC6AC" w14:textId="77777777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0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78A122" w14:textId="77777777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audi Arabia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CA575D" w14:textId="77777777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rospective cohort</w:t>
            </w:r>
          </w:p>
        </w:tc>
        <w:tc>
          <w:tcPr>
            <w:tcW w:w="25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866599" w14:textId="77777777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12/68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5324908" w14:textId="4281F745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6.4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1.7</w:t>
            </w:r>
          </w:p>
        </w:tc>
        <w:tc>
          <w:tcPr>
            <w:tcW w:w="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BBD5908" w14:textId="261E000F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50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AC38528" w14:textId="28AD30A9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0/20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521AC04" w14:textId="25A86670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3.7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0.0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B27D5BF" w14:textId="7EC34182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3.0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0.5</w:t>
            </w:r>
          </w:p>
        </w:tc>
        <w:tc>
          <w:tcPr>
            <w:tcW w:w="30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2C2DE0A" w14:textId="268D843A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F47E1E" w14:textId="6CD2819A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4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970F14" w14:textId="77777777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9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2A455C" w14:textId="77777777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8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B3C51E" w14:textId="77777777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9E02EB" w14:textId="77777777" w:rsidR="0071411E" w:rsidRPr="00274C0B" w:rsidRDefault="0071411E" w:rsidP="00CC52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A28D4A" w14:textId="2DD1B53D" w:rsidR="0071411E" w:rsidRPr="00274C0B" w:rsidRDefault="0071411E" w:rsidP="0071411E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</w:p>
        </w:tc>
      </w:tr>
      <w:tr w:rsidR="00274C0B" w:rsidRPr="00274C0B" w14:paraId="018D7A29" w14:textId="57134645" w:rsidTr="0080324C">
        <w:trPr>
          <w:trHeight w:val="552"/>
          <w:jc w:val="center"/>
        </w:trPr>
        <w:tc>
          <w:tcPr>
            <w:tcW w:w="1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D27668" w14:textId="77777777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15224F" w14:textId="77777777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D234AF" w14:textId="77777777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3C091A" w14:textId="77777777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35D0A8" w14:textId="77777777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92AF4C" w14:textId="77777777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52C1C1" w14:textId="77777777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FAB9A0" w14:textId="15287D11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8AA34B" w14:textId="77777777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98AC01" w14:textId="77777777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F5E07F" w14:textId="77777777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237798" w14:textId="42400B14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BD086" w14:textId="68CD1174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5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5B7D51" w14:textId="77777777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E3880F" w14:textId="77777777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E77633" w14:textId="77777777" w:rsidR="0071411E" w:rsidRPr="00274C0B" w:rsidRDefault="0071411E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AE58B1" w14:textId="77777777" w:rsidR="0071411E" w:rsidRPr="00274C0B" w:rsidRDefault="0071411E" w:rsidP="00CC52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mult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7B9E9C" w14:textId="614BE626" w:rsidR="0071411E" w:rsidRPr="00274C0B" w:rsidRDefault="00C43417" w:rsidP="00CC522C">
            <w:pPr>
              <w:widowControl/>
              <w:jc w:val="center"/>
              <w:textAlignment w:val="center"/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AE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final saturation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therapy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6MWD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TLC%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FVC%</w:t>
            </w:r>
          </w:p>
        </w:tc>
      </w:tr>
      <w:tr w:rsidR="00274C0B" w:rsidRPr="00274C0B" w14:paraId="5BF5CF75" w14:textId="36807C79" w:rsidTr="0080324C">
        <w:trPr>
          <w:trHeight w:val="312"/>
          <w:jc w:val="center"/>
        </w:trPr>
        <w:tc>
          <w:tcPr>
            <w:tcW w:w="1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94341D" w14:textId="77777777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4</w:t>
            </w:r>
          </w:p>
        </w:tc>
        <w:tc>
          <w:tcPr>
            <w:tcW w:w="4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9FFF5F" w14:textId="10387CF8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EE SI</w:t>
            </w:r>
            <w:r w:rsidR="00851B34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2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  <w:r w:rsidR="00851B34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14C5C0" w14:textId="77777777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0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F33E13" w14:textId="77777777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A14B40" w14:textId="77777777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rospective cohort</w:t>
            </w:r>
          </w:p>
        </w:tc>
        <w:tc>
          <w:tcPr>
            <w:tcW w:w="25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D0A2E8" w14:textId="77777777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45/NA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7FBD45D" w14:textId="1EF35BA1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6.4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7.8</w:t>
            </w:r>
          </w:p>
        </w:tc>
        <w:tc>
          <w:tcPr>
            <w:tcW w:w="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A87F88B" w14:textId="7BED1E85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40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A20B707" w14:textId="25713F4B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5C51040" w14:textId="159593D2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8.7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5.7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E5A7CD3" w14:textId="49D40640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4.9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6.2</w:t>
            </w:r>
          </w:p>
        </w:tc>
        <w:tc>
          <w:tcPr>
            <w:tcW w:w="30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E0AF1A0" w14:textId="0A303CAE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064ACA" w14:textId="51AFBDA3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1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6FFD2C" w14:textId="77777777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6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0805D" w14:textId="77777777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9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594188" w14:textId="77777777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33DEC4" w14:textId="77777777" w:rsidR="00C43417" w:rsidRPr="00274C0B" w:rsidRDefault="00C43417" w:rsidP="00CC52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33F177" w14:textId="59FEFC83" w:rsidR="00C43417" w:rsidRPr="00274C0B" w:rsidRDefault="00C43417" w:rsidP="00CC522C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</w:p>
        </w:tc>
      </w:tr>
      <w:tr w:rsidR="00274C0B" w:rsidRPr="00274C0B" w14:paraId="62ABEFCD" w14:textId="35C35552" w:rsidTr="0080324C">
        <w:trPr>
          <w:trHeight w:val="552"/>
          <w:jc w:val="center"/>
        </w:trPr>
        <w:tc>
          <w:tcPr>
            <w:tcW w:w="1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249592" w14:textId="77777777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8AC241" w14:textId="77777777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4B04A4" w14:textId="77777777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FDE54C" w14:textId="77777777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5258DF" w14:textId="77777777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2828B2" w14:textId="77777777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8504BA" w14:textId="77777777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28AA36" w14:textId="130EF2CB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D4CCC2" w14:textId="77777777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562EBC" w14:textId="77777777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3AD312" w14:textId="77777777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DE0D92" w14:textId="2073A2D7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AE0BA9" w14:textId="64E4780A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5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020174" w14:textId="77777777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E754F" w14:textId="77777777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E7646A" w14:textId="77777777" w:rsidR="00C43417" w:rsidRPr="00274C0B" w:rsidRDefault="00C43417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041525" w14:textId="77777777" w:rsidR="00C43417" w:rsidRPr="00274C0B" w:rsidRDefault="00C43417" w:rsidP="00CC52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mult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AD04A1" w14:textId="587BCA68" w:rsidR="00C43417" w:rsidRPr="00274C0B" w:rsidRDefault="00C43417" w:rsidP="00CC522C">
            <w:pPr>
              <w:widowControl/>
              <w:jc w:val="center"/>
              <w:textAlignment w:val="center"/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age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FVC%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DLCO%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6MWD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SpO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vertAlign w:val="subscript"/>
                <w:lang w:bidi="ar"/>
              </w:rPr>
              <w:t>2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BALneu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BALlym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PPFE</w:t>
            </w:r>
          </w:p>
        </w:tc>
      </w:tr>
      <w:tr w:rsidR="00274C0B" w:rsidRPr="00274C0B" w14:paraId="1570A28A" w14:textId="0597662A" w:rsidTr="0080324C">
        <w:trPr>
          <w:trHeight w:val="312"/>
          <w:jc w:val="center"/>
        </w:trPr>
        <w:tc>
          <w:tcPr>
            <w:tcW w:w="1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1B709F" w14:textId="77777777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4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BC8C35" w14:textId="08303F83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Yutaro Nakamura YA</w:t>
            </w:r>
            <w:r w:rsidR="00851B34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  <w:r w:rsidR="00851B34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5B9E40" w14:textId="77777777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0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D2E4A7" w14:textId="77777777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9AA79F" w14:textId="77777777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rospective cohort</w:t>
            </w:r>
          </w:p>
        </w:tc>
        <w:tc>
          <w:tcPr>
            <w:tcW w:w="25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1D4724" w14:textId="3E16EDF9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5/NA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EBA4AC6" w14:textId="77777777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0</w:t>
            </w:r>
          </w:p>
          <w:p w14:paraId="131E0E31" w14:textId="707BE4F5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39-83]</w:t>
            </w:r>
          </w:p>
        </w:tc>
        <w:tc>
          <w:tcPr>
            <w:tcW w:w="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AA42202" w14:textId="055E2C85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1289BCE" w14:textId="5C286955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9/46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147C3C9" w14:textId="77777777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8.0</w:t>
            </w:r>
          </w:p>
          <w:p w14:paraId="11A543A2" w14:textId="0031DA1E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33.6-132.6]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F29D9CB" w14:textId="77777777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2.6</w:t>
            </w:r>
          </w:p>
          <w:p w14:paraId="0B86242F" w14:textId="6079AC1A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21.7-89.9]</w:t>
            </w:r>
          </w:p>
        </w:tc>
        <w:tc>
          <w:tcPr>
            <w:tcW w:w="30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1C996E1" w14:textId="3A59321C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3F1BC0" w14:textId="00BB7023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4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186F57" w14:textId="77777777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76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74273B" w14:textId="77777777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3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11FF57" w14:textId="77777777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4m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7D7EA8" w14:textId="77777777" w:rsidR="00A12908" w:rsidRPr="00274C0B" w:rsidRDefault="00A12908" w:rsidP="00CC52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370C49" w14:textId="589E5916" w:rsidR="00A12908" w:rsidRPr="00274C0B" w:rsidRDefault="00A12908" w:rsidP="00CC522C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</w:p>
        </w:tc>
      </w:tr>
      <w:tr w:rsidR="00274C0B" w:rsidRPr="00274C0B" w14:paraId="561ED0EA" w14:textId="06DF1AC0" w:rsidTr="0080324C">
        <w:trPr>
          <w:trHeight w:val="50"/>
          <w:jc w:val="center"/>
        </w:trPr>
        <w:tc>
          <w:tcPr>
            <w:tcW w:w="1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1841C1" w14:textId="77777777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9F56BD" w14:textId="77777777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CF7164" w14:textId="77777777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3DF646" w14:textId="77777777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1DB951" w14:textId="77777777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5B22C1" w14:textId="77777777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972AF8" w14:textId="77777777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18A5C1" w14:textId="031325A0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2ACF36" w14:textId="77777777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FED11B" w14:textId="77777777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05FEC3" w14:textId="77777777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E9A85C" w14:textId="3426E402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512725" w14:textId="1DADF701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1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5798E7" w14:textId="77777777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1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917CF5" w14:textId="77777777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738ED5" w14:textId="77777777" w:rsidR="00A12908" w:rsidRPr="00274C0B" w:rsidRDefault="00A12908" w:rsidP="00CC522C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4m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3B5453" w14:textId="77777777" w:rsidR="00A12908" w:rsidRPr="00274C0B" w:rsidRDefault="00A12908" w:rsidP="00CC52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mult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11DD24" w14:textId="2A7ED346" w:rsidR="00A12908" w:rsidRPr="00274C0B" w:rsidRDefault="00A12908" w:rsidP="00CC522C">
            <w:pPr>
              <w:widowControl/>
              <w:jc w:val="center"/>
              <w:textAlignment w:val="center"/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FVC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ΔFVC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、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therapy</w:t>
            </w:r>
          </w:p>
        </w:tc>
      </w:tr>
      <w:tr w:rsidR="00274C0B" w:rsidRPr="00274C0B" w14:paraId="7024A8C6" w14:textId="205D7A0F" w:rsidTr="0080324C">
        <w:trPr>
          <w:trHeight w:val="342"/>
          <w:jc w:val="center"/>
        </w:trPr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4175E6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6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54F10B" w14:textId="03E443A9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nomoto N</w:t>
            </w:r>
            <w:r w:rsidR="00851B34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1</w:t>
            </w:r>
            <w:r w:rsidR="00851B34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AFE978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9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9C7C74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5F6281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rospective cohort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52CC13" w14:textId="2DD88288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9/23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33FF94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9</w:t>
            </w:r>
          </w:p>
          <w:p w14:paraId="585B9CC0" w14:textId="3D2B0404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50-84]</w:t>
            </w: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F500C6" w14:textId="56583AE4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4BC10F" w14:textId="3661EBE9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4678A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7.6</w:t>
            </w:r>
          </w:p>
          <w:p w14:paraId="62BFDAD0" w14:textId="0D66819A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37.5-89.3]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1D9DB3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7.1</w:t>
            </w:r>
          </w:p>
          <w:p w14:paraId="56197F99" w14:textId="14AD7278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33.5-85.9]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2CE53E" w14:textId="42F77654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6BCD3F" w14:textId="5FEC9C16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4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ADA349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1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DE03D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9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707141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B5B66F" w14:textId="77777777" w:rsidR="00BC7B68" w:rsidRPr="00274C0B" w:rsidRDefault="00BC7B68" w:rsidP="00BC7B6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204BF8" w14:textId="2BABB46E" w:rsidR="00BC7B68" w:rsidRPr="00274C0B" w:rsidRDefault="00BC7B68" w:rsidP="00BC7B68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</w:p>
        </w:tc>
      </w:tr>
      <w:tr w:rsidR="00274C0B" w:rsidRPr="00274C0B" w14:paraId="0A9B2477" w14:textId="1B0F3D9E" w:rsidTr="0080324C">
        <w:trPr>
          <w:trHeight w:val="312"/>
          <w:jc w:val="center"/>
        </w:trPr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6B95B6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17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5B429B" w14:textId="0C28E963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o HE</w:t>
            </w:r>
            <w:r w:rsidR="00F2579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3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  <w:r w:rsidR="00F2579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1705D5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7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4787D5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32CCD9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rospective cohort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E96BD6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16/2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600CBF" w14:textId="24BEF1D8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FCB78" w14:textId="4C83F4DC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5E9C49" w14:textId="54E3B0DF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8BDAAB" w14:textId="67FA6A2D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D552BD" w14:textId="77C90541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17AFCB" w14:textId="3DF6F816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DAC3C4" w14:textId="3C63288E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2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94F393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8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50F8CF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6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661610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m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6916C3" w14:textId="77777777" w:rsidR="00BC7B68" w:rsidRPr="00274C0B" w:rsidRDefault="00BC7B68" w:rsidP="00BC7B6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BB85AE" w14:textId="5DB7EA9D" w:rsidR="00BC7B68" w:rsidRPr="00274C0B" w:rsidRDefault="00BC7B68" w:rsidP="00BC7B68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</w:p>
        </w:tc>
      </w:tr>
      <w:tr w:rsidR="00274C0B" w:rsidRPr="00274C0B" w14:paraId="11395D2C" w14:textId="5F042F4A" w:rsidTr="0080324C">
        <w:trPr>
          <w:trHeight w:val="312"/>
          <w:jc w:val="center"/>
        </w:trPr>
        <w:tc>
          <w:tcPr>
            <w:tcW w:w="1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D292D0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  <w:tc>
          <w:tcPr>
            <w:tcW w:w="4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572E7F" w14:textId="02770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uzuki Y</w:t>
            </w:r>
            <w:r w:rsidR="00331EC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</w:t>
            </w:r>
            <w:r w:rsidR="001B6A2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  <w:r w:rsidR="00331EC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9F9E91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93181D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10D8B2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rospective cohort</w:t>
            </w:r>
          </w:p>
        </w:tc>
        <w:tc>
          <w:tcPr>
            <w:tcW w:w="25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55D511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1/76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9A36DA2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9.0</w:t>
            </w:r>
          </w:p>
          <w:p w14:paraId="78B6450C" w14:textId="37CD6CA2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64.0-75.0]</w:t>
            </w:r>
          </w:p>
        </w:tc>
        <w:tc>
          <w:tcPr>
            <w:tcW w:w="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673EB60" w14:textId="1BB7EDD4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7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7A378FB" w14:textId="2064C544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6426FD6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0.5</w:t>
            </w:r>
          </w:p>
          <w:p w14:paraId="3DC81AB7" w14:textId="6DC95E80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66.4-92.9]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61FFFDF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8.6</w:t>
            </w:r>
          </w:p>
          <w:p w14:paraId="48DD5934" w14:textId="47407184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55.4-97.1]</w:t>
            </w:r>
          </w:p>
        </w:tc>
        <w:tc>
          <w:tcPr>
            <w:tcW w:w="30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232352A" w14:textId="5D41EA6C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DBD40E" w14:textId="7EBFE146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8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62DF9F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29BBFD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6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1DC1F5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A6C751" w14:textId="77777777" w:rsidR="00BC7B68" w:rsidRPr="00274C0B" w:rsidRDefault="00BC7B68" w:rsidP="00BC7B6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9703DF" w14:textId="49E94EC6" w:rsidR="00BC7B68" w:rsidRPr="00274C0B" w:rsidRDefault="00BC7B68" w:rsidP="00BC7B68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</w:p>
        </w:tc>
      </w:tr>
      <w:tr w:rsidR="00274C0B" w:rsidRPr="00274C0B" w14:paraId="0DFDD7DB" w14:textId="427C619F" w:rsidTr="0080324C">
        <w:trPr>
          <w:trHeight w:val="582"/>
          <w:jc w:val="center"/>
        </w:trPr>
        <w:tc>
          <w:tcPr>
            <w:tcW w:w="1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B8264B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A1E5C3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F82D80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F66229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20B6DB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13C20E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337F55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CFCFAA" w14:textId="0383E6A2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4EA73C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A41389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7FCA14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5DBDCB" w14:textId="6EB40DBC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086C67" w14:textId="7B2E541C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1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3372AC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9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C326B9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14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B152F6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C87357" w14:textId="77777777" w:rsidR="00BC7B68" w:rsidRPr="00274C0B" w:rsidRDefault="00BC7B68" w:rsidP="00BC7B6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mult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B9E1E9" w14:textId="2ED7BA4C" w:rsidR="00BC7B68" w:rsidRPr="00274C0B" w:rsidRDefault="00BC7B68" w:rsidP="00BC7B68">
            <w:pPr>
              <w:widowControl/>
              <w:jc w:val="center"/>
              <w:textAlignment w:val="center"/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age</w:t>
            </w: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gender</w:t>
            </w: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ESM</w:t>
            </w:r>
            <w:r w:rsidRPr="00274C0B">
              <w:rPr>
                <w:rStyle w:val="font31"/>
                <w:color w:val="000000" w:themeColor="text1"/>
                <w:sz w:val="16"/>
                <w:szCs w:val="16"/>
                <w:vertAlign w:val="subscript"/>
              </w:rPr>
              <w:t>CSA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、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ESM</w:t>
            </w:r>
            <w:r w:rsidRPr="00274C0B">
              <w:rPr>
                <w:rStyle w:val="font31"/>
                <w:color w:val="000000" w:themeColor="text1"/>
                <w:sz w:val="16"/>
                <w:szCs w:val="16"/>
                <w:vertAlign w:val="subscript"/>
              </w:rPr>
              <w:t>MA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、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FVC%</w:t>
            </w:r>
          </w:p>
        </w:tc>
      </w:tr>
      <w:tr w:rsidR="00274C0B" w:rsidRPr="00274C0B" w14:paraId="0AFCF3DA" w14:textId="4E1C769E" w:rsidTr="0080324C">
        <w:trPr>
          <w:trHeight w:val="312"/>
          <w:jc w:val="center"/>
        </w:trPr>
        <w:tc>
          <w:tcPr>
            <w:tcW w:w="1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4E9ACA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4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9513FF" w14:textId="231E91D8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nyder L</w:t>
            </w:r>
            <w:r w:rsidR="00331ECB" w:rsidRPr="00274C0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[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2</w:t>
            </w:r>
            <w:r w:rsidR="00331EC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2CE498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9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4A7596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merica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8DB137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rospective cohort</w:t>
            </w:r>
          </w:p>
        </w:tc>
        <w:tc>
          <w:tcPr>
            <w:tcW w:w="25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D46DE3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62/92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102006B" w14:textId="77777777" w:rsidR="008716F5" w:rsidRPr="00274C0B" w:rsidRDefault="008716F5" w:rsidP="00F55EB6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0</w:t>
            </w:r>
          </w:p>
          <w:p w14:paraId="599AF819" w14:textId="0DA59355" w:rsidR="008716F5" w:rsidRPr="00274C0B" w:rsidRDefault="008716F5" w:rsidP="00F55EB6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65-75]</w:t>
            </w:r>
          </w:p>
        </w:tc>
        <w:tc>
          <w:tcPr>
            <w:tcW w:w="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C54C8BC" w14:textId="79C93291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96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B2DFC65" w14:textId="4700021B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E7FF68C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9.6</w:t>
            </w:r>
          </w:p>
          <w:p w14:paraId="236232EB" w14:textId="4C00A5ED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60.1-79.9]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0BF9E0C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1.7</w:t>
            </w:r>
          </w:p>
          <w:p w14:paraId="2486BA44" w14:textId="70D388AE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32.2-50.1]</w:t>
            </w:r>
          </w:p>
        </w:tc>
        <w:tc>
          <w:tcPr>
            <w:tcW w:w="30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8EE512B" w14:textId="32C81516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86E4F" w14:textId="1646E5E5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6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FCCC87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2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3F2C63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96A789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m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A5F6E1" w14:textId="77777777" w:rsidR="008716F5" w:rsidRPr="00274C0B" w:rsidRDefault="008716F5" w:rsidP="00BC7B6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FF7679" w14:textId="3BB48385" w:rsidR="008716F5" w:rsidRPr="00274C0B" w:rsidRDefault="008716F5" w:rsidP="00BC7B68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</w:p>
        </w:tc>
      </w:tr>
      <w:tr w:rsidR="00274C0B" w:rsidRPr="00274C0B" w14:paraId="5A0164A4" w14:textId="4770C916" w:rsidTr="0080324C">
        <w:trPr>
          <w:trHeight w:val="552"/>
          <w:jc w:val="center"/>
        </w:trPr>
        <w:tc>
          <w:tcPr>
            <w:tcW w:w="1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23AB11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667FD8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43650C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88668E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D356B0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B17695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E846C7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1F940B" w14:textId="292CACA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EE6328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9F001F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6D9359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02BD02" w14:textId="5FA476C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1EE10A" w14:textId="29ACA355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7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ABE4DE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3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78073F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BACA43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m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EE4608" w14:textId="77777777" w:rsidR="008716F5" w:rsidRPr="00274C0B" w:rsidRDefault="008716F5" w:rsidP="00BC7B6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mult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DF359F" w14:textId="3EC9F1E3" w:rsidR="008716F5" w:rsidRPr="00274C0B" w:rsidRDefault="008716F5" w:rsidP="00BC7B68">
            <w:pPr>
              <w:widowControl/>
              <w:jc w:val="center"/>
              <w:textAlignment w:val="center"/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age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gender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insurance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</w:rPr>
              <w:t>smoking status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</w:rPr>
              <w:t>、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o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xygen use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、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morbidity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、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ior hospitalisation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、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distance to enrolling centre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、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ymptom onset</w:t>
            </w:r>
          </w:p>
        </w:tc>
      </w:tr>
      <w:tr w:rsidR="00274C0B" w:rsidRPr="00274C0B" w14:paraId="446E7987" w14:textId="2A18EC6E" w:rsidTr="0080324C">
        <w:trPr>
          <w:trHeight w:val="312"/>
          <w:jc w:val="center"/>
        </w:trPr>
        <w:tc>
          <w:tcPr>
            <w:tcW w:w="1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7EC937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4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F9EA18" w14:textId="0134EEF9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i BY</w:t>
            </w:r>
            <w:r w:rsidR="00331ECB" w:rsidRPr="00274C0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[</w:t>
            </w:r>
            <w:r w:rsidR="001B6A2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 w:rsidR="00331EC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966D85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9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F446C8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4C3ABA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rospective cohort</w:t>
            </w:r>
          </w:p>
        </w:tc>
        <w:tc>
          <w:tcPr>
            <w:tcW w:w="25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75C3C5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48/70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4CB34A7" w14:textId="616D567F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F1362B5" w14:textId="5CDF2C5A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3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2301BC5" w14:textId="7B327855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08A1534" w14:textId="3B5475BE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B03FC1F" w14:textId="382E498D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30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5DAACBB" w14:textId="110CCBA6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E41A03" w14:textId="0719DA5C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C69677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4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8747F8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7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E0CEF0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6F787E" w14:textId="77777777" w:rsidR="008716F5" w:rsidRPr="00274C0B" w:rsidRDefault="008716F5" w:rsidP="00BC7B6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32FF5F" w14:textId="29845A70" w:rsidR="008716F5" w:rsidRPr="00274C0B" w:rsidRDefault="008716F5" w:rsidP="00BC7B68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</w:p>
        </w:tc>
      </w:tr>
      <w:tr w:rsidR="00274C0B" w:rsidRPr="00274C0B" w14:paraId="4037E243" w14:textId="547B96F5" w:rsidTr="0080324C">
        <w:trPr>
          <w:trHeight w:val="552"/>
          <w:jc w:val="center"/>
        </w:trPr>
        <w:tc>
          <w:tcPr>
            <w:tcW w:w="1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38FE57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8248B0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2B7629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60BDDC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609F41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CA3DAF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4C29D2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6A7D4D" w14:textId="72AFBF56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4F7479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6205D1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DD3CD7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47AEA1" w14:textId="42EC0734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AD1779" w14:textId="312122FA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6A5FEF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4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EF5201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7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29C5B5" w14:textId="77777777" w:rsidR="008716F5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928652" w14:textId="77777777" w:rsidR="008716F5" w:rsidRPr="00274C0B" w:rsidRDefault="008716F5" w:rsidP="00BC7B6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mult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5B1EBB" w14:textId="0C349635" w:rsidR="008716F5" w:rsidRPr="00274C0B" w:rsidRDefault="008716F5" w:rsidP="00BC7B68">
            <w:pPr>
              <w:widowControl/>
              <w:jc w:val="center"/>
              <w:textAlignment w:val="center"/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FVC%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serum albumin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serum globumin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、</w:t>
            </w: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serum PA</w:t>
            </w:r>
          </w:p>
        </w:tc>
      </w:tr>
      <w:tr w:rsidR="00274C0B" w:rsidRPr="00274C0B" w14:paraId="6E540666" w14:textId="56B6AAB9" w:rsidTr="0080324C">
        <w:trPr>
          <w:trHeight w:val="342"/>
          <w:jc w:val="center"/>
        </w:trPr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F00286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6" w:name="_Hlk151668394"/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1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9DB4E2" w14:textId="377AE7A1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erajeddini H</w:t>
            </w:r>
            <w:r w:rsidR="00331ECB" w:rsidRPr="00274C0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[</w:t>
            </w:r>
            <w:r w:rsidR="001B6A2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  <w:r w:rsidR="00331EC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3112A6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A54E42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anada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B81FA7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rospective cohort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A3362B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37/105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B8E406" w14:textId="0681897B" w:rsidR="00BC7B68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4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9</w:t>
            </w: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7321A0" w14:textId="58EB2F54" w:rsidR="00BC7B68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14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559F8A" w14:textId="3F24B6C8" w:rsidR="00BC7B68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B7A2F5" w14:textId="0CECDC32" w:rsidR="00BC7B68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0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6378A4" w14:textId="558252BD" w:rsidR="00BC7B68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2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7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C33CC6" w14:textId="6A6EED43" w:rsidR="00BC7B68" w:rsidRPr="00274C0B" w:rsidRDefault="008716F5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61C3B3" w14:textId="5C034036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4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9D66B8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2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7A7FA0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7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7F14B5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8m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4A6010" w14:textId="77777777" w:rsidR="00BC7B68" w:rsidRPr="00274C0B" w:rsidRDefault="00BC7B68" w:rsidP="00BC7B6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C05D4A" w14:textId="2EED60F6" w:rsidR="00BC7B68" w:rsidRPr="00274C0B" w:rsidRDefault="008716F5" w:rsidP="00BC7B68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</w:p>
        </w:tc>
      </w:tr>
      <w:bookmarkEnd w:id="6"/>
      <w:tr w:rsidR="00274C0B" w:rsidRPr="00274C0B" w14:paraId="4398DC18" w14:textId="46C7B0CE" w:rsidTr="0080324C">
        <w:trPr>
          <w:trHeight w:val="812"/>
          <w:jc w:val="center"/>
        </w:trPr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8666ED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2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274CEB" w14:textId="185B6873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ishiyama O</w:t>
            </w:r>
            <w:r w:rsidR="00331EC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</w:t>
            </w:r>
            <w:r w:rsidR="00265CC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  <w:r w:rsidR="00331EC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BE9D66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7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A93D94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AC2357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7" w:name="_Hlk151668685"/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rospective</w:t>
            </w:r>
          </w:p>
          <w:p w14:paraId="51D4B2DF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hort</w:t>
            </w:r>
            <w:bookmarkEnd w:id="7"/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DEEEEC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1/23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7CA104" w14:textId="5AC56E7F" w:rsidR="00BC7B68" w:rsidRPr="00274C0B" w:rsidRDefault="00F30FE1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2.3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5.3</w:t>
            </w: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B72DB" w14:textId="4E03F9D9" w:rsidR="00BC7B68" w:rsidRPr="00274C0B" w:rsidRDefault="00F30FE1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3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DEC5F0" w14:textId="07AAF166" w:rsidR="00BC7B68" w:rsidRPr="00274C0B" w:rsidRDefault="00F30FE1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D071C4" w14:textId="7941D7C2" w:rsidR="00BC7B68" w:rsidRPr="00274C0B" w:rsidRDefault="00F30FE1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3.8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8.3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3626D6" w14:textId="40A64EC2" w:rsidR="00BC7B68" w:rsidRPr="00274C0B" w:rsidRDefault="00F30FE1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1.0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6.7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6D383B" w14:textId="3D2620C1" w:rsidR="00BC7B68" w:rsidRPr="00274C0B" w:rsidRDefault="00F30FE1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80D2BC" w14:textId="73FF33A5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8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2171ED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76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1C8636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559BC8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5m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464384" w14:textId="77777777" w:rsidR="00BC7B68" w:rsidRPr="00274C0B" w:rsidRDefault="00BC7B68" w:rsidP="00BC7B6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D6AF44" w14:textId="11F91304" w:rsidR="00BC7B68" w:rsidRPr="00274C0B" w:rsidRDefault="00F30FE1" w:rsidP="00BC7B68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</w:p>
        </w:tc>
      </w:tr>
      <w:tr w:rsidR="00274C0B" w:rsidRPr="00274C0B" w14:paraId="3E9EA480" w14:textId="480EBB23" w:rsidTr="0080324C">
        <w:trPr>
          <w:trHeight w:val="312"/>
          <w:jc w:val="center"/>
        </w:trPr>
        <w:tc>
          <w:tcPr>
            <w:tcW w:w="1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4066F3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3</w:t>
            </w:r>
          </w:p>
        </w:tc>
        <w:tc>
          <w:tcPr>
            <w:tcW w:w="4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BA5722" w14:textId="1DCE69D1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katsuka Y</w:t>
            </w:r>
            <w:r w:rsidR="00331EC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3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  <w:r w:rsidR="00331EC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ADB1E8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8EE32D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pan/ Britain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AE23A5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rospective cohort</w:t>
            </w:r>
          </w:p>
        </w:tc>
        <w:tc>
          <w:tcPr>
            <w:tcW w:w="25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9A32CD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10/125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2C1149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57B357" w14:textId="3839E5A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FDD7B3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CAADCD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2BD3E8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94CAF1" w14:textId="7D7C85F4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9BD5B7" w14:textId="1912E981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9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628EE5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10B0A0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1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549DE6" w14:textId="77777777" w:rsidR="00BC7B68" w:rsidRPr="00274C0B" w:rsidRDefault="00BC7B68" w:rsidP="00BC7B68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m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3A6E19" w14:textId="77777777" w:rsidR="00BC7B68" w:rsidRPr="00274C0B" w:rsidRDefault="00BC7B68" w:rsidP="00BC7B6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2E1C3B" w14:textId="77777777" w:rsidR="00BC7B68" w:rsidRPr="00274C0B" w:rsidRDefault="00BC7B68" w:rsidP="00BC7B68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</w:p>
        </w:tc>
      </w:tr>
      <w:tr w:rsidR="00274C0B" w:rsidRPr="00274C0B" w14:paraId="1C20FBE5" w14:textId="1BFE0091" w:rsidTr="0080324C">
        <w:trPr>
          <w:trHeight w:val="312"/>
          <w:jc w:val="center"/>
        </w:trPr>
        <w:tc>
          <w:tcPr>
            <w:tcW w:w="1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19A029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2220AE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4CA09C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BA3BA3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8EDA8B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62F550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0860845" w14:textId="077F3F89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2829F67" w14:textId="2CAB171C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74</w:t>
            </w:r>
          </w:p>
        </w:tc>
        <w:tc>
          <w:tcPr>
            <w:tcW w:w="25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0BDDA99" w14:textId="64F07BF0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5/NA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C0C8969" w14:textId="5B8C4343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C0747AD" w14:textId="49F8173D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30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91843FF" w14:textId="78EC1AE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69F0B4" w14:textId="383A2132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1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43FFC9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97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B8860F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6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FB9E3B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m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F1FA6D" w14:textId="77777777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687B56" w14:textId="183946A7" w:rsidR="00F30FE1" w:rsidRPr="00274C0B" w:rsidRDefault="00F30FE1" w:rsidP="00F30FE1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</w:p>
        </w:tc>
      </w:tr>
      <w:tr w:rsidR="00274C0B" w:rsidRPr="00274C0B" w14:paraId="2FD0C539" w14:textId="15508915" w:rsidTr="0080324C">
        <w:trPr>
          <w:trHeight w:val="582"/>
          <w:jc w:val="center"/>
        </w:trPr>
        <w:tc>
          <w:tcPr>
            <w:tcW w:w="1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6C40EE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03C1E7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3293C9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5C49D4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89329E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67A0C1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B761CD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C04AAA" w14:textId="60F8328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3E9D39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8CC8C5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756D9C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0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00227B" w14:textId="4E5588FF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8EDF48" w14:textId="22F55665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6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18BED2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1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5D6D2F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1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327752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m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185710" w14:textId="77777777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mult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A7A167" w14:textId="27BBB9B8" w:rsidR="00F30FE1" w:rsidRPr="00274C0B" w:rsidRDefault="00F30FE1" w:rsidP="00F30FE1">
            <w:pPr>
              <w:widowControl/>
              <w:jc w:val="center"/>
              <w:textAlignment w:val="center"/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B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MI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、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weight loss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、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DLCO%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、</w:t>
            </w:r>
            <w:r w:rsidRPr="00274C0B">
              <w:rPr>
                <w:rStyle w:val="font31"/>
                <w:color w:val="000000" w:themeColor="text1"/>
                <w:sz w:val="16"/>
                <w:szCs w:val="16"/>
              </w:rPr>
              <w:t>FVC decline&gt;10%</w:t>
            </w:r>
          </w:p>
        </w:tc>
      </w:tr>
      <w:tr w:rsidR="00274C0B" w:rsidRPr="00274C0B" w14:paraId="1F50852A" w14:textId="32E7BDCB" w:rsidTr="0080324C">
        <w:trPr>
          <w:trHeight w:val="916"/>
          <w:jc w:val="center"/>
        </w:trPr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2AEF53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4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2C3844" w14:textId="294B9B0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ishiyama O</w:t>
            </w:r>
            <w:r w:rsidR="00331EC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3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  <w:r w:rsidR="00331ECB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775EF2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7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824661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D2B043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rospective</w:t>
            </w:r>
          </w:p>
          <w:p w14:paraId="37C0B695" w14:textId="77777777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cohort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294D77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4/2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EC875E" w14:textId="67FB211C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2.3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7.2</w:t>
            </w: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11F3D7" w14:textId="23EF39FC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5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63D12" w14:textId="5A08F965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642017" w14:textId="7C18AF7F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2.6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0.8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263C85" w14:textId="5E51CAF5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9.3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9.3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6622C0" w14:textId="4F72CAEE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8DB82F" w14:textId="55378E9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88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DF908F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76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B97B3D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B9C354" w14:textId="77777777" w:rsidR="00F30FE1" w:rsidRPr="00274C0B" w:rsidRDefault="00F30FE1" w:rsidP="00F30FE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m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874435" w14:textId="77777777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68D242" w14:textId="22EA9B5B" w:rsidR="00F30FE1" w:rsidRPr="00274C0B" w:rsidRDefault="00F30FE1" w:rsidP="00F30FE1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</w:p>
        </w:tc>
      </w:tr>
      <w:tr w:rsidR="00274C0B" w:rsidRPr="00274C0B" w14:paraId="45841819" w14:textId="7357330C" w:rsidTr="0080324C">
        <w:trPr>
          <w:trHeight w:val="312"/>
          <w:jc w:val="center"/>
        </w:trPr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1162EA" w14:textId="77777777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0C8FDD" w14:textId="7DDFA362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Judge EP</w:t>
            </w:r>
            <w:r w:rsidR="000D4BBB"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[</w:t>
            </w:r>
            <w:r w:rsidR="00BF288E"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40</w:t>
            </w:r>
            <w:r w:rsidR="000D4BBB"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]</w:t>
            </w:r>
          </w:p>
        </w:tc>
        <w:tc>
          <w:tcPr>
            <w:tcW w:w="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F7D7A5" w14:textId="77777777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189DEC" w14:textId="77777777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Japan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6F3D6D" w14:textId="77777777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retrospective cohor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945E82" w14:textId="77777777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55/2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439D28" w14:textId="53D8C80F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B7E30E" w14:textId="46CADE2F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91BA6E" w14:textId="61A9AD9A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FE1D6D" w14:textId="54A8040D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DAC3CC" w14:textId="1FDAAF4C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62C248" w14:textId="72E1D8C2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FA67E2" w14:textId="1C500F2C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98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702DF4" w14:textId="77777777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89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9FD65D" w14:textId="77777777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.09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EF76C4" w14:textId="77777777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NA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AC13E5" w14:textId="77777777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4E43F9" w14:textId="0ADF8F7B" w:rsidR="00F30FE1" w:rsidRPr="00274C0B" w:rsidRDefault="00F30FE1" w:rsidP="00F30FE1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</w:p>
        </w:tc>
      </w:tr>
      <w:tr w:rsidR="00274C0B" w:rsidRPr="00274C0B" w14:paraId="2E3469A2" w14:textId="1C92A7F6" w:rsidTr="0080324C">
        <w:trPr>
          <w:trHeight w:val="312"/>
          <w:jc w:val="center"/>
        </w:trPr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9D641A" w14:textId="77777777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161E4C" w14:textId="29F7CD3D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Kondoh Y</w:t>
            </w:r>
            <w:r w:rsidR="000D4BBB"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[</w:t>
            </w:r>
            <w:r w:rsidR="00BF288E"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41</w:t>
            </w:r>
            <w:r w:rsidR="000D4BBB"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]</w:t>
            </w:r>
          </w:p>
        </w:tc>
        <w:tc>
          <w:tcPr>
            <w:tcW w:w="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953655" w14:textId="77777777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0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5223F0" w14:textId="77777777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Japan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39657C" w14:textId="77777777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retrospective cohor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F721D5" w14:textId="77777777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74/57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FF944B" w14:textId="32DB4C36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4.1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7.4</w:t>
            </w: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7A06AC" w14:textId="14DC296C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229EA3" w14:textId="22E48F04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4F4D00" w14:textId="1808D989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7.0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9.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D015C4" w14:textId="2FBC3ED3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9.37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8.7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0A4DF2" w14:textId="79F5CBAE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D9D5C6" w14:textId="55C41FF1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97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EAEE44" w14:textId="77777777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88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C35862" w14:textId="77777777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.07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226B7D" w14:textId="77777777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31"/>
                <w:rFonts w:eastAsia="SimSun"/>
                <w:color w:val="000000" w:themeColor="text1"/>
                <w:sz w:val="16"/>
                <w:szCs w:val="16"/>
                <w:lang w:bidi="ar"/>
              </w:rPr>
              <w:t>55m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82639E" w14:textId="77777777" w:rsidR="00F30FE1" w:rsidRPr="00274C0B" w:rsidRDefault="00F30FE1" w:rsidP="00F30F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univariabl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424FA0" w14:textId="0516A48B" w:rsidR="00F30FE1" w:rsidRPr="00274C0B" w:rsidRDefault="00F30FE1" w:rsidP="00F30FE1">
            <w:pPr>
              <w:widowControl/>
              <w:jc w:val="center"/>
              <w:textAlignment w:val="center"/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</w:pPr>
            <w:r w:rsidRPr="00274C0B">
              <w:rPr>
                <w:rStyle w:val="font41"/>
                <w:rFonts w:eastAsia="SimSun"/>
                <w:color w:val="000000" w:themeColor="text1"/>
                <w:sz w:val="16"/>
                <w:szCs w:val="16"/>
                <w:lang w:bidi="ar"/>
              </w:rPr>
              <w:t>BMI</w:t>
            </w:r>
          </w:p>
        </w:tc>
      </w:tr>
    </w:tbl>
    <w:p w14:paraId="2BC53F66" w14:textId="49FFB5A1" w:rsidR="00EC34F1" w:rsidRPr="00274C0B" w:rsidRDefault="008A354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274C0B">
        <w:rPr>
          <w:rFonts w:ascii="Times New Roman" w:eastAsia="DengXian" w:hAnsi="Times New Roman" w:cs="Times New Roman"/>
          <w:color w:val="000000" w:themeColor="text1"/>
          <w:kern w:val="0"/>
          <w:sz w:val="16"/>
          <w:szCs w:val="16"/>
        </w:rPr>
        <w:t>*:Mean</w:t>
      </w:r>
      <w:r w:rsidR="001467DB" w:rsidRPr="00274C0B">
        <w:rPr>
          <w:rFonts w:ascii="Times New Roman" w:eastAsia="DengXian" w:hAnsi="Times New Roman" w:cs="Times New Roman"/>
          <w:color w:val="000000" w:themeColor="text1"/>
          <w:kern w:val="0"/>
          <w:sz w:val="16"/>
          <w:szCs w:val="16"/>
        </w:rPr>
        <w:t>±</w:t>
      </w:r>
      <w:r w:rsidR="001467DB" w:rsidRPr="00274C0B">
        <w:rPr>
          <w:rFonts w:ascii="Times New Roman" w:hAnsi="Times New Roman" w:cs="Times New Roman"/>
          <w:color w:val="000000" w:themeColor="text1"/>
          <w:sz w:val="16"/>
          <w:szCs w:val="16"/>
        </w:rPr>
        <w:t>standard deviation</w:t>
      </w:r>
      <w:r w:rsidR="00B24C1B" w:rsidRPr="00274C0B">
        <w:rPr>
          <w:rFonts w:ascii="Times New Roman" w:eastAsia="DengXian" w:hAnsi="Times New Roman" w:cs="Times New Roman"/>
          <w:color w:val="000000" w:themeColor="text1"/>
          <w:kern w:val="0"/>
          <w:sz w:val="16"/>
          <w:szCs w:val="16"/>
        </w:rPr>
        <w:t xml:space="preserve">; </w:t>
      </w:r>
      <w:r w:rsidR="00B24C1B" w:rsidRPr="00274C0B">
        <w:rPr>
          <w:rFonts w:ascii="Times New Roman" w:eastAsia="DengXian" w:hAnsi="Times New Roman" w:cs="Times New Roman"/>
          <w:color w:val="000000" w:themeColor="text1"/>
          <w:kern w:val="0"/>
          <w:sz w:val="16"/>
          <w:szCs w:val="16"/>
          <w:vertAlign w:val="superscript"/>
        </w:rPr>
        <w:t>#</w:t>
      </w:r>
      <w:r w:rsidR="00B24C1B" w:rsidRPr="00274C0B">
        <w:rPr>
          <w:rFonts w:ascii="Times New Roman" w:eastAsia="DengXian" w:hAnsi="Times New Roman" w:cs="Times New Roman"/>
          <w:color w:val="000000" w:themeColor="text1"/>
          <w:kern w:val="0"/>
          <w:sz w:val="16"/>
          <w:szCs w:val="16"/>
        </w:rPr>
        <w:t>:</w:t>
      </w:r>
      <w:r w:rsidRPr="00274C0B">
        <w:rPr>
          <w:rFonts w:ascii="Times New Roman" w:eastAsia="DengXian" w:hAnsi="Times New Roman" w:cs="Times New Roman"/>
          <w:color w:val="000000" w:themeColor="text1"/>
          <w:kern w:val="0"/>
          <w:sz w:val="16"/>
          <w:szCs w:val="16"/>
        </w:rPr>
        <w:t>Median</w:t>
      </w:r>
      <w:r w:rsidR="001467DB" w:rsidRPr="00274C0B">
        <w:rPr>
          <w:rFonts w:ascii="Times New Roman" w:eastAsia="SimSun" w:hAnsi="Times New Roman" w:cs="Times New Roman"/>
          <w:color w:val="000000" w:themeColor="text1"/>
          <w:sz w:val="16"/>
          <w:szCs w:val="16"/>
        </w:rPr>
        <w:t>[interquartile range]</w:t>
      </w:r>
      <w:r w:rsidRPr="00274C0B">
        <w:rPr>
          <w:rFonts w:ascii="Times New Roman" w:eastAsia="DengXian" w:hAnsi="Times New Roman" w:cs="Times New Roman"/>
          <w:color w:val="000000" w:themeColor="text1"/>
          <w:kern w:val="0"/>
          <w:sz w:val="16"/>
          <w:szCs w:val="16"/>
        </w:rPr>
        <w:t xml:space="preserve">; </w:t>
      </w:r>
      <w:r w:rsidR="00A12908" w:rsidRPr="00274C0B">
        <w:rPr>
          <w:rFonts w:ascii="Times New Roman" w:eastAsia="DengXian" w:hAnsi="Times New Roman" w:cs="Times New Roman"/>
          <w:color w:val="000000" w:themeColor="text1"/>
          <w:kern w:val="0"/>
          <w:sz w:val="16"/>
          <w:szCs w:val="16"/>
        </w:rPr>
        <w:t>%:</w:t>
      </w:r>
      <w:r w:rsidR="00A12908" w:rsidRPr="00274C0B">
        <w:rPr>
          <w:color w:val="000000" w:themeColor="text1"/>
        </w:rPr>
        <w:t xml:space="preserve"> </w:t>
      </w:r>
      <w:r w:rsidR="00A12908" w:rsidRPr="00274C0B">
        <w:rPr>
          <w:rFonts w:ascii="Times New Roman" w:eastAsia="DengXian" w:hAnsi="Times New Roman" w:cs="Times New Roman"/>
          <w:color w:val="000000" w:themeColor="text1"/>
          <w:kern w:val="0"/>
          <w:sz w:val="16"/>
          <w:szCs w:val="16"/>
        </w:rPr>
        <w:t xml:space="preserve">percentage of predicted value; </w:t>
      </w:r>
      <w:r w:rsidR="00E8209B" w:rsidRPr="00274C0B">
        <w:rPr>
          <w:rFonts w:ascii="Times New Roman" w:eastAsia="DengXian" w:hAnsi="Times New Roman" w:cs="Times New Roman"/>
          <w:color w:val="000000" w:themeColor="text1"/>
          <w:kern w:val="0"/>
          <w:sz w:val="16"/>
          <w:szCs w:val="16"/>
        </w:rPr>
        <w:t>NA: not applicable</w:t>
      </w:r>
      <w:r w:rsidRPr="00274C0B">
        <w:rPr>
          <w:rFonts w:ascii="Times New Roman" w:eastAsia="DengXian" w:hAnsi="Times New Roman" w:cs="Times New Roman"/>
          <w:color w:val="000000" w:themeColor="text1"/>
          <w:kern w:val="0"/>
          <w:sz w:val="16"/>
          <w:szCs w:val="16"/>
        </w:rPr>
        <w:t xml:space="preserve">; </w:t>
      </w:r>
      <w:r w:rsidRPr="00274C0B">
        <w:rPr>
          <w:rFonts w:ascii="Times New Roman" w:hAnsi="Times New Roman" w:cs="Times New Roman"/>
          <w:color w:val="000000" w:themeColor="text1"/>
          <w:sz w:val="16"/>
          <w:szCs w:val="16"/>
        </w:rPr>
        <w:t>PFD: pirfenidone; NTD: nintedanib</w:t>
      </w:r>
      <w:r w:rsidR="00222FFD" w:rsidRPr="00274C0B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</w:t>
      </w:r>
      <w:r w:rsidR="00222FFD" w:rsidRPr="00274C0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A940B4" w:rsidRPr="00274C0B">
        <w:rPr>
          <w:rFonts w:ascii="Times New Roman" w:eastAsia="SimSun" w:hAnsi="Times New Roman" w:cs="Times New Roman"/>
          <w:bCs/>
          <w:color w:val="000000" w:themeColor="text1"/>
          <w:sz w:val="16"/>
          <w:szCs w:val="16"/>
        </w:rPr>
        <w:t>FVC: forced vital capacity; DLCO: diffusing lung capacity for carbon monoxide</w:t>
      </w:r>
      <w:r w:rsidR="00222FFD" w:rsidRPr="00274C0B">
        <w:rPr>
          <w:rFonts w:ascii="Times New Roman" w:eastAsia="SimSun" w:hAnsi="Times New Roman" w:cs="Times New Roman" w:hint="eastAsia"/>
          <w:bCs/>
          <w:color w:val="000000" w:themeColor="text1"/>
          <w:sz w:val="16"/>
          <w:szCs w:val="16"/>
        </w:rPr>
        <w:t>;</w:t>
      </w:r>
      <w:r w:rsidR="00222FFD" w:rsidRPr="00274C0B">
        <w:rPr>
          <w:rFonts w:ascii="Times New Roman" w:eastAsia="SimSun" w:hAnsi="Times New Roman" w:cs="Times New Roman"/>
          <w:bCs/>
          <w:color w:val="000000" w:themeColor="text1"/>
          <w:sz w:val="16"/>
          <w:szCs w:val="16"/>
        </w:rPr>
        <w:t xml:space="preserve"> GAP: GAP Gender-Age-Physiology; LTOT: long-term oxygen therapy</w:t>
      </w:r>
      <w:r w:rsidR="0071411E" w:rsidRPr="00274C0B">
        <w:rPr>
          <w:rFonts w:ascii="Times New Roman" w:eastAsia="SimSun" w:hAnsi="Times New Roman" w:cs="Times New Roman"/>
          <w:bCs/>
          <w:color w:val="000000" w:themeColor="text1"/>
          <w:sz w:val="16"/>
          <w:szCs w:val="16"/>
        </w:rPr>
        <w:t xml:space="preserve">; AISI: </w:t>
      </w:r>
      <w:r w:rsidR="0071411E" w:rsidRPr="00274C0B">
        <w:rPr>
          <w:rStyle w:val="font31"/>
          <w:rFonts w:eastAsia="SimSun"/>
          <w:color w:val="000000" w:themeColor="text1"/>
          <w:sz w:val="16"/>
          <w:szCs w:val="16"/>
        </w:rPr>
        <w:t xml:space="preserve">Aggregate Index of Systemic Inflammation; </w:t>
      </w:r>
      <w:r w:rsidR="0071411E" w:rsidRPr="00274C0B">
        <w:rPr>
          <w:rStyle w:val="font31"/>
          <w:color w:val="000000" w:themeColor="text1"/>
          <w:sz w:val="16"/>
          <w:szCs w:val="16"/>
        </w:rPr>
        <w:t>ESM</w:t>
      </w:r>
      <w:r w:rsidR="0071411E" w:rsidRPr="00274C0B">
        <w:rPr>
          <w:rStyle w:val="font31"/>
          <w:color w:val="000000" w:themeColor="text1"/>
          <w:sz w:val="16"/>
          <w:szCs w:val="16"/>
          <w:vertAlign w:val="subscript"/>
        </w:rPr>
        <w:t xml:space="preserve">CSA: </w:t>
      </w:r>
      <w:r w:rsidR="0071411E" w:rsidRPr="00274C0B">
        <w:rPr>
          <w:rStyle w:val="font31"/>
          <w:color w:val="000000" w:themeColor="text1"/>
          <w:sz w:val="16"/>
          <w:szCs w:val="16"/>
        </w:rPr>
        <w:t>cross-sectional area of erector spinae muscles</w:t>
      </w:r>
      <w:r w:rsidR="00C43417" w:rsidRPr="00274C0B">
        <w:rPr>
          <w:rStyle w:val="font31"/>
          <w:color w:val="000000" w:themeColor="text1"/>
          <w:sz w:val="16"/>
          <w:szCs w:val="16"/>
        </w:rPr>
        <w:t xml:space="preserve">; </w:t>
      </w:r>
      <w:r w:rsidR="00BC7B68" w:rsidRPr="00274C0B">
        <w:rPr>
          <w:rStyle w:val="font31"/>
          <w:color w:val="000000" w:themeColor="text1"/>
          <w:sz w:val="16"/>
          <w:szCs w:val="16"/>
        </w:rPr>
        <w:t>ESM</w:t>
      </w:r>
      <w:r w:rsidR="00BC7B68" w:rsidRPr="00274C0B">
        <w:rPr>
          <w:rStyle w:val="font31"/>
          <w:rFonts w:hint="eastAsia"/>
          <w:color w:val="000000" w:themeColor="text1"/>
          <w:sz w:val="16"/>
          <w:szCs w:val="16"/>
          <w:vertAlign w:val="subscript"/>
        </w:rPr>
        <w:t>MA</w:t>
      </w:r>
      <w:r w:rsidR="00BC7B68" w:rsidRPr="00274C0B">
        <w:rPr>
          <w:rStyle w:val="font31"/>
          <w:rFonts w:hint="eastAsia"/>
          <w:color w:val="000000" w:themeColor="text1"/>
          <w:sz w:val="16"/>
          <w:szCs w:val="16"/>
        </w:rPr>
        <w:t>:</w:t>
      </w:r>
      <w:r w:rsidR="00BC7B68" w:rsidRPr="00274C0B">
        <w:rPr>
          <w:rStyle w:val="font31"/>
          <w:color w:val="000000" w:themeColor="text1"/>
          <w:sz w:val="16"/>
          <w:szCs w:val="16"/>
        </w:rPr>
        <w:t xml:space="preserve"> </w:t>
      </w:r>
      <w:r w:rsidR="00F55EB6" w:rsidRPr="00274C0B">
        <w:rPr>
          <w:rStyle w:val="font31"/>
          <w:color w:val="000000" w:themeColor="text1"/>
          <w:sz w:val="16"/>
          <w:szCs w:val="16"/>
        </w:rPr>
        <w:t xml:space="preserve">muscle attenuation of elector spine muscles; </w:t>
      </w:r>
      <w:r w:rsidR="00C43417" w:rsidRPr="00274C0B">
        <w:rPr>
          <w:rStyle w:val="font31"/>
          <w:color w:val="000000" w:themeColor="text1"/>
          <w:sz w:val="16"/>
          <w:szCs w:val="16"/>
        </w:rPr>
        <w:t>AE</w:t>
      </w:r>
      <w:r w:rsidR="00C43417" w:rsidRPr="00274C0B">
        <w:rPr>
          <w:rStyle w:val="font31"/>
          <w:rFonts w:hint="eastAsia"/>
          <w:color w:val="000000" w:themeColor="text1"/>
          <w:sz w:val="16"/>
          <w:szCs w:val="16"/>
        </w:rPr>
        <w:t>:</w:t>
      </w:r>
      <w:r w:rsidR="00C43417" w:rsidRPr="00274C0B">
        <w:rPr>
          <w:color w:val="000000" w:themeColor="text1"/>
        </w:rPr>
        <w:t xml:space="preserve"> </w:t>
      </w:r>
      <w:r w:rsidR="00C43417" w:rsidRPr="00274C0B">
        <w:rPr>
          <w:rStyle w:val="font31"/>
          <w:color w:val="000000" w:themeColor="text1"/>
          <w:sz w:val="16"/>
          <w:szCs w:val="16"/>
        </w:rPr>
        <w:t>acute exacerbation; 6MWD: six minute walk distance; TLC:</w:t>
      </w:r>
      <w:r w:rsidR="00C43417" w:rsidRPr="00274C0B">
        <w:rPr>
          <w:color w:val="000000" w:themeColor="text1"/>
        </w:rPr>
        <w:t xml:space="preserve"> </w:t>
      </w:r>
      <w:r w:rsidR="00C43417" w:rsidRPr="00274C0B">
        <w:rPr>
          <w:rStyle w:val="font31"/>
          <w:color w:val="000000" w:themeColor="text1"/>
          <w:sz w:val="16"/>
          <w:szCs w:val="16"/>
        </w:rPr>
        <w:t>total lung capacity,</w:t>
      </w:r>
      <w:r w:rsidR="00F83A86" w:rsidRPr="00274C0B">
        <w:rPr>
          <w:rStyle w:val="font31"/>
          <w:color w:val="000000" w:themeColor="text1"/>
          <w:sz w:val="16"/>
          <w:szCs w:val="16"/>
        </w:rPr>
        <w:t xml:space="preserve"> </w:t>
      </w:r>
      <w:r w:rsidR="00F83A86" w:rsidRPr="00274C0B">
        <w:rPr>
          <w:rStyle w:val="font31"/>
          <w:rFonts w:eastAsia="SimSun" w:hint="eastAsia"/>
          <w:color w:val="000000" w:themeColor="text1"/>
          <w:sz w:val="16"/>
          <w:szCs w:val="16"/>
          <w:lang w:bidi="ar"/>
        </w:rPr>
        <w:t>SpO</w:t>
      </w:r>
      <w:r w:rsidR="00F83A86" w:rsidRPr="00274C0B">
        <w:rPr>
          <w:rStyle w:val="font31"/>
          <w:rFonts w:eastAsia="SimSun"/>
          <w:color w:val="000000" w:themeColor="text1"/>
          <w:sz w:val="16"/>
          <w:szCs w:val="16"/>
          <w:vertAlign w:val="subscript"/>
          <w:lang w:bidi="ar"/>
        </w:rPr>
        <w:t>2</w:t>
      </w:r>
      <w:r w:rsidR="00F83A86" w:rsidRPr="00274C0B">
        <w:rPr>
          <w:rStyle w:val="font31"/>
          <w:rFonts w:eastAsia="SimSun" w:hint="eastAsia"/>
          <w:color w:val="000000" w:themeColor="text1"/>
          <w:sz w:val="16"/>
          <w:szCs w:val="16"/>
          <w:lang w:bidi="ar"/>
        </w:rPr>
        <w:t>:</w:t>
      </w:r>
      <w:r w:rsidR="00F83A86" w:rsidRPr="00274C0B">
        <w:rPr>
          <w:rStyle w:val="font31"/>
          <w:rFonts w:eastAsia="SimSun"/>
          <w:color w:val="000000" w:themeColor="text1"/>
          <w:sz w:val="16"/>
          <w:szCs w:val="16"/>
          <w:lang w:bidi="ar"/>
        </w:rPr>
        <w:t xml:space="preserve"> </w:t>
      </w:r>
      <w:r w:rsidR="00F83A86" w:rsidRPr="00274C0B">
        <w:rPr>
          <w:rStyle w:val="font31"/>
          <w:color w:val="000000" w:themeColor="text1"/>
          <w:sz w:val="16"/>
          <w:szCs w:val="16"/>
        </w:rPr>
        <w:t xml:space="preserve">peripheral blood oxygen saturation; BAL: bronchoalveolar lavage; lym: lymphocyte; neu: neutrophil; PPFE: pleuroparenchymal fibroelastosis; </w:t>
      </w:r>
      <w:r w:rsidR="00A12908" w:rsidRPr="00274C0B">
        <w:rPr>
          <w:rStyle w:val="font31"/>
          <w:rFonts w:hint="eastAsia"/>
          <w:color w:val="000000" w:themeColor="text1"/>
          <w:sz w:val="16"/>
          <w:szCs w:val="16"/>
        </w:rPr>
        <w:t>Δ</w:t>
      </w:r>
      <w:r w:rsidR="00A12908" w:rsidRPr="00274C0B">
        <w:rPr>
          <w:rStyle w:val="font31"/>
          <w:rFonts w:hint="eastAsia"/>
          <w:color w:val="000000" w:themeColor="text1"/>
          <w:sz w:val="16"/>
          <w:szCs w:val="16"/>
        </w:rPr>
        <w:t>FVC:</w:t>
      </w:r>
      <w:r w:rsidR="00A12908" w:rsidRPr="00274C0B">
        <w:rPr>
          <w:rStyle w:val="font31"/>
          <w:color w:val="000000" w:themeColor="text1"/>
          <w:sz w:val="16"/>
          <w:szCs w:val="16"/>
        </w:rPr>
        <w:t xml:space="preserve"> 6-month period </w:t>
      </w:r>
      <w:r w:rsidR="00A12908" w:rsidRPr="00274C0B">
        <w:rPr>
          <w:rStyle w:val="font31"/>
          <w:rFonts w:hint="eastAsia"/>
          <w:color w:val="000000" w:themeColor="text1"/>
          <w:sz w:val="16"/>
          <w:szCs w:val="16"/>
        </w:rPr>
        <w:t>of</w:t>
      </w:r>
      <w:r w:rsidR="00A12908" w:rsidRPr="00274C0B">
        <w:rPr>
          <w:rStyle w:val="font31"/>
          <w:color w:val="000000" w:themeColor="text1"/>
          <w:sz w:val="16"/>
          <w:szCs w:val="16"/>
        </w:rPr>
        <w:t xml:space="preserve"> FVC change</w:t>
      </w:r>
      <w:r w:rsidR="008716F5" w:rsidRPr="00274C0B">
        <w:rPr>
          <w:rStyle w:val="font31"/>
          <w:rFonts w:hint="eastAsia"/>
          <w:color w:val="000000" w:themeColor="text1"/>
          <w:sz w:val="16"/>
          <w:szCs w:val="16"/>
        </w:rPr>
        <w:t>;</w:t>
      </w:r>
      <w:r w:rsidR="008716F5" w:rsidRPr="00274C0B">
        <w:rPr>
          <w:rStyle w:val="font31"/>
          <w:color w:val="000000" w:themeColor="text1"/>
          <w:sz w:val="16"/>
          <w:szCs w:val="16"/>
        </w:rPr>
        <w:t xml:space="preserve"> PA: prealbumin</w:t>
      </w:r>
    </w:p>
    <w:p w14:paraId="491DF3D6" w14:textId="77777777" w:rsidR="00EC34F1" w:rsidRPr="00274C0B" w:rsidRDefault="00EC34F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D203309" w14:textId="77777777" w:rsidR="00EC34F1" w:rsidRPr="00274C0B" w:rsidRDefault="00EC34F1">
      <w:pPr>
        <w:widowControl/>
        <w:spacing w:line="260" w:lineRule="exact"/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sectPr w:rsidR="00EC34F1" w:rsidRPr="00274C0B">
          <w:pgSz w:w="16838" w:h="11906" w:orient="landscape"/>
          <w:pgMar w:top="1276" w:right="1440" w:bottom="1800" w:left="1440" w:header="851" w:footer="992" w:gutter="0"/>
          <w:cols w:space="425"/>
          <w:docGrid w:type="lines" w:linePitch="312"/>
        </w:sectPr>
      </w:pPr>
    </w:p>
    <w:p w14:paraId="77528F06" w14:textId="77777777" w:rsidR="00EC34F1" w:rsidRPr="00274C0B" w:rsidRDefault="00C72F39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274C0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lastRenderedPageBreak/>
        <w:t>S</w:t>
      </w:r>
      <w:r w:rsidRPr="00274C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upplementary</w:t>
      </w:r>
      <w:r w:rsidRPr="00274C0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Table 3 Characteristics of each study about </w:t>
      </w:r>
      <w:bookmarkStart w:id="8" w:name="_Hlk143364736"/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hazard ratio </w:t>
      </w:r>
      <w:r w:rsidRPr="00274C0B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of</w:t>
      </w:r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BMI </w:t>
      </w:r>
      <w:r w:rsidRPr="00274C0B">
        <w:rPr>
          <w:rFonts w:ascii="Times New Roman" w:hAnsi="Times New Roman" w:cs="Times New Roman"/>
          <w:color w:val="000000" w:themeColor="text1"/>
          <w:sz w:val="24"/>
          <w:szCs w:val="28"/>
        </w:rPr>
        <w:t>predicting</w:t>
      </w:r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acute exacerbation </w:t>
      </w:r>
      <w:bookmarkEnd w:id="8"/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of IPF </w:t>
      </w:r>
    </w:p>
    <w:tbl>
      <w:tblPr>
        <w:tblW w:w="5286" w:type="pct"/>
        <w:jc w:val="center"/>
        <w:tblLayout w:type="fixed"/>
        <w:tblLook w:val="04A0" w:firstRow="1" w:lastRow="0" w:firstColumn="1" w:lastColumn="0" w:noHBand="0" w:noVBand="1"/>
      </w:tblPr>
      <w:tblGrid>
        <w:gridCol w:w="421"/>
        <w:gridCol w:w="1433"/>
        <w:gridCol w:w="711"/>
        <w:gridCol w:w="849"/>
        <w:gridCol w:w="1138"/>
        <w:gridCol w:w="711"/>
        <w:gridCol w:w="988"/>
        <w:gridCol w:w="705"/>
        <w:gridCol w:w="708"/>
        <w:gridCol w:w="991"/>
        <w:gridCol w:w="991"/>
        <w:gridCol w:w="994"/>
        <w:gridCol w:w="566"/>
        <w:gridCol w:w="708"/>
        <w:gridCol w:w="711"/>
        <w:gridCol w:w="991"/>
        <w:gridCol w:w="1130"/>
      </w:tblGrid>
      <w:tr w:rsidR="00274C0B" w:rsidRPr="00274C0B" w14:paraId="1A84D27B" w14:textId="77777777" w:rsidTr="00460F0F">
        <w:trPr>
          <w:cantSplit/>
          <w:trHeight w:val="634"/>
          <w:jc w:val="center"/>
        </w:trPr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5C035" w14:textId="77777777" w:rsidR="00E03C7E" w:rsidRPr="00274C0B" w:rsidRDefault="00E03C7E" w:rsidP="00FF0667">
            <w:pPr>
              <w:widowControl/>
              <w:spacing w:line="260" w:lineRule="exact"/>
              <w:ind w:leftChars="-41" w:left="-84" w:hanging="2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o.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B81CD" w14:textId="77777777" w:rsidR="00E03C7E" w:rsidRPr="00274C0B" w:rsidRDefault="00E03C7E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uthor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F796E" w14:textId="77777777" w:rsidR="00E03C7E" w:rsidRPr="00274C0B" w:rsidRDefault="00E03C7E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ime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23046" w14:textId="77777777" w:rsidR="00E03C7E" w:rsidRPr="00274C0B" w:rsidRDefault="00E03C7E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untry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2D9EE" w14:textId="77777777" w:rsidR="00E03C7E" w:rsidRPr="00274C0B" w:rsidRDefault="00E03C7E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tudy type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F338A" w14:textId="77777777" w:rsidR="00E03C7E" w:rsidRPr="00274C0B" w:rsidRDefault="00E03C7E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total/nAE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D3CD7" w14:textId="77777777" w:rsidR="00E03C7E" w:rsidRPr="00274C0B" w:rsidRDefault="00E03C7E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ge</w:t>
            </w:r>
          </w:p>
          <w:p w14:paraId="4B27645D" w14:textId="3183CE83" w:rsidR="00E03C7E" w:rsidRPr="00274C0B" w:rsidRDefault="00E03C7E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year)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F2B8C" w14:textId="2896393B" w:rsidR="00E03C7E" w:rsidRPr="00274C0B" w:rsidRDefault="00E03C7E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Male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E4468" w14:textId="77777777" w:rsidR="00E03C7E" w:rsidRPr="00274C0B" w:rsidRDefault="00E03C7E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PFD/</w:t>
            </w:r>
          </w:p>
          <w:p w14:paraId="6B9946EB" w14:textId="7233178E" w:rsidR="00E03C7E" w:rsidRPr="00274C0B" w:rsidRDefault="00E03C7E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TD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5B4B1" w14:textId="2D1B9142" w:rsidR="00E03C7E" w:rsidRPr="00274C0B" w:rsidRDefault="00E03C7E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FVC%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A2CC1" w14:textId="15A04F65" w:rsidR="00E03C7E" w:rsidRPr="00274C0B" w:rsidRDefault="00E03C7E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DLCO%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A159A" w14:textId="54792826" w:rsidR="00E03C7E" w:rsidRPr="00274C0B" w:rsidRDefault="00E03C7E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BMI type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8F1D3" w14:textId="7D0C69F7" w:rsidR="00E03C7E" w:rsidRPr="00274C0B" w:rsidRDefault="00E03C7E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R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20A70" w14:textId="77777777" w:rsidR="00E03C7E" w:rsidRPr="00274C0B" w:rsidRDefault="00E03C7E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Lower limit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73BE9" w14:textId="77777777" w:rsidR="00E03C7E" w:rsidRPr="00274C0B" w:rsidRDefault="00E03C7E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igher limit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22F96" w14:textId="77777777" w:rsidR="00E03C7E" w:rsidRPr="00274C0B" w:rsidRDefault="00E03C7E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Follow-up period</w:t>
            </w:r>
          </w:p>
          <w:p w14:paraId="54487471" w14:textId="77777777" w:rsidR="00E03C7E" w:rsidRPr="00274C0B" w:rsidRDefault="00E03C7E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minimum/month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802EA" w14:textId="77777777" w:rsidR="00E03C7E" w:rsidRPr="00274C0B" w:rsidRDefault="00E03C7E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x proportional models</w:t>
            </w:r>
          </w:p>
        </w:tc>
      </w:tr>
      <w:tr w:rsidR="00274C0B" w:rsidRPr="00274C0B" w14:paraId="46C67297" w14:textId="77777777" w:rsidTr="00460F0F">
        <w:trPr>
          <w:cantSplit/>
          <w:trHeight w:val="454"/>
          <w:jc w:val="center"/>
        </w:trPr>
        <w:tc>
          <w:tcPr>
            <w:tcW w:w="1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B7BBE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717AB" w14:textId="3DEFAAF0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lhamad EH</w:t>
            </w:r>
            <w:r w:rsidR="00460F0F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2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  <w:r w:rsidR="00460F0F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3C779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84A51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audi Arabia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7EBB5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rospective cohort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A2FE8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47/83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D04548" w14:textId="015AF975" w:rsidR="00E03C7E" w:rsidRPr="00274C0B" w:rsidRDefault="00255D41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35F1E" w14:textId="74B94D44" w:rsidR="00E03C7E" w:rsidRPr="00274C0B" w:rsidRDefault="00255D41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2C1C1" w14:textId="4839A057" w:rsidR="00E03C7E" w:rsidRPr="00274C0B" w:rsidRDefault="00255D41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D6BD8" w14:textId="6B31629C" w:rsidR="00E03C7E" w:rsidRPr="00274C0B" w:rsidRDefault="00255D41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B2D6A" w14:textId="195265E2" w:rsidR="00E03C7E" w:rsidRPr="00274C0B" w:rsidRDefault="00255D41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44B9B" w14:textId="22E15E6E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CB71D" w14:textId="152B8BF1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9B9AA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47857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96351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m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3FFBB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univariable</w:t>
            </w:r>
          </w:p>
        </w:tc>
      </w:tr>
      <w:tr w:rsidR="00274C0B" w:rsidRPr="00274C0B" w14:paraId="6B8279E1" w14:textId="77777777" w:rsidTr="00460F0F">
        <w:trPr>
          <w:cantSplit/>
          <w:trHeight w:val="454"/>
          <w:jc w:val="center"/>
        </w:trPr>
        <w:tc>
          <w:tcPr>
            <w:tcW w:w="1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6D389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E0FF3" w14:textId="38627FC4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Kondoh Y</w:t>
            </w:r>
            <w:r w:rsidR="00460F0F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3</w:t>
            </w:r>
            <w:r w:rsidR="00460F0F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6CDAC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D04A4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Japan 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7FA85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trospective 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hort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28C5E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67/14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42680F" w14:textId="03CDC1B9" w:rsidR="00E03C7E" w:rsidRPr="00274C0B" w:rsidRDefault="00255D41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.8±6.9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4434F" w14:textId="66EEA00F" w:rsidR="00E03C7E" w:rsidRPr="00274C0B" w:rsidRDefault="00255D41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8E21E" w14:textId="10547D8B" w:rsidR="00E03C7E" w:rsidRPr="00274C0B" w:rsidRDefault="00255D41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D10C3" w14:textId="36FA15E3" w:rsidR="00E03C7E" w:rsidRPr="00274C0B" w:rsidRDefault="00255D41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8±17.4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7F45" w14:textId="3EB7D4B6" w:rsidR="00E03C7E" w:rsidRPr="00274C0B" w:rsidRDefault="00255D41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6±17.8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B25D2" w14:textId="70D91DB0" w:rsidR="00E03C7E" w:rsidRPr="00274C0B" w:rsidRDefault="00255D41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FDA00" w14:textId="33F555D9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B0266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D7D913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AF7575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m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9F541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univariable</w:t>
            </w:r>
          </w:p>
        </w:tc>
      </w:tr>
      <w:tr w:rsidR="00274C0B" w:rsidRPr="00274C0B" w14:paraId="7D002D17" w14:textId="77777777" w:rsidTr="00460F0F">
        <w:trPr>
          <w:cantSplit/>
          <w:trHeight w:val="454"/>
          <w:jc w:val="center"/>
        </w:trPr>
        <w:tc>
          <w:tcPr>
            <w:tcW w:w="1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AA095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F20B5" w14:textId="64F5E0A2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ondoh Y</w:t>
            </w:r>
            <w:r w:rsidR="00460F0F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1</w:t>
            </w:r>
            <w:r w:rsidR="00460F0F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6C2E1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F06C8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406B8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rospective cohort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26F13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4/23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023EE8" w14:textId="67B4FB99" w:rsidR="00E03C7E" w:rsidRPr="00274C0B" w:rsidRDefault="00255D41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.1±7.4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FF312" w14:textId="1B35C38C" w:rsidR="00E03C7E" w:rsidRPr="00274C0B" w:rsidRDefault="00255D41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341A8" w14:textId="054238C9" w:rsidR="00E03C7E" w:rsidRPr="00274C0B" w:rsidRDefault="00255D41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97120" w14:textId="2F0EFAA6" w:rsidR="00E03C7E" w:rsidRPr="00274C0B" w:rsidRDefault="00255D41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0±19.2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0C30D" w14:textId="773C2CA5" w:rsidR="00E03C7E" w:rsidRPr="00274C0B" w:rsidRDefault="00255D41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3±18.7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AD2A4" w14:textId="36300D84" w:rsidR="00E03C7E" w:rsidRPr="00274C0B" w:rsidRDefault="00255D41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C0884" w14:textId="0916C7C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F76E8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01A301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D75FF8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5m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95149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univariable</w:t>
            </w:r>
          </w:p>
        </w:tc>
      </w:tr>
      <w:tr w:rsidR="00274C0B" w:rsidRPr="00274C0B" w14:paraId="7BBD6A01" w14:textId="77777777" w:rsidTr="00460F0F">
        <w:trPr>
          <w:cantSplit/>
          <w:trHeight w:val="454"/>
          <w:jc w:val="center"/>
        </w:trPr>
        <w:tc>
          <w:tcPr>
            <w:tcW w:w="143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EC7D1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9" w:name="_Hlk143531646"/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4452A" w14:textId="69992651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Bonella F</w:t>
            </w:r>
            <w:r w:rsidR="0064721A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2</w:t>
            </w:r>
            <w:r w:rsidR="0064721A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241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E247E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AAD25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ermany</w:t>
            </w:r>
          </w:p>
        </w:tc>
        <w:tc>
          <w:tcPr>
            <w:tcW w:w="386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14733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retrospective cohort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53270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2/19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DA0A4E" w14:textId="3968AB19" w:rsidR="00E03C7E" w:rsidRPr="00274C0B" w:rsidRDefault="00F9481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5±11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D38AF" w14:textId="51BF523D" w:rsidR="00E03C7E" w:rsidRPr="00274C0B" w:rsidRDefault="00F9481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3D529" w14:textId="52F2747F" w:rsidR="00E03C7E" w:rsidRPr="00274C0B" w:rsidRDefault="00F9481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BA4C3" w14:textId="6A01682A" w:rsidR="00E03C7E" w:rsidRPr="00274C0B" w:rsidRDefault="00F9481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±21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1513C" w14:textId="5B979EFC" w:rsidR="00E03C7E" w:rsidRPr="00274C0B" w:rsidRDefault="00F9481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±14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F3FD0" w14:textId="22B9704E" w:rsidR="00E03C7E" w:rsidRPr="00274C0B" w:rsidRDefault="00F9481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CD466" w14:textId="366FC402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D0986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56A3238F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980289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61697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univariable</w:t>
            </w:r>
          </w:p>
        </w:tc>
      </w:tr>
      <w:bookmarkEnd w:id="9"/>
      <w:tr w:rsidR="00274C0B" w:rsidRPr="00274C0B" w14:paraId="1D430828" w14:textId="77777777" w:rsidTr="00460F0F">
        <w:trPr>
          <w:cantSplit/>
          <w:trHeight w:val="454"/>
          <w:jc w:val="center"/>
        </w:trPr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C98AFAF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4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898A835" w14:textId="62A92E42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udge EP</w:t>
            </w:r>
            <w:r w:rsidR="0064721A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0</w:t>
            </w:r>
            <w:r w:rsidR="0064721A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4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379FF14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2</w:t>
            </w:r>
          </w:p>
        </w:tc>
        <w:tc>
          <w:tcPr>
            <w:tcW w:w="2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A3B65A0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  <w:tc>
          <w:tcPr>
            <w:tcW w:w="3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3B69047" w14:textId="19F5B8F8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rospective cohort</w:t>
            </w:r>
          </w:p>
        </w:tc>
        <w:tc>
          <w:tcPr>
            <w:tcW w:w="24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9D5DF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5/27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5A4DA" w14:textId="647DF7A8" w:rsidR="00E03C7E" w:rsidRPr="00274C0B" w:rsidRDefault="00F9481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04±7.51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DEC97" w14:textId="4DEA8540" w:rsidR="00E03C7E" w:rsidRPr="00274C0B" w:rsidRDefault="00F9481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F96CE" w14:textId="5367BCFE" w:rsidR="00E03C7E" w:rsidRPr="00274C0B" w:rsidRDefault="00F9481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20E9D" w14:textId="2471D537" w:rsidR="00E03C7E" w:rsidRPr="00274C0B" w:rsidRDefault="00F9481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3±14.0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D5B7E" w14:textId="263DFA52" w:rsidR="00E03C7E" w:rsidRPr="00274C0B" w:rsidRDefault="00F9481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7±10.2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D0AD5" w14:textId="63600000" w:rsidR="00E03C7E" w:rsidRPr="00274C0B" w:rsidRDefault="00F9481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EC34B" w14:textId="5C000C84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24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371B0A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24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154625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30C87F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885574" w14:textId="77777777" w:rsidR="00E03C7E" w:rsidRPr="00274C0B" w:rsidRDefault="00E03C7E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univariable</w:t>
            </w:r>
          </w:p>
        </w:tc>
      </w:tr>
    </w:tbl>
    <w:p w14:paraId="2F9C95D0" w14:textId="24233F2A" w:rsidR="00EC34F1" w:rsidRPr="00274C0B" w:rsidRDefault="005D2EA3">
      <w:pPr>
        <w:rPr>
          <w:color w:val="000000" w:themeColor="text1"/>
        </w:rPr>
      </w:pPr>
      <w:r w:rsidRPr="00274C0B">
        <w:rPr>
          <w:rFonts w:ascii="Times New Roman" w:hAnsi="Times New Roman" w:cs="Times New Roman"/>
          <w:color w:val="000000" w:themeColor="text1"/>
          <w:sz w:val="16"/>
          <w:szCs w:val="16"/>
        </w:rPr>
        <w:t>PFD: pirfenidone; NTD: nintedanib</w:t>
      </w:r>
      <w:r w:rsidRPr="00274C0B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</w:t>
      </w:r>
      <w:r w:rsidRPr="00274C0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CC3934" w:rsidRPr="00274C0B">
        <w:rPr>
          <w:rFonts w:ascii="Times New Roman" w:eastAsia="DengXian" w:hAnsi="Times New Roman" w:cs="Times New Roman"/>
          <w:color w:val="000000" w:themeColor="text1"/>
          <w:kern w:val="0"/>
          <w:sz w:val="16"/>
          <w:szCs w:val="16"/>
        </w:rPr>
        <w:t>%:</w:t>
      </w:r>
      <w:r w:rsidR="00CC3934" w:rsidRPr="00274C0B">
        <w:rPr>
          <w:color w:val="000000" w:themeColor="text1"/>
        </w:rPr>
        <w:t xml:space="preserve"> </w:t>
      </w:r>
      <w:r w:rsidR="00CC3934" w:rsidRPr="00274C0B">
        <w:rPr>
          <w:rFonts w:ascii="Times New Roman" w:eastAsia="DengXian" w:hAnsi="Times New Roman" w:cs="Times New Roman"/>
          <w:color w:val="000000" w:themeColor="text1"/>
          <w:kern w:val="0"/>
          <w:sz w:val="16"/>
          <w:szCs w:val="16"/>
        </w:rPr>
        <w:t xml:space="preserve">percentage of predicted value; </w:t>
      </w:r>
      <w:r w:rsidRPr="00274C0B">
        <w:rPr>
          <w:rFonts w:ascii="Times New Roman" w:eastAsia="SimSun" w:hAnsi="Times New Roman" w:cs="Times New Roman"/>
          <w:bCs/>
          <w:color w:val="000000" w:themeColor="text1"/>
          <w:sz w:val="16"/>
          <w:szCs w:val="16"/>
        </w:rPr>
        <w:t>FVC: forced vital capacity; DLCO: diffusing lung capacity for carbon monoxide;</w:t>
      </w:r>
      <w:r w:rsidRPr="00274C0B">
        <w:rPr>
          <w:rFonts w:ascii="Times New Roman" w:eastAsia="DengXian" w:hAnsi="Times New Roman" w:cs="Times New Roman"/>
          <w:color w:val="000000" w:themeColor="text1"/>
          <w:kern w:val="0"/>
          <w:sz w:val="16"/>
          <w:szCs w:val="16"/>
        </w:rPr>
        <w:t xml:space="preserve"> NA: not applicable</w:t>
      </w:r>
    </w:p>
    <w:p w14:paraId="252C17A5" w14:textId="77777777" w:rsidR="00EC34F1" w:rsidRPr="00274C0B" w:rsidRDefault="00EC34F1">
      <w:pPr>
        <w:rPr>
          <w:color w:val="000000" w:themeColor="text1"/>
        </w:rPr>
      </w:pPr>
    </w:p>
    <w:p w14:paraId="2793C892" w14:textId="77777777" w:rsidR="00EC34F1" w:rsidRPr="00274C0B" w:rsidRDefault="00EC34F1">
      <w:pPr>
        <w:rPr>
          <w:color w:val="000000" w:themeColor="text1"/>
        </w:rPr>
      </w:pPr>
    </w:p>
    <w:p w14:paraId="6B824248" w14:textId="77777777" w:rsidR="00EC34F1" w:rsidRPr="00274C0B" w:rsidRDefault="00EC34F1">
      <w:pPr>
        <w:rPr>
          <w:color w:val="000000" w:themeColor="text1"/>
        </w:rPr>
      </w:pPr>
    </w:p>
    <w:p w14:paraId="7F35BBAA" w14:textId="77777777" w:rsidR="00EC34F1" w:rsidRPr="00274C0B" w:rsidRDefault="00EC34F1">
      <w:pPr>
        <w:rPr>
          <w:color w:val="000000" w:themeColor="text1"/>
        </w:rPr>
      </w:pPr>
    </w:p>
    <w:p w14:paraId="4B6D5E2C" w14:textId="77777777" w:rsidR="00EC34F1" w:rsidRPr="00274C0B" w:rsidRDefault="00EC34F1">
      <w:pPr>
        <w:rPr>
          <w:color w:val="000000" w:themeColor="text1"/>
        </w:rPr>
      </w:pPr>
    </w:p>
    <w:p w14:paraId="3DC289BD" w14:textId="77777777" w:rsidR="00EC34F1" w:rsidRPr="00274C0B" w:rsidRDefault="00EC34F1">
      <w:pPr>
        <w:rPr>
          <w:color w:val="000000" w:themeColor="text1"/>
        </w:rPr>
      </w:pPr>
    </w:p>
    <w:p w14:paraId="6B2AE3A3" w14:textId="77777777" w:rsidR="00EC34F1" w:rsidRPr="00274C0B" w:rsidRDefault="00EC34F1">
      <w:pPr>
        <w:rPr>
          <w:color w:val="000000" w:themeColor="text1"/>
        </w:rPr>
      </w:pPr>
    </w:p>
    <w:p w14:paraId="676BC518" w14:textId="77777777" w:rsidR="00EC34F1" w:rsidRPr="00274C0B" w:rsidRDefault="00EC34F1">
      <w:pPr>
        <w:rPr>
          <w:color w:val="000000" w:themeColor="text1"/>
        </w:rPr>
      </w:pPr>
    </w:p>
    <w:p w14:paraId="2C7524AD" w14:textId="77777777" w:rsidR="00EC34F1" w:rsidRPr="00274C0B" w:rsidRDefault="00EC34F1">
      <w:pPr>
        <w:rPr>
          <w:color w:val="000000" w:themeColor="text1"/>
        </w:rPr>
      </w:pPr>
    </w:p>
    <w:p w14:paraId="250CDD76" w14:textId="77777777" w:rsidR="00EC34F1" w:rsidRPr="00274C0B" w:rsidRDefault="00EC34F1">
      <w:pPr>
        <w:rPr>
          <w:color w:val="000000" w:themeColor="text1"/>
        </w:rPr>
      </w:pPr>
    </w:p>
    <w:p w14:paraId="7998BED2" w14:textId="77777777" w:rsidR="00EC34F1" w:rsidRPr="00274C0B" w:rsidRDefault="00EC34F1">
      <w:pPr>
        <w:rPr>
          <w:color w:val="000000" w:themeColor="text1"/>
        </w:rPr>
      </w:pPr>
    </w:p>
    <w:p w14:paraId="2F1488DB" w14:textId="77777777" w:rsidR="00EC34F1" w:rsidRPr="00274C0B" w:rsidRDefault="00EC34F1">
      <w:pPr>
        <w:rPr>
          <w:color w:val="000000" w:themeColor="text1"/>
        </w:rPr>
      </w:pPr>
    </w:p>
    <w:p w14:paraId="41D30922" w14:textId="77777777" w:rsidR="00EC34F1" w:rsidRPr="00274C0B" w:rsidRDefault="00C72F39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274C0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lastRenderedPageBreak/>
        <w:t>S</w:t>
      </w:r>
      <w:r w:rsidRPr="00274C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upplementary</w:t>
      </w:r>
      <w:r w:rsidRPr="00274C0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Table 4 </w:t>
      </w:r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>Characteristics of each study about</w:t>
      </w:r>
      <w:bookmarkStart w:id="10" w:name="_Hlk143457060"/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hazard ratio</w:t>
      </w:r>
      <w:r w:rsidRPr="00274C0B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of</w:t>
      </w:r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BMI </w:t>
      </w:r>
      <w:r w:rsidRPr="00274C0B">
        <w:rPr>
          <w:rFonts w:ascii="Times New Roman" w:hAnsi="Times New Roman" w:cs="Times New Roman"/>
          <w:color w:val="000000" w:themeColor="text1"/>
          <w:sz w:val="24"/>
          <w:szCs w:val="28"/>
        </w:rPr>
        <w:t>predicting</w:t>
      </w:r>
      <w:bookmarkStart w:id="11" w:name="OLE_LINK26"/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hospitalization</w:t>
      </w:r>
      <w:bookmarkEnd w:id="11"/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of IPF </w:t>
      </w:r>
    </w:p>
    <w:tbl>
      <w:tblPr>
        <w:tblW w:w="544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151"/>
        <w:gridCol w:w="711"/>
        <w:gridCol w:w="847"/>
        <w:gridCol w:w="1132"/>
        <w:gridCol w:w="1417"/>
        <w:gridCol w:w="850"/>
        <w:gridCol w:w="713"/>
        <w:gridCol w:w="710"/>
        <w:gridCol w:w="1132"/>
        <w:gridCol w:w="992"/>
        <w:gridCol w:w="995"/>
        <w:gridCol w:w="565"/>
        <w:gridCol w:w="713"/>
        <w:gridCol w:w="710"/>
        <w:gridCol w:w="992"/>
        <w:gridCol w:w="983"/>
      </w:tblGrid>
      <w:tr w:rsidR="00274C0B" w:rsidRPr="00274C0B" w14:paraId="0646408B" w14:textId="77777777" w:rsidTr="0064721A">
        <w:trPr>
          <w:cantSplit/>
          <w:trHeight w:val="634"/>
          <w:jc w:val="center"/>
        </w:trPr>
        <w:tc>
          <w:tcPr>
            <w:tcW w:w="185" w:type="pct"/>
            <w:shd w:val="clear" w:color="auto" w:fill="auto"/>
            <w:noWrap/>
            <w:vAlign w:val="center"/>
          </w:tcPr>
          <w:bookmarkEnd w:id="10"/>
          <w:p w14:paraId="58123371" w14:textId="7B60FA7E" w:rsidR="00DE3E16" w:rsidRPr="00274C0B" w:rsidRDefault="00DE3E16" w:rsidP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o.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4D4C6AF0" w14:textId="77777777" w:rsidR="00DE3E16" w:rsidRPr="00274C0B" w:rsidRDefault="00DE3E16" w:rsidP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uthor</w:t>
            </w:r>
          </w:p>
        </w:tc>
        <w:tc>
          <w:tcPr>
            <w:tcW w:w="234" w:type="pct"/>
            <w:shd w:val="clear" w:color="auto" w:fill="auto"/>
            <w:noWrap/>
            <w:vAlign w:val="center"/>
          </w:tcPr>
          <w:p w14:paraId="07AF60D1" w14:textId="77777777" w:rsidR="00DE3E16" w:rsidRPr="00274C0B" w:rsidRDefault="00DE3E16" w:rsidP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ime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6E21ED6B" w14:textId="77777777" w:rsidR="00DE3E16" w:rsidRPr="00274C0B" w:rsidRDefault="00DE3E16" w:rsidP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untry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269E0441" w14:textId="77777777" w:rsidR="00DE3E16" w:rsidRPr="00274C0B" w:rsidRDefault="00DE3E16" w:rsidP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tudy type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1715F820" w14:textId="77777777" w:rsidR="00DE3E16" w:rsidRPr="00274C0B" w:rsidRDefault="00DE3E16" w:rsidP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total/</w:t>
            </w:r>
          </w:p>
          <w:p w14:paraId="40DC942E" w14:textId="77777777" w:rsidR="00DE3E16" w:rsidRPr="00274C0B" w:rsidRDefault="00DE3E16" w:rsidP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hospitalization</w:t>
            </w:r>
          </w:p>
        </w:tc>
        <w:tc>
          <w:tcPr>
            <w:tcW w:w="280" w:type="pct"/>
            <w:vAlign w:val="center"/>
          </w:tcPr>
          <w:p w14:paraId="28C8FC94" w14:textId="77777777" w:rsidR="00DE3E16" w:rsidRPr="00274C0B" w:rsidRDefault="00DE3E16" w:rsidP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ge</w:t>
            </w:r>
          </w:p>
          <w:p w14:paraId="4ABF7730" w14:textId="418E7DF3" w:rsidR="00DE3E16" w:rsidRPr="00274C0B" w:rsidRDefault="00DE3E16" w:rsidP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year)</w:t>
            </w:r>
          </w:p>
        </w:tc>
        <w:tc>
          <w:tcPr>
            <w:tcW w:w="235" w:type="pct"/>
            <w:vAlign w:val="center"/>
          </w:tcPr>
          <w:p w14:paraId="7D77F111" w14:textId="1282B85C" w:rsidR="00DE3E16" w:rsidRPr="00274C0B" w:rsidRDefault="00DE3E16" w:rsidP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Male</w:t>
            </w:r>
          </w:p>
        </w:tc>
        <w:tc>
          <w:tcPr>
            <w:tcW w:w="234" w:type="pct"/>
            <w:vAlign w:val="center"/>
          </w:tcPr>
          <w:p w14:paraId="3BE7562C" w14:textId="77777777" w:rsidR="00DE3E16" w:rsidRPr="00274C0B" w:rsidRDefault="00DE3E16" w:rsidP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PFD/</w:t>
            </w:r>
          </w:p>
          <w:p w14:paraId="3A1090FC" w14:textId="34E1AB07" w:rsidR="00DE3E16" w:rsidRPr="00274C0B" w:rsidRDefault="00DE3E16" w:rsidP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TD</w:t>
            </w:r>
          </w:p>
        </w:tc>
        <w:tc>
          <w:tcPr>
            <w:tcW w:w="373" w:type="pct"/>
            <w:vAlign w:val="center"/>
          </w:tcPr>
          <w:p w14:paraId="717B6040" w14:textId="506B0B9A" w:rsidR="00DE3E16" w:rsidRPr="00274C0B" w:rsidRDefault="00DE3E16" w:rsidP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FVC%</w:t>
            </w:r>
          </w:p>
        </w:tc>
        <w:tc>
          <w:tcPr>
            <w:tcW w:w="327" w:type="pct"/>
            <w:vAlign w:val="center"/>
          </w:tcPr>
          <w:p w14:paraId="4EFBE804" w14:textId="35A8E78A" w:rsidR="00DE3E16" w:rsidRPr="00274C0B" w:rsidRDefault="00DE3E16" w:rsidP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DLCO%</w:t>
            </w:r>
          </w:p>
        </w:tc>
        <w:tc>
          <w:tcPr>
            <w:tcW w:w="328" w:type="pct"/>
            <w:vAlign w:val="center"/>
          </w:tcPr>
          <w:p w14:paraId="1E0AA1B2" w14:textId="47062135" w:rsidR="00DE3E16" w:rsidRPr="00274C0B" w:rsidRDefault="00DE3E16" w:rsidP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BMI type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692D7729" w14:textId="727C1A52" w:rsidR="00DE3E16" w:rsidRPr="00274C0B" w:rsidRDefault="00DE3E16" w:rsidP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R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041408E" w14:textId="77777777" w:rsidR="00DE3E16" w:rsidRPr="00274C0B" w:rsidRDefault="00DE3E16" w:rsidP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Lower limit</w:t>
            </w:r>
          </w:p>
        </w:tc>
        <w:tc>
          <w:tcPr>
            <w:tcW w:w="234" w:type="pct"/>
            <w:vAlign w:val="center"/>
          </w:tcPr>
          <w:p w14:paraId="32564734" w14:textId="77777777" w:rsidR="00DE3E16" w:rsidRPr="00274C0B" w:rsidRDefault="00DE3E16" w:rsidP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igher limit</w:t>
            </w:r>
          </w:p>
        </w:tc>
        <w:tc>
          <w:tcPr>
            <w:tcW w:w="327" w:type="pct"/>
            <w:vAlign w:val="center"/>
          </w:tcPr>
          <w:p w14:paraId="32F65189" w14:textId="77777777" w:rsidR="00DE3E16" w:rsidRPr="00274C0B" w:rsidRDefault="00DE3E16" w:rsidP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Follow-up period</w:t>
            </w:r>
          </w:p>
          <w:p w14:paraId="2EA2BEBA" w14:textId="77777777" w:rsidR="00DE3E16" w:rsidRPr="00274C0B" w:rsidRDefault="00DE3E16" w:rsidP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minimum/month)</w:t>
            </w:r>
          </w:p>
        </w:tc>
        <w:tc>
          <w:tcPr>
            <w:tcW w:w="324" w:type="pct"/>
            <w:vAlign w:val="center"/>
          </w:tcPr>
          <w:p w14:paraId="347BA3C3" w14:textId="5FEEC0AC" w:rsidR="00DE3E16" w:rsidRPr="00274C0B" w:rsidRDefault="00DE3E16" w:rsidP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x proportional models</w:t>
            </w:r>
          </w:p>
        </w:tc>
      </w:tr>
      <w:tr w:rsidR="00274C0B" w:rsidRPr="00274C0B" w14:paraId="31FA0556" w14:textId="77777777" w:rsidTr="0064721A">
        <w:trPr>
          <w:cantSplit/>
          <w:trHeight w:val="449"/>
          <w:jc w:val="center"/>
        </w:trPr>
        <w:tc>
          <w:tcPr>
            <w:tcW w:w="185" w:type="pct"/>
            <w:shd w:val="clear" w:color="auto" w:fill="auto"/>
            <w:noWrap/>
            <w:vAlign w:val="center"/>
          </w:tcPr>
          <w:p w14:paraId="5026B9A9" w14:textId="77777777" w:rsidR="00DE3E16" w:rsidRPr="00274C0B" w:rsidRDefault="00DE3E16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78AD65D4" w14:textId="72D881C1" w:rsidR="00DE3E16" w:rsidRPr="00274C0B" w:rsidRDefault="00DE3E16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Jouneau S</w:t>
            </w:r>
            <w:r w:rsidR="0064721A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4]</w:t>
            </w:r>
          </w:p>
        </w:tc>
        <w:tc>
          <w:tcPr>
            <w:tcW w:w="234" w:type="pct"/>
            <w:shd w:val="clear" w:color="auto" w:fill="auto"/>
            <w:noWrap/>
            <w:vAlign w:val="center"/>
          </w:tcPr>
          <w:p w14:paraId="2F286343" w14:textId="77777777" w:rsidR="00DE3E16" w:rsidRPr="00274C0B" w:rsidRDefault="00DE3E16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2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3B74D4E3" w14:textId="77777777" w:rsidR="00DE3E16" w:rsidRPr="00274C0B" w:rsidRDefault="00DE3E16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rance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0C17D040" w14:textId="77777777" w:rsidR="00DE3E16" w:rsidRPr="00274C0B" w:rsidRDefault="00DE3E16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rospective cohort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89CDB2E" w14:textId="77777777" w:rsidR="00DE3E16" w:rsidRPr="00274C0B" w:rsidRDefault="00DE3E16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53/55</w:t>
            </w:r>
          </w:p>
        </w:tc>
        <w:tc>
          <w:tcPr>
            <w:tcW w:w="280" w:type="pct"/>
            <w:vAlign w:val="center"/>
          </w:tcPr>
          <w:p w14:paraId="3E22AF9F" w14:textId="042E43D0" w:rsidR="00DE3E16" w:rsidRPr="00274C0B" w:rsidRDefault="00CC393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4±8.1</w:t>
            </w:r>
          </w:p>
        </w:tc>
        <w:tc>
          <w:tcPr>
            <w:tcW w:w="235" w:type="pct"/>
            <w:vAlign w:val="center"/>
          </w:tcPr>
          <w:p w14:paraId="1A1EB88B" w14:textId="6AC3D706" w:rsidR="00DE3E16" w:rsidRPr="00274C0B" w:rsidRDefault="00CC393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234" w:type="pct"/>
            <w:vAlign w:val="center"/>
          </w:tcPr>
          <w:p w14:paraId="4248B330" w14:textId="665267E6" w:rsidR="00DE3E16" w:rsidRPr="00274C0B" w:rsidRDefault="00CC393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/38</w:t>
            </w:r>
          </w:p>
        </w:tc>
        <w:tc>
          <w:tcPr>
            <w:tcW w:w="373" w:type="pct"/>
            <w:vAlign w:val="center"/>
          </w:tcPr>
          <w:p w14:paraId="182BA08D" w14:textId="3EB57C7C" w:rsidR="00DE3E16" w:rsidRPr="00274C0B" w:rsidRDefault="00CC393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7%±17.5</w:t>
            </w:r>
          </w:p>
        </w:tc>
        <w:tc>
          <w:tcPr>
            <w:tcW w:w="327" w:type="pct"/>
            <w:vAlign w:val="center"/>
          </w:tcPr>
          <w:p w14:paraId="04D315C6" w14:textId="325026E5" w:rsidR="00DE3E16" w:rsidRPr="00274C0B" w:rsidRDefault="00CC393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4±16.8</w:t>
            </w:r>
          </w:p>
        </w:tc>
        <w:tc>
          <w:tcPr>
            <w:tcW w:w="328" w:type="pct"/>
            <w:vAlign w:val="center"/>
          </w:tcPr>
          <w:p w14:paraId="5F037DAE" w14:textId="48F23903" w:rsidR="00DE3E16" w:rsidRPr="00274C0B" w:rsidRDefault="00CC393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4912278" w14:textId="18E9DE57" w:rsidR="00DE3E16" w:rsidRPr="00274C0B" w:rsidRDefault="00DE3E16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235" w:type="pct"/>
            <w:shd w:val="clear" w:color="auto" w:fill="auto"/>
            <w:vAlign w:val="center"/>
          </w:tcPr>
          <w:p w14:paraId="4EE41642" w14:textId="77777777" w:rsidR="00DE3E16" w:rsidRPr="00274C0B" w:rsidRDefault="00DE3E16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84</w:t>
            </w:r>
          </w:p>
        </w:tc>
        <w:tc>
          <w:tcPr>
            <w:tcW w:w="234" w:type="pct"/>
            <w:vAlign w:val="center"/>
          </w:tcPr>
          <w:p w14:paraId="1F36B274" w14:textId="77777777" w:rsidR="00DE3E16" w:rsidRPr="00274C0B" w:rsidRDefault="00DE3E16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327" w:type="pct"/>
            <w:vAlign w:val="center"/>
          </w:tcPr>
          <w:p w14:paraId="1068C2C4" w14:textId="77777777" w:rsidR="00DE3E16" w:rsidRPr="00274C0B" w:rsidRDefault="00DE3E16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2m</w:t>
            </w:r>
          </w:p>
        </w:tc>
        <w:tc>
          <w:tcPr>
            <w:tcW w:w="324" w:type="pct"/>
            <w:vAlign w:val="center"/>
          </w:tcPr>
          <w:p w14:paraId="1E049CA4" w14:textId="77777777" w:rsidR="00DE3E16" w:rsidRPr="00274C0B" w:rsidRDefault="00DE3E16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univariable</w:t>
            </w:r>
          </w:p>
        </w:tc>
      </w:tr>
      <w:tr w:rsidR="00274C0B" w:rsidRPr="00274C0B" w14:paraId="3A90D67C" w14:textId="77777777" w:rsidTr="0064721A">
        <w:trPr>
          <w:cantSplit/>
          <w:trHeight w:val="454"/>
          <w:jc w:val="center"/>
        </w:trPr>
        <w:tc>
          <w:tcPr>
            <w:tcW w:w="185" w:type="pct"/>
            <w:shd w:val="clear" w:color="auto" w:fill="auto"/>
            <w:noWrap/>
            <w:vAlign w:val="center"/>
          </w:tcPr>
          <w:p w14:paraId="5FAB9233" w14:textId="77777777" w:rsidR="00DE3E16" w:rsidRPr="00274C0B" w:rsidRDefault="00DE3E16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5414A630" w14:textId="5A29644C" w:rsidR="00DE3E16" w:rsidRPr="00274C0B" w:rsidRDefault="00DE3E16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Kim HJ</w:t>
            </w:r>
            <w:r w:rsidR="0064721A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5</w:t>
            </w:r>
            <w:r w:rsidR="0064721A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4" w:type="pct"/>
            <w:shd w:val="clear" w:color="auto" w:fill="auto"/>
            <w:noWrap/>
            <w:vAlign w:val="center"/>
          </w:tcPr>
          <w:p w14:paraId="37385C59" w14:textId="77777777" w:rsidR="00DE3E16" w:rsidRPr="00274C0B" w:rsidRDefault="00DE3E16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1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083BA52B" w14:textId="77777777" w:rsidR="00DE3E16" w:rsidRPr="00274C0B" w:rsidRDefault="00DE3E16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America 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733C0622" w14:textId="77777777" w:rsidR="00DE3E16" w:rsidRPr="00274C0B" w:rsidRDefault="00DE3E16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trospective 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hort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0C44A4C" w14:textId="77777777" w:rsidR="00DE3E16" w:rsidRPr="00274C0B" w:rsidRDefault="00DE3E16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02/568</w:t>
            </w:r>
          </w:p>
        </w:tc>
        <w:tc>
          <w:tcPr>
            <w:tcW w:w="280" w:type="pct"/>
            <w:vAlign w:val="center"/>
          </w:tcPr>
          <w:p w14:paraId="172C4983" w14:textId="77777777" w:rsidR="00CC3934" w:rsidRPr="00274C0B" w:rsidRDefault="00CC3934" w:rsidP="00CC393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  <w:p w14:paraId="5F119FED" w14:textId="70AE3FB5" w:rsidR="00CC3934" w:rsidRPr="00274C0B" w:rsidRDefault="00CC3934" w:rsidP="00CC393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66-75]</w:t>
            </w:r>
          </w:p>
        </w:tc>
        <w:tc>
          <w:tcPr>
            <w:tcW w:w="235" w:type="pct"/>
            <w:vAlign w:val="center"/>
          </w:tcPr>
          <w:p w14:paraId="683E26AE" w14:textId="1D1EE4DA" w:rsidR="00DE3E16" w:rsidRPr="00274C0B" w:rsidRDefault="00CC393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9</w:t>
            </w:r>
          </w:p>
        </w:tc>
        <w:tc>
          <w:tcPr>
            <w:tcW w:w="234" w:type="pct"/>
            <w:vAlign w:val="center"/>
          </w:tcPr>
          <w:p w14:paraId="2E2ECB9F" w14:textId="075BB4AD" w:rsidR="00DE3E16" w:rsidRPr="00274C0B" w:rsidRDefault="00CC393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373" w:type="pct"/>
            <w:vAlign w:val="center"/>
          </w:tcPr>
          <w:p w14:paraId="2153E9A0" w14:textId="77777777" w:rsidR="00DE3E16" w:rsidRPr="00274C0B" w:rsidRDefault="00CC393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.2</w:t>
            </w:r>
          </w:p>
          <w:p w14:paraId="0DB44CE6" w14:textId="6518F858" w:rsidR="00CC3934" w:rsidRPr="00274C0B" w:rsidRDefault="00CC393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8.5-79.3]</w:t>
            </w:r>
          </w:p>
        </w:tc>
        <w:tc>
          <w:tcPr>
            <w:tcW w:w="327" w:type="pct"/>
            <w:vAlign w:val="center"/>
          </w:tcPr>
          <w:p w14:paraId="24ABE867" w14:textId="77777777" w:rsidR="00DE3E16" w:rsidRPr="00274C0B" w:rsidRDefault="00CC393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8</w:t>
            </w:r>
          </w:p>
          <w:p w14:paraId="101C38D8" w14:textId="754E2EF9" w:rsidR="00CC3934" w:rsidRPr="00274C0B" w:rsidRDefault="00CC393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0.9-49.8]</w:t>
            </w:r>
          </w:p>
        </w:tc>
        <w:tc>
          <w:tcPr>
            <w:tcW w:w="328" w:type="pct"/>
            <w:vAlign w:val="center"/>
          </w:tcPr>
          <w:p w14:paraId="30F3B08C" w14:textId="7C0C1033" w:rsidR="00DE3E16" w:rsidRPr="00274C0B" w:rsidRDefault="00CC393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56340DD" w14:textId="23F96064" w:rsidR="00DE3E16" w:rsidRPr="00274C0B" w:rsidRDefault="00DE3E16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235" w:type="pct"/>
            <w:shd w:val="clear" w:color="auto" w:fill="auto"/>
            <w:vAlign w:val="center"/>
          </w:tcPr>
          <w:p w14:paraId="2BBC56C5" w14:textId="77777777" w:rsidR="00DE3E16" w:rsidRPr="00274C0B" w:rsidRDefault="00DE3E16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234" w:type="pct"/>
            <w:vAlign w:val="center"/>
          </w:tcPr>
          <w:p w14:paraId="7359A066" w14:textId="77777777" w:rsidR="00DE3E16" w:rsidRPr="00274C0B" w:rsidRDefault="00DE3E16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327" w:type="pct"/>
            <w:vAlign w:val="center"/>
          </w:tcPr>
          <w:p w14:paraId="506B6B48" w14:textId="77777777" w:rsidR="00DE3E16" w:rsidRPr="00274C0B" w:rsidRDefault="00DE3E16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7m</w:t>
            </w:r>
          </w:p>
        </w:tc>
        <w:tc>
          <w:tcPr>
            <w:tcW w:w="324" w:type="pct"/>
            <w:vAlign w:val="center"/>
          </w:tcPr>
          <w:p w14:paraId="43FF774E" w14:textId="77777777" w:rsidR="00DE3E16" w:rsidRPr="00274C0B" w:rsidRDefault="00DE3E16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univariable</w:t>
            </w:r>
          </w:p>
        </w:tc>
      </w:tr>
      <w:tr w:rsidR="00274C0B" w:rsidRPr="00274C0B" w14:paraId="19FF2DEB" w14:textId="77777777" w:rsidTr="0064721A">
        <w:trPr>
          <w:cantSplit/>
          <w:trHeight w:val="454"/>
          <w:jc w:val="center"/>
        </w:trPr>
        <w:tc>
          <w:tcPr>
            <w:tcW w:w="185" w:type="pct"/>
            <w:shd w:val="clear" w:color="auto" w:fill="auto"/>
            <w:noWrap/>
            <w:vAlign w:val="center"/>
          </w:tcPr>
          <w:p w14:paraId="61812325" w14:textId="77777777" w:rsidR="00CC3934" w:rsidRPr="00274C0B" w:rsidRDefault="00CC3934" w:rsidP="00CC393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322E22F3" w14:textId="07631CC0" w:rsidR="00CC3934" w:rsidRPr="00274C0B" w:rsidRDefault="00CC3934" w:rsidP="00CC393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laber C</w:t>
            </w:r>
            <w:r w:rsidR="0064721A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4</w:t>
            </w:r>
            <w:r w:rsidR="0064721A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4" w:type="pct"/>
            <w:shd w:val="clear" w:color="auto" w:fill="auto"/>
            <w:noWrap/>
            <w:vAlign w:val="center"/>
          </w:tcPr>
          <w:p w14:paraId="2EFF9C52" w14:textId="77777777" w:rsidR="00CC3934" w:rsidRPr="00274C0B" w:rsidRDefault="00CC3934" w:rsidP="00CC393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1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1F1CB9AD" w14:textId="77777777" w:rsidR="00CC3934" w:rsidRPr="00274C0B" w:rsidRDefault="00CC3934" w:rsidP="00CC393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2C0BEB0E" w14:textId="77777777" w:rsidR="00CC3934" w:rsidRPr="00274C0B" w:rsidRDefault="00CC3934" w:rsidP="00CC393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rospective cohort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0453D51" w14:textId="77777777" w:rsidR="00CC3934" w:rsidRPr="00274C0B" w:rsidRDefault="00CC3934" w:rsidP="00CC393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1/25</w:t>
            </w:r>
          </w:p>
        </w:tc>
        <w:tc>
          <w:tcPr>
            <w:tcW w:w="280" w:type="pct"/>
            <w:vAlign w:val="center"/>
          </w:tcPr>
          <w:p w14:paraId="734A9787" w14:textId="3759B029" w:rsidR="00CC3934" w:rsidRPr="00274C0B" w:rsidRDefault="00CC3934" w:rsidP="00CC393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.09±7.52</w:t>
            </w:r>
          </w:p>
        </w:tc>
        <w:tc>
          <w:tcPr>
            <w:tcW w:w="235" w:type="pct"/>
            <w:vAlign w:val="center"/>
          </w:tcPr>
          <w:p w14:paraId="55D2E107" w14:textId="30EEDBFC" w:rsidR="00CC3934" w:rsidRPr="00274C0B" w:rsidRDefault="00CC3934" w:rsidP="00CC393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34" w:type="pct"/>
            <w:vAlign w:val="center"/>
          </w:tcPr>
          <w:p w14:paraId="2D3F9BEE" w14:textId="244B4E93" w:rsidR="00CC3934" w:rsidRPr="00274C0B" w:rsidRDefault="00CC3934" w:rsidP="00CC393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373" w:type="pct"/>
            <w:vAlign w:val="center"/>
          </w:tcPr>
          <w:p w14:paraId="0DA036B2" w14:textId="176CFAC9" w:rsidR="00CC3934" w:rsidRPr="00274C0B" w:rsidRDefault="00CC3934" w:rsidP="00CC393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1±17.5</w:t>
            </w:r>
          </w:p>
        </w:tc>
        <w:tc>
          <w:tcPr>
            <w:tcW w:w="327" w:type="pct"/>
            <w:vAlign w:val="center"/>
          </w:tcPr>
          <w:p w14:paraId="6DB8E48B" w14:textId="7E81C46E" w:rsidR="00CC3934" w:rsidRPr="00274C0B" w:rsidRDefault="00CC3934" w:rsidP="00CC393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.0±13.7</w:t>
            </w:r>
          </w:p>
        </w:tc>
        <w:tc>
          <w:tcPr>
            <w:tcW w:w="328" w:type="pct"/>
            <w:vAlign w:val="center"/>
          </w:tcPr>
          <w:p w14:paraId="25204DD6" w14:textId="4822048B" w:rsidR="00CC3934" w:rsidRPr="00274C0B" w:rsidRDefault="00CC3934" w:rsidP="00CC393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B4E4655" w14:textId="0FC8CAFF" w:rsidR="00CC3934" w:rsidRPr="00274C0B" w:rsidRDefault="00CC3934" w:rsidP="00CC393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235" w:type="pct"/>
            <w:shd w:val="clear" w:color="auto" w:fill="auto"/>
            <w:vAlign w:val="center"/>
          </w:tcPr>
          <w:p w14:paraId="64ED1906" w14:textId="77777777" w:rsidR="00CC3934" w:rsidRPr="00274C0B" w:rsidRDefault="00CC3934" w:rsidP="00CC393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234" w:type="pct"/>
            <w:vAlign w:val="center"/>
          </w:tcPr>
          <w:p w14:paraId="76E5D577" w14:textId="77777777" w:rsidR="00CC3934" w:rsidRPr="00274C0B" w:rsidRDefault="00CC3934" w:rsidP="00CC393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327" w:type="pct"/>
            <w:vAlign w:val="center"/>
          </w:tcPr>
          <w:p w14:paraId="6A3B31B6" w14:textId="77777777" w:rsidR="00CC3934" w:rsidRPr="00274C0B" w:rsidRDefault="00CC3934" w:rsidP="00CC3934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4m</w:t>
            </w:r>
          </w:p>
        </w:tc>
        <w:tc>
          <w:tcPr>
            <w:tcW w:w="324" w:type="pct"/>
            <w:vAlign w:val="center"/>
          </w:tcPr>
          <w:p w14:paraId="7BEEFA24" w14:textId="77777777" w:rsidR="00CC3934" w:rsidRPr="00274C0B" w:rsidRDefault="00CC3934" w:rsidP="00CC3934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univariable</w:t>
            </w:r>
          </w:p>
        </w:tc>
      </w:tr>
    </w:tbl>
    <w:p w14:paraId="5C765981" w14:textId="211D19A2" w:rsidR="00CC3934" w:rsidRPr="00274C0B" w:rsidRDefault="00CC3934" w:rsidP="00CC3934">
      <w:pPr>
        <w:rPr>
          <w:color w:val="000000" w:themeColor="text1"/>
        </w:rPr>
      </w:pPr>
      <w:r w:rsidRPr="00274C0B">
        <w:rPr>
          <w:rFonts w:ascii="Times New Roman" w:hAnsi="Times New Roman" w:cs="Times New Roman"/>
          <w:color w:val="000000" w:themeColor="text1"/>
          <w:sz w:val="16"/>
          <w:szCs w:val="16"/>
        </w:rPr>
        <w:t>PFD: pirfenidone; NTD: nintedanib</w:t>
      </w:r>
      <w:r w:rsidRPr="00274C0B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</w:t>
      </w:r>
      <w:r w:rsidRPr="00274C0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274C0B">
        <w:rPr>
          <w:rFonts w:ascii="Times New Roman" w:eastAsia="DengXian" w:hAnsi="Times New Roman" w:cs="Times New Roman"/>
          <w:color w:val="000000" w:themeColor="text1"/>
          <w:kern w:val="0"/>
          <w:sz w:val="16"/>
          <w:szCs w:val="16"/>
        </w:rPr>
        <w:t>%:</w:t>
      </w:r>
      <w:r w:rsidRPr="00274C0B">
        <w:rPr>
          <w:color w:val="000000" w:themeColor="text1"/>
        </w:rPr>
        <w:t xml:space="preserve"> </w:t>
      </w:r>
      <w:r w:rsidRPr="00274C0B">
        <w:rPr>
          <w:rFonts w:ascii="Times New Roman" w:eastAsia="DengXian" w:hAnsi="Times New Roman" w:cs="Times New Roman"/>
          <w:color w:val="000000" w:themeColor="text1"/>
          <w:kern w:val="0"/>
          <w:sz w:val="16"/>
          <w:szCs w:val="16"/>
        </w:rPr>
        <w:t xml:space="preserve">percentage of predicted value; </w:t>
      </w:r>
      <w:r w:rsidRPr="00274C0B">
        <w:rPr>
          <w:rFonts w:ascii="Times New Roman" w:eastAsia="SimSun" w:hAnsi="Times New Roman" w:cs="Times New Roman"/>
          <w:bCs/>
          <w:color w:val="000000" w:themeColor="text1"/>
          <w:sz w:val="16"/>
          <w:szCs w:val="16"/>
        </w:rPr>
        <w:t>FVC: forced vital capacity; DLCO: diffusing lung capacity for carbon monoxide;</w:t>
      </w:r>
      <w:r w:rsidRPr="00274C0B">
        <w:rPr>
          <w:rFonts w:ascii="Times New Roman" w:eastAsia="DengXian" w:hAnsi="Times New Roman" w:cs="Times New Roman"/>
          <w:color w:val="000000" w:themeColor="text1"/>
          <w:kern w:val="0"/>
          <w:sz w:val="16"/>
          <w:szCs w:val="16"/>
        </w:rPr>
        <w:t xml:space="preserve"> NA: not applicable</w:t>
      </w:r>
    </w:p>
    <w:p w14:paraId="6D914724" w14:textId="77777777" w:rsidR="00EC34F1" w:rsidRPr="00274C0B" w:rsidRDefault="00EC34F1">
      <w:pPr>
        <w:rPr>
          <w:color w:val="000000" w:themeColor="text1"/>
        </w:rPr>
      </w:pPr>
    </w:p>
    <w:p w14:paraId="796327CF" w14:textId="77777777" w:rsidR="00EC34F1" w:rsidRPr="00274C0B" w:rsidRDefault="00EC34F1">
      <w:pPr>
        <w:rPr>
          <w:color w:val="000000" w:themeColor="text1"/>
        </w:rPr>
      </w:pPr>
    </w:p>
    <w:p w14:paraId="6BFB3A97" w14:textId="77777777" w:rsidR="00EC34F1" w:rsidRPr="00274C0B" w:rsidRDefault="00EC34F1">
      <w:pPr>
        <w:rPr>
          <w:color w:val="000000" w:themeColor="text1"/>
        </w:rPr>
      </w:pPr>
    </w:p>
    <w:p w14:paraId="20039F94" w14:textId="77777777" w:rsidR="00EC34F1" w:rsidRPr="00274C0B" w:rsidRDefault="00EC34F1">
      <w:pPr>
        <w:rPr>
          <w:color w:val="000000" w:themeColor="text1"/>
        </w:rPr>
      </w:pPr>
    </w:p>
    <w:p w14:paraId="460DB9D2" w14:textId="77777777" w:rsidR="00EC34F1" w:rsidRPr="00274C0B" w:rsidRDefault="00EC34F1">
      <w:pPr>
        <w:rPr>
          <w:color w:val="000000" w:themeColor="text1"/>
        </w:rPr>
      </w:pPr>
    </w:p>
    <w:p w14:paraId="179E8AF4" w14:textId="77777777" w:rsidR="00EC34F1" w:rsidRPr="00274C0B" w:rsidRDefault="00EC34F1">
      <w:pPr>
        <w:rPr>
          <w:color w:val="000000" w:themeColor="text1"/>
        </w:rPr>
      </w:pPr>
    </w:p>
    <w:p w14:paraId="38456811" w14:textId="77777777" w:rsidR="00EC34F1" w:rsidRPr="00274C0B" w:rsidRDefault="00EC34F1">
      <w:pPr>
        <w:rPr>
          <w:color w:val="000000" w:themeColor="text1"/>
        </w:rPr>
      </w:pPr>
    </w:p>
    <w:p w14:paraId="59B61B35" w14:textId="77777777" w:rsidR="00EC34F1" w:rsidRPr="00274C0B" w:rsidRDefault="00EC34F1">
      <w:pPr>
        <w:rPr>
          <w:color w:val="000000" w:themeColor="text1"/>
        </w:rPr>
      </w:pPr>
    </w:p>
    <w:p w14:paraId="3A3EA196" w14:textId="77777777" w:rsidR="00EC34F1" w:rsidRPr="00274C0B" w:rsidRDefault="00EC34F1">
      <w:pPr>
        <w:rPr>
          <w:color w:val="000000" w:themeColor="text1"/>
        </w:rPr>
      </w:pPr>
    </w:p>
    <w:p w14:paraId="0FC9CF76" w14:textId="77777777" w:rsidR="00EC34F1" w:rsidRPr="00274C0B" w:rsidRDefault="00EC34F1">
      <w:pPr>
        <w:rPr>
          <w:color w:val="000000" w:themeColor="text1"/>
        </w:rPr>
      </w:pPr>
    </w:p>
    <w:p w14:paraId="4C289EC9" w14:textId="77777777" w:rsidR="00EC34F1" w:rsidRPr="00274C0B" w:rsidRDefault="00EC34F1">
      <w:pPr>
        <w:rPr>
          <w:color w:val="000000" w:themeColor="text1"/>
        </w:rPr>
      </w:pPr>
    </w:p>
    <w:p w14:paraId="4D605258" w14:textId="77777777" w:rsidR="00EC34F1" w:rsidRPr="00274C0B" w:rsidRDefault="00EC34F1">
      <w:pPr>
        <w:rPr>
          <w:color w:val="000000" w:themeColor="text1"/>
        </w:rPr>
      </w:pPr>
    </w:p>
    <w:p w14:paraId="0343E532" w14:textId="77777777" w:rsidR="00EC34F1" w:rsidRPr="00274C0B" w:rsidRDefault="00EC34F1">
      <w:pPr>
        <w:rPr>
          <w:color w:val="000000" w:themeColor="text1"/>
        </w:rPr>
      </w:pPr>
    </w:p>
    <w:p w14:paraId="5EBC5FDE" w14:textId="77777777" w:rsidR="00EC34F1" w:rsidRPr="00274C0B" w:rsidRDefault="00EC34F1">
      <w:pPr>
        <w:rPr>
          <w:color w:val="000000" w:themeColor="text1"/>
        </w:rPr>
      </w:pPr>
    </w:p>
    <w:p w14:paraId="7BB6A409" w14:textId="77777777" w:rsidR="00EC34F1" w:rsidRPr="00274C0B" w:rsidRDefault="00EC34F1">
      <w:pPr>
        <w:rPr>
          <w:color w:val="000000" w:themeColor="text1"/>
        </w:rPr>
      </w:pPr>
    </w:p>
    <w:p w14:paraId="13858E3E" w14:textId="77777777" w:rsidR="00EC34F1" w:rsidRPr="00274C0B" w:rsidRDefault="00EC34F1">
      <w:pPr>
        <w:rPr>
          <w:color w:val="000000" w:themeColor="text1"/>
        </w:rPr>
      </w:pPr>
    </w:p>
    <w:p w14:paraId="05AEA370" w14:textId="77777777" w:rsidR="00EC34F1" w:rsidRPr="00274C0B" w:rsidRDefault="00C72F39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274C0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lastRenderedPageBreak/>
        <w:t>S</w:t>
      </w:r>
      <w:r w:rsidRPr="00274C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upplementary</w:t>
      </w:r>
      <w:r w:rsidRPr="00274C0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>Table 5 Characteristics of each study about</w:t>
      </w:r>
      <w:bookmarkStart w:id="12" w:name="_Hlk143464916"/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bookmarkStart w:id="13" w:name="OLE_LINK24"/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>odds</w:t>
      </w:r>
      <w:bookmarkEnd w:id="12"/>
      <w:bookmarkEnd w:id="13"/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ratio of</w:t>
      </w:r>
      <w:bookmarkStart w:id="14" w:name="OLE_LINK29"/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bookmarkStart w:id="15" w:name="_Hlk143464992"/>
      <w:bookmarkStart w:id="16" w:name="OLE_LINK28"/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>weight loss</w:t>
      </w:r>
      <w:r w:rsidRPr="00274C0B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</w:t>
      </w:r>
      <w:r w:rsidRPr="00274C0B">
        <w:rPr>
          <w:rFonts w:ascii="Times New Roman" w:hAnsi="Times New Roman" w:cs="Times New Roman"/>
          <w:color w:val="000000" w:themeColor="text1"/>
          <w:sz w:val="24"/>
          <w:szCs w:val="28"/>
        </w:rPr>
        <w:t>predicting</w:t>
      </w:r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mortality</w:t>
      </w:r>
      <w:bookmarkEnd w:id="14"/>
      <w:bookmarkEnd w:id="15"/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bookmarkEnd w:id="16"/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of IPF </w:t>
      </w:r>
    </w:p>
    <w:tbl>
      <w:tblPr>
        <w:tblW w:w="5362" w:type="pct"/>
        <w:jc w:val="center"/>
        <w:tblLayout w:type="fixed"/>
        <w:tblLook w:val="04A0" w:firstRow="1" w:lastRow="0" w:firstColumn="1" w:lastColumn="0" w:noHBand="0" w:noVBand="1"/>
      </w:tblPr>
      <w:tblGrid>
        <w:gridCol w:w="847"/>
        <w:gridCol w:w="1277"/>
        <w:gridCol w:w="589"/>
        <w:gridCol w:w="853"/>
        <w:gridCol w:w="1137"/>
        <w:gridCol w:w="712"/>
        <w:gridCol w:w="987"/>
        <w:gridCol w:w="709"/>
        <w:gridCol w:w="847"/>
        <w:gridCol w:w="993"/>
        <w:gridCol w:w="850"/>
        <w:gridCol w:w="1134"/>
        <w:gridCol w:w="565"/>
        <w:gridCol w:w="709"/>
        <w:gridCol w:w="709"/>
        <w:gridCol w:w="993"/>
        <w:gridCol w:w="1047"/>
      </w:tblGrid>
      <w:tr w:rsidR="00274C0B" w:rsidRPr="00274C0B" w14:paraId="1DFA68A8" w14:textId="77777777" w:rsidTr="00C31251">
        <w:trPr>
          <w:cantSplit/>
          <w:trHeight w:val="634"/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0BB09" w14:textId="77777777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o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3F659" w14:textId="77777777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uthor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EA95E" w14:textId="77777777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ime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470B6" w14:textId="77777777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untry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4CFCF" w14:textId="77777777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tudy type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4FBF0" w14:textId="77777777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total/ndeath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3946094" w14:textId="77777777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ge</w:t>
            </w:r>
          </w:p>
          <w:p w14:paraId="77200410" w14:textId="3E49DC37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year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3AEE67ED" w14:textId="32920AA4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Male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7AEF532" w14:textId="77777777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PFD/</w:t>
            </w:r>
          </w:p>
          <w:p w14:paraId="58679350" w14:textId="7E013ACE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TD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79245B1" w14:textId="1039E128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FVC%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B96F3C4" w14:textId="177F79CD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DLCO%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F47D199" w14:textId="1221A6C8" w:rsidR="0031094F" w:rsidRPr="00274C0B" w:rsidRDefault="0031094F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Weight loss</w:t>
            </w:r>
            <w:bookmarkStart w:id="17" w:name="OLE_LINK5"/>
            <w:r w:rsidR="00B81C5B" w:rsidRPr="00274C0B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  <w:t>&amp;</w:t>
            </w:r>
            <w:bookmarkEnd w:id="17"/>
          </w:p>
          <w:p w14:paraId="6FAF364A" w14:textId="5134BB34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ype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1E176" w14:textId="386AAE58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OR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312FB" w14:textId="77777777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Lower limit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9BC057A" w14:textId="77777777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igher limit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D2AEF31" w14:textId="77777777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Follow-up period</w:t>
            </w:r>
          </w:p>
          <w:p w14:paraId="1326E46C" w14:textId="77777777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minimum/month)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615D0DC" w14:textId="6C27388B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x proportional models</w:t>
            </w:r>
          </w:p>
        </w:tc>
      </w:tr>
      <w:tr w:rsidR="00274C0B" w:rsidRPr="00274C0B" w14:paraId="28827E26" w14:textId="77777777" w:rsidTr="00C31251">
        <w:trPr>
          <w:cantSplit/>
          <w:trHeight w:val="454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A8DBB9E" w14:textId="77777777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A6353EC" w14:textId="2C9A8289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ee JS</w:t>
            </w:r>
            <w:r w:rsidR="00C31251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4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  <w:r w:rsidR="00C31251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F974F10" w14:textId="77777777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3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AC0F9D9" w14:textId="77777777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merica</w:t>
            </w:r>
          </w:p>
        </w:tc>
        <w:tc>
          <w:tcPr>
            <w:tcW w:w="3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83DB5FF" w14:textId="77777777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rospective cohort</w:t>
            </w:r>
          </w:p>
        </w:tc>
        <w:tc>
          <w:tcPr>
            <w:tcW w:w="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27BF25E" w14:textId="77777777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65/65</w:t>
            </w:r>
          </w:p>
        </w:tc>
        <w:tc>
          <w:tcPr>
            <w:tcW w:w="3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1A4632" w14:textId="7B566E0B" w:rsidR="00632F73" w:rsidRPr="00274C0B" w:rsidRDefault="0031094F" w:rsidP="00FF0667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±7.8</w:t>
            </w:r>
          </w:p>
        </w:tc>
        <w:tc>
          <w:tcPr>
            <w:tcW w:w="2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82740C" w14:textId="71D971B2" w:rsidR="00632F73" w:rsidRPr="00274C0B" w:rsidRDefault="0031094F" w:rsidP="00FF0667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963B4F" w14:textId="7D2E432D" w:rsidR="00632F73" w:rsidRPr="00274C0B" w:rsidRDefault="0031094F" w:rsidP="00FF0667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/131</w:t>
            </w:r>
          </w:p>
        </w:tc>
        <w:tc>
          <w:tcPr>
            <w:tcW w:w="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99F60A" w14:textId="41F9EEA1" w:rsidR="00632F73" w:rsidRPr="00274C0B" w:rsidRDefault="0031094F" w:rsidP="00FF0667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±16.8</w:t>
            </w:r>
          </w:p>
        </w:tc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B2D892" w14:textId="37A336C0" w:rsidR="00632F73" w:rsidRPr="00274C0B" w:rsidRDefault="0031094F" w:rsidP="00FF0667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3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E53BAE" w14:textId="4AE85B44" w:rsidR="00632F73" w:rsidRPr="00274C0B" w:rsidRDefault="0031094F" w:rsidP="00FF0667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8" w:name="_Hlk151712354"/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egorical</w:t>
            </w:r>
          </w:p>
          <w:p w14:paraId="5A0BF15C" w14:textId="79C52250" w:rsidR="0031094F" w:rsidRPr="00274C0B" w:rsidRDefault="0031094F" w:rsidP="00FF0667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gt;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to &lt;5%</w:t>
            </w:r>
            <w:bookmarkEnd w:id="18"/>
          </w:p>
        </w:tc>
        <w:tc>
          <w:tcPr>
            <w:tcW w:w="1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0DEE5F" w14:textId="2FC2AA4C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3</w:t>
            </w:r>
          </w:p>
        </w:tc>
        <w:tc>
          <w:tcPr>
            <w:tcW w:w="2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7E6D7A" w14:textId="77777777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14</w:t>
            </w:r>
          </w:p>
        </w:tc>
        <w:tc>
          <w:tcPr>
            <w:tcW w:w="2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3ADFA7" w14:textId="77777777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2</w:t>
            </w:r>
          </w:p>
        </w:tc>
        <w:tc>
          <w:tcPr>
            <w:tcW w:w="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A2C696" w14:textId="77777777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4m</w:t>
            </w:r>
          </w:p>
        </w:tc>
        <w:tc>
          <w:tcPr>
            <w:tcW w:w="3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A935D1" w14:textId="77777777" w:rsidR="00632F73" w:rsidRPr="00274C0B" w:rsidRDefault="00632F73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bookmarkStart w:id="19" w:name="OLE_LINK25"/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univariable</w:t>
            </w:r>
            <w:bookmarkEnd w:id="19"/>
          </w:p>
        </w:tc>
      </w:tr>
      <w:tr w:rsidR="00274C0B" w:rsidRPr="00274C0B" w14:paraId="053BD15F" w14:textId="77777777" w:rsidTr="00C31251">
        <w:trPr>
          <w:cantSplit/>
          <w:trHeight w:val="454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12E4EDF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8949D66" w14:textId="7ED50E46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ee JS</w:t>
            </w:r>
            <w:r w:rsidR="00C31251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4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  <w:r w:rsidR="00C31251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8672A78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3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8D52453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merica</w:t>
            </w:r>
          </w:p>
        </w:tc>
        <w:tc>
          <w:tcPr>
            <w:tcW w:w="3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3DF38C0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rospective cohort</w:t>
            </w:r>
          </w:p>
        </w:tc>
        <w:tc>
          <w:tcPr>
            <w:tcW w:w="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5910B38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1/17</w:t>
            </w:r>
          </w:p>
        </w:tc>
        <w:tc>
          <w:tcPr>
            <w:tcW w:w="3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33D378" w14:textId="7BA2F51B" w:rsidR="00632F73" w:rsidRPr="00274C0B" w:rsidRDefault="003109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±6.9</w:t>
            </w:r>
          </w:p>
        </w:tc>
        <w:tc>
          <w:tcPr>
            <w:tcW w:w="2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8EFE88" w14:textId="17350C2D" w:rsidR="00632F73" w:rsidRPr="00274C0B" w:rsidRDefault="003109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6454DB" w14:textId="3DB1D8CD" w:rsidR="00632F73" w:rsidRPr="00274C0B" w:rsidRDefault="003109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/37</w:t>
            </w:r>
          </w:p>
        </w:tc>
        <w:tc>
          <w:tcPr>
            <w:tcW w:w="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80C6DF" w14:textId="1B24C914" w:rsidR="00632F73" w:rsidRPr="00274C0B" w:rsidRDefault="003109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±14.6</w:t>
            </w:r>
          </w:p>
        </w:tc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8D2266" w14:textId="1ED9DBCA" w:rsidR="00632F73" w:rsidRPr="00274C0B" w:rsidRDefault="003109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3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842D68" w14:textId="3E76B7DC" w:rsidR="0031094F" w:rsidRPr="00274C0B" w:rsidRDefault="0031094F" w:rsidP="003109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egorical</w:t>
            </w:r>
          </w:p>
          <w:p w14:paraId="3EEF41B9" w14:textId="7DE37DFF" w:rsidR="00632F73" w:rsidRPr="00274C0B" w:rsidRDefault="0031094F" w:rsidP="003109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20" w:name="_Hlk151712395"/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≥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  <w:bookmarkEnd w:id="20"/>
          </w:p>
        </w:tc>
        <w:tc>
          <w:tcPr>
            <w:tcW w:w="1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684BB8" w14:textId="173748C4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8</w:t>
            </w:r>
          </w:p>
        </w:tc>
        <w:tc>
          <w:tcPr>
            <w:tcW w:w="2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2DACA9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2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458891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95</w:t>
            </w:r>
          </w:p>
        </w:tc>
        <w:tc>
          <w:tcPr>
            <w:tcW w:w="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94ECDC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4m</w:t>
            </w:r>
          </w:p>
        </w:tc>
        <w:tc>
          <w:tcPr>
            <w:tcW w:w="3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4F60A7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univariable</w:t>
            </w:r>
          </w:p>
        </w:tc>
      </w:tr>
      <w:tr w:rsidR="00274C0B" w:rsidRPr="00274C0B" w14:paraId="7ADAAC9E" w14:textId="77777777" w:rsidTr="00C31251">
        <w:trPr>
          <w:cantSplit/>
          <w:trHeight w:val="454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2DBDB43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7778A8F" w14:textId="10B8B7C5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Jouneau S</w:t>
            </w:r>
            <w:r w:rsidR="00C31251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7]</w:t>
            </w:r>
          </w:p>
        </w:tc>
        <w:tc>
          <w:tcPr>
            <w:tcW w:w="1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00B5509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2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DC9FFE1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rance</w:t>
            </w:r>
          </w:p>
        </w:tc>
        <w:tc>
          <w:tcPr>
            <w:tcW w:w="3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96A2AC4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rospective cohort</w:t>
            </w:r>
          </w:p>
        </w:tc>
        <w:tc>
          <w:tcPr>
            <w:tcW w:w="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716E786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00/</w:t>
            </w:r>
          </w:p>
          <w:p w14:paraId="48F75461" w14:textId="6D7B87D5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8</w:t>
            </w:r>
          </w:p>
        </w:tc>
        <w:tc>
          <w:tcPr>
            <w:tcW w:w="3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5260E6" w14:textId="4EFD3983" w:rsidR="00632F73" w:rsidRPr="00274C0B" w:rsidRDefault="003A5729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E8ACA9" w14:textId="4A995506" w:rsidR="00632F73" w:rsidRPr="00274C0B" w:rsidRDefault="003A5729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586AD4" w14:textId="2C2C7D6B" w:rsidR="00632F73" w:rsidRPr="00274C0B" w:rsidRDefault="003A5729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D9414D" w14:textId="07556335" w:rsidR="00632F73" w:rsidRPr="00274C0B" w:rsidRDefault="003A5729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32BED7" w14:textId="2CDCD2B1" w:rsidR="00632F73" w:rsidRPr="00274C0B" w:rsidRDefault="003A5729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3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21D20F" w14:textId="77777777" w:rsidR="003A5729" w:rsidRPr="00274C0B" w:rsidRDefault="003A5729" w:rsidP="003A572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egorical</w:t>
            </w:r>
          </w:p>
          <w:p w14:paraId="09A8F738" w14:textId="028477D3" w:rsidR="00632F73" w:rsidRPr="00274C0B" w:rsidRDefault="003A5729" w:rsidP="003A5729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gt;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to &lt;5%</w:t>
            </w:r>
          </w:p>
        </w:tc>
        <w:tc>
          <w:tcPr>
            <w:tcW w:w="1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6CE966" w14:textId="7BB92AB9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.6</w:t>
            </w:r>
          </w:p>
        </w:tc>
        <w:tc>
          <w:tcPr>
            <w:tcW w:w="2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42D7EE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</w:t>
            </w:r>
          </w:p>
        </w:tc>
        <w:tc>
          <w:tcPr>
            <w:tcW w:w="2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629230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6</w:t>
            </w:r>
          </w:p>
        </w:tc>
        <w:tc>
          <w:tcPr>
            <w:tcW w:w="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8F1547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2m</w:t>
            </w:r>
          </w:p>
        </w:tc>
        <w:tc>
          <w:tcPr>
            <w:tcW w:w="3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301677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univariable</w:t>
            </w:r>
          </w:p>
        </w:tc>
      </w:tr>
      <w:tr w:rsidR="00274C0B" w:rsidRPr="00274C0B" w14:paraId="12440A20" w14:textId="77777777" w:rsidTr="00C31251">
        <w:trPr>
          <w:cantSplit/>
          <w:trHeight w:val="454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21D1DFD" w14:textId="77777777" w:rsidR="003A5729" w:rsidRPr="00274C0B" w:rsidRDefault="003A5729" w:rsidP="003A5729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2143EAA" w14:textId="1F6B8EED" w:rsidR="003A5729" w:rsidRPr="00274C0B" w:rsidRDefault="003A5729" w:rsidP="003A5729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ouneau S</w:t>
            </w:r>
            <w:r w:rsidR="00C31251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7]</w:t>
            </w:r>
          </w:p>
        </w:tc>
        <w:tc>
          <w:tcPr>
            <w:tcW w:w="1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DB4CBBB" w14:textId="77777777" w:rsidR="003A5729" w:rsidRPr="00274C0B" w:rsidRDefault="003A5729" w:rsidP="003A5729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2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BF8CC2F" w14:textId="77777777" w:rsidR="003A5729" w:rsidRPr="00274C0B" w:rsidRDefault="003A5729" w:rsidP="003A5729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rance</w:t>
            </w:r>
          </w:p>
        </w:tc>
        <w:tc>
          <w:tcPr>
            <w:tcW w:w="3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2BDD54E" w14:textId="77777777" w:rsidR="003A5729" w:rsidRPr="00274C0B" w:rsidRDefault="003A5729" w:rsidP="003A5729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rospective cohort</w:t>
            </w:r>
          </w:p>
        </w:tc>
        <w:tc>
          <w:tcPr>
            <w:tcW w:w="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7ACEDF3" w14:textId="77777777" w:rsidR="003A5729" w:rsidRPr="00274C0B" w:rsidRDefault="003A5729" w:rsidP="003A5729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9/45</w:t>
            </w:r>
          </w:p>
        </w:tc>
        <w:tc>
          <w:tcPr>
            <w:tcW w:w="3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21305A" w14:textId="376C18A5" w:rsidR="003A5729" w:rsidRPr="00274C0B" w:rsidRDefault="003A5729" w:rsidP="003A572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0DCBCE" w14:textId="48FA5359" w:rsidR="003A5729" w:rsidRPr="00274C0B" w:rsidRDefault="003A5729" w:rsidP="003A572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B03AD8" w14:textId="465C5C44" w:rsidR="003A5729" w:rsidRPr="00274C0B" w:rsidRDefault="003A5729" w:rsidP="003A572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2CE287" w14:textId="604C7BDC" w:rsidR="003A5729" w:rsidRPr="00274C0B" w:rsidRDefault="003A5729" w:rsidP="003A572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0A58FF" w14:textId="71389AFC" w:rsidR="003A5729" w:rsidRPr="00274C0B" w:rsidRDefault="003A5729" w:rsidP="003A572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3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FE4827" w14:textId="77777777" w:rsidR="003A5729" w:rsidRPr="00274C0B" w:rsidRDefault="003A5729" w:rsidP="003A572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egorical</w:t>
            </w:r>
          </w:p>
          <w:p w14:paraId="2E112D4F" w14:textId="0D22D285" w:rsidR="003A5729" w:rsidRPr="00274C0B" w:rsidRDefault="003A5729" w:rsidP="003A572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≥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314A3D" w14:textId="3220C422" w:rsidR="003A5729" w:rsidRPr="00274C0B" w:rsidRDefault="003A5729" w:rsidP="003A5729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7</w:t>
            </w:r>
          </w:p>
        </w:tc>
        <w:tc>
          <w:tcPr>
            <w:tcW w:w="2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F9BA28" w14:textId="77777777" w:rsidR="003A5729" w:rsidRPr="00274C0B" w:rsidRDefault="003A5729" w:rsidP="003A5729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2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6792FB" w14:textId="77777777" w:rsidR="003A5729" w:rsidRPr="00274C0B" w:rsidRDefault="003A5729" w:rsidP="003A5729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7</w:t>
            </w:r>
          </w:p>
        </w:tc>
        <w:tc>
          <w:tcPr>
            <w:tcW w:w="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7E988D" w14:textId="77777777" w:rsidR="003A5729" w:rsidRPr="00274C0B" w:rsidRDefault="003A5729" w:rsidP="003A5729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2m</w:t>
            </w:r>
          </w:p>
        </w:tc>
        <w:tc>
          <w:tcPr>
            <w:tcW w:w="3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AF2C52" w14:textId="77777777" w:rsidR="003A5729" w:rsidRPr="00274C0B" w:rsidRDefault="003A5729" w:rsidP="003A5729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univariable</w:t>
            </w:r>
          </w:p>
        </w:tc>
      </w:tr>
      <w:tr w:rsidR="00274C0B" w:rsidRPr="00274C0B" w14:paraId="2EBEA4C9" w14:textId="77777777" w:rsidTr="00C31251">
        <w:trPr>
          <w:cantSplit/>
          <w:trHeight w:val="454"/>
          <w:jc w:val="center"/>
        </w:trPr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7453A47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4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5D988AB" w14:textId="6B33C04D" w:rsidR="00632F73" w:rsidRPr="00274C0B" w:rsidRDefault="00632F73" w:rsidP="00C31251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edraza</w:t>
            </w:r>
            <w:r w:rsidR="00C31251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errano F</w:t>
            </w:r>
            <w:r w:rsidR="00C31251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[4</w:t>
            </w:r>
            <w:r w:rsidR="00BF288E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  <w:r w:rsidR="00C31251"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1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55CB78D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2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0FA753C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21" w:name="_Hlk143531662"/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pain</w:t>
            </w:r>
            <w:bookmarkEnd w:id="21"/>
          </w:p>
        </w:tc>
        <w:tc>
          <w:tcPr>
            <w:tcW w:w="3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37076E9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trospective 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hort</w:t>
            </w:r>
          </w:p>
        </w:tc>
        <w:tc>
          <w:tcPr>
            <w:tcW w:w="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C8E82A4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285/NA</w:t>
            </w:r>
          </w:p>
        </w:tc>
        <w:tc>
          <w:tcPr>
            <w:tcW w:w="3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CAD76B" w14:textId="65E19206" w:rsidR="00632F73" w:rsidRPr="00274C0B" w:rsidRDefault="003A572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±11.0</w:t>
            </w:r>
          </w:p>
        </w:tc>
        <w:tc>
          <w:tcPr>
            <w:tcW w:w="2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D8675C" w14:textId="4F5EAFF1" w:rsidR="00632F73" w:rsidRPr="00274C0B" w:rsidRDefault="003A572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6</w:t>
            </w:r>
          </w:p>
        </w:tc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4E40AF" w14:textId="220CC3AB" w:rsidR="00632F73" w:rsidRPr="00274C0B" w:rsidRDefault="003A572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23F7C5" w14:textId="4EED8F47" w:rsidR="00632F73" w:rsidRPr="00274C0B" w:rsidRDefault="003A572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2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709E80" w14:textId="7BA724C5" w:rsidR="00632F73" w:rsidRPr="00274C0B" w:rsidRDefault="003A572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3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2E01F7" w14:textId="740B9BD0" w:rsidR="00632F73" w:rsidRPr="00274C0B" w:rsidRDefault="003A5729" w:rsidP="003A572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egorical</w:t>
            </w:r>
          </w:p>
        </w:tc>
        <w:tc>
          <w:tcPr>
            <w:tcW w:w="1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3697AE" w14:textId="64040B2F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7</w:t>
            </w:r>
          </w:p>
        </w:tc>
        <w:tc>
          <w:tcPr>
            <w:tcW w:w="2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65E0B4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2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6A21D9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3</w:t>
            </w:r>
          </w:p>
        </w:tc>
        <w:tc>
          <w:tcPr>
            <w:tcW w:w="3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A14E1B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3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3E5E90" w14:textId="77777777" w:rsidR="00632F73" w:rsidRPr="00274C0B" w:rsidRDefault="00632F73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univariable</w:t>
            </w:r>
          </w:p>
        </w:tc>
      </w:tr>
    </w:tbl>
    <w:p w14:paraId="541720C9" w14:textId="309FE34A" w:rsidR="00A74820" w:rsidRPr="00274C0B" w:rsidRDefault="00B81C5B" w:rsidP="00A74820">
      <w:pPr>
        <w:rPr>
          <w:color w:val="000000" w:themeColor="text1"/>
        </w:rPr>
      </w:pPr>
      <w:r w:rsidRPr="00274C0B">
        <w:rPr>
          <w:rFonts w:ascii="Times New Roman" w:eastAsia="DengXian" w:hAnsi="Times New Roman" w:cs="Times New Roman" w:hint="eastAsia"/>
          <w:b/>
          <w:bCs/>
          <w:color w:val="000000" w:themeColor="text1"/>
          <w:kern w:val="0"/>
          <w:sz w:val="16"/>
          <w:szCs w:val="16"/>
          <w:vertAlign w:val="superscript"/>
        </w:rPr>
        <w:t>&amp;</w:t>
      </w:r>
      <w:r w:rsidR="00207672" w:rsidRPr="00274C0B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6"/>
          <w:szCs w:val="16"/>
        </w:rPr>
        <w:t>:</w:t>
      </w:r>
      <w:r w:rsidR="00207672" w:rsidRPr="00274C0B">
        <w:rPr>
          <w:rFonts w:ascii="Times New Roman" w:eastAsia="SimSun" w:hAnsi="Times New Roman" w:cs="Times New Roman"/>
          <w:color w:val="000000" w:themeColor="text1"/>
          <w:sz w:val="16"/>
          <w:szCs w:val="16"/>
        </w:rPr>
        <w:t>annualized percent change of weight;</w:t>
      </w:r>
      <w:r w:rsidRPr="00274C0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A74820" w:rsidRPr="00274C0B">
        <w:rPr>
          <w:rFonts w:ascii="Times New Roman" w:hAnsi="Times New Roman" w:cs="Times New Roman"/>
          <w:color w:val="000000" w:themeColor="text1"/>
          <w:sz w:val="16"/>
          <w:szCs w:val="16"/>
        </w:rPr>
        <w:t>PFD: pirfenidone; NTD: nintedanib</w:t>
      </w:r>
      <w:r w:rsidR="00A74820" w:rsidRPr="00274C0B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</w:t>
      </w:r>
      <w:r w:rsidR="00A74820" w:rsidRPr="00274C0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A74820" w:rsidRPr="00274C0B">
        <w:rPr>
          <w:rFonts w:ascii="Times New Roman" w:eastAsia="DengXian" w:hAnsi="Times New Roman" w:cs="Times New Roman"/>
          <w:color w:val="000000" w:themeColor="text1"/>
          <w:kern w:val="0"/>
          <w:sz w:val="16"/>
          <w:szCs w:val="16"/>
        </w:rPr>
        <w:t>%:</w:t>
      </w:r>
      <w:r w:rsidR="00A74820" w:rsidRPr="00274C0B">
        <w:rPr>
          <w:color w:val="000000" w:themeColor="text1"/>
        </w:rPr>
        <w:t xml:space="preserve"> </w:t>
      </w:r>
      <w:r w:rsidR="00A74820" w:rsidRPr="00274C0B">
        <w:rPr>
          <w:rFonts w:ascii="Times New Roman" w:eastAsia="DengXian" w:hAnsi="Times New Roman" w:cs="Times New Roman"/>
          <w:color w:val="000000" w:themeColor="text1"/>
          <w:kern w:val="0"/>
          <w:sz w:val="16"/>
          <w:szCs w:val="16"/>
        </w:rPr>
        <w:t xml:space="preserve">percentage of predicted value; </w:t>
      </w:r>
      <w:r w:rsidR="00A74820" w:rsidRPr="00274C0B">
        <w:rPr>
          <w:rFonts w:ascii="Times New Roman" w:eastAsia="SimSun" w:hAnsi="Times New Roman" w:cs="Times New Roman"/>
          <w:bCs/>
          <w:color w:val="000000" w:themeColor="text1"/>
          <w:sz w:val="16"/>
          <w:szCs w:val="16"/>
        </w:rPr>
        <w:t>FVC: forced vital capacity; DLCO: diffusing lung capacity for carbon monoxide;</w:t>
      </w:r>
      <w:r w:rsidR="00A74820" w:rsidRPr="00274C0B">
        <w:rPr>
          <w:rFonts w:ascii="Times New Roman" w:eastAsia="DengXian" w:hAnsi="Times New Roman" w:cs="Times New Roman"/>
          <w:color w:val="000000" w:themeColor="text1"/>
          <w:kern w:val="0"/>
          <w:sz w:val="16"/>
          <w:szCs w:val="16"/>
        </w:rPr>
        <w:t xml:space="preserve"> NA: not applicable</w:t>
      </w:r>
    </w:p>
    <w:p w14:paraId="60EA124E" w14:textId="77777777" w:rsidR="00EC34F1" w:rsidRPr="00274C0B" w:rsidRDefault="00EC34F1">
      <w:pPr>
        <w:rPr>
          <w:color w:val="000000" w:themeColor="text1"/>
        </w:rPr>
      </w:pPr>
    </w:p>
    <w:p w14:paraId="62C49134" w14:textId="77777777" w:rsidR="00A74820" w:rsidRPr="00274C0B" w:rsidRDefault="00A74820">
      <w:pPr>
        <w:rPr>
          <w:color w:val="000000" w:themeColor="text1"/>
        </w:rPr>
        <w:sectPr w:rsidR="00A74820" w:rsidRPr="00274C0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A035E18" w14:textId="77777777" w:rsidR="00EC34F1" w:rsidRPr="00274C0B" w:rsidRDefault="00C72F39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bookmarkStart w:id="22" w:name="_Hlk151734645"/>
      <w:r w:rsidRPr="00274C0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lastRenderedPageBreak/>
        <w:t>S</w:t>
      </w:r>
      <w:r w:rsidRPr="00274C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upplementary</w:t>
      </w:r>
      <w:r w:rsidRPr="00274C0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Table 6 </w:t>
      </w:r>
      <w:bookmarkEnd w:id="22"/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>Characteristics of each study about</w:t>
      </w:r>
      <w:bookmarkStart w:id="23" w:name="OLE_LINK30"/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hazard ratio of weight loss</w:t>
      </w:r>
      <w:r w:rsidRPr="00274C0B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</w:t>
      </w:r>
      <w:r w:rsidRPr="00274C0B">
        <w:rPr>
          <w:rFonts w:ascii="Times New Roman" w:hAnsi="Times New Roman" w:cs="Times New Roman"/>
          <w:color w:val="000000" w:themeColor="text1"/>
          <w:sz w:val="24"/>
          <w:szCs w:val="28"/>
        </w:rPr>
        <w:t>predicting</w:t>
      </w:r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mortality of IPF </w:t>
      </w:r>
      <w:bookmarkEnd w:id="23"/>
    </w:p>
    <w:tbl>
      <w:tblPr>
        <w:tblW w:w="5493" w:type="pct"/>
        <w:jc w:val="center"/>
        <w:tblLayout w:type="fixed"/>
        <w:tblLook w:val="04A0" w:firstRow="1" w:lastRow="0" w:firstColumn="1" w:lastColumn="0" w:noHBand="0" w:noVBand="1"/>
      </w:tblPr>
      <w:tblGrid>
        <w:gridCol w:w="570"/>
        <w:gridCol w:w="1566"/>
        <w:gridCol w:w="711"/>
        <w:gridCol w:w="849"/>
        <w:gridCol w:w="1131"/>
        <w:gridCol w:w="711"/>
        <w:gridCol w:w="849"/>
        <w:gridCol w:w="711"/>
        <w:gridCol w:w="711"/>
        <w:gridCol w:w="993"/>
        <w:gridCol w:w="861"/>
        <w:gridCol w:w="1575"/>
        <w:gridCol w:w="564"/>
        <w:gridCol w:w="711"/>
        <w:gridCol w:w="711"/>
        <w:gridCol w:w="993"/>
        <w:gridCol w:w="1106"/>
      </w:tblGrid>
      <w:tr w:rsidR="00274C0B" w:rsidRPr="00274C0B" w14:paraId="7BAC6147" w14:textId="77777777" w:rsidTr="00C31251">
        <w:trPr>
          <w:cantSplit/>
          <w:trHeight w:val="634"/>
          <w:jc w:val="center"/>
        </w:trPr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D8F44" w14:textId="77777777" w:rsidR="00A74820" w:rsidRPr="00274C0B" w:rsidRDefault="00A74820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o.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E07A7" w14:textId="77777777" w:rsidR="00A74820" w:rsidRPr="00274C0B" w:rsidRDefault="00A74820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uthor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89DB7" w14:textId="77777777" w:rsidR="00A74820" w:rsidRPr="00274C0B" w:rsidRDefault="00A74820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ime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71554" w14:textId="77777777" w:rsidR="00A74820" w:rsidRPr="00274C0B" w:rsidRDefault="00A74820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untry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9F28F" w14:textId="77777777" w:rsidR="00A74820" w:rsidRPr="00274C0B" w:rsidRDefault="00A74820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tudy type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B4263" w14:textId="77777777" w:rsidR="00A74820" w:rsidRPr="00274C0B" w:rsidRDefault="00A74820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total/ndeath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6AAC9" w14:textId="77777777" w:rsidR="00A74820" w:rsidRPr="00274C0B" w:rsidRDefault="00A74820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ge</w:t>
            </w:r>
          </w:p>
          <w:p w14:paraId="413D13C9" w14:textId="5682A8CD" w:rsidR="00A74820" w:rsidRPr="00274C0B" w:rsidRDefault="00A74820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year)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6C81F" w14:textId="6D929AC2" w:rsidR="00A74820" w:rsidRPr="00274C0B" w:rsidRDefault="00A74820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Male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7FFF6" w14:textId="77777777" w:rsidR="00A74820" w:rsidRPr="00274C0B" w:rsidRDefault="00A74820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PFD/</w:t>
            </w:r>
          </w:p>
          <w:p w14:paraId="02F630E3" w14:textId="61334107" w:rsidR="00A74820" w:rsidRPr="00274C0B" w:rsidRDefault="00A74820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TD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1E596" w14:textId="0652A062" w:rsidR="00A74820" w:rsidRPr="00274C0B" w:rsidRDefault="00A74820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FVC%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0E06C" w14:textId="2ADF863A" w:rsidR="00A74820" w:rsidRPr="00274C0B" w:rsidRDefault="00A74820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DLCO%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D2281" w14:textId="2D502E31" w:rsidR="00A74820" w:rsidRPr="00274C0B" w:rsidRDefault="00A74820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Weight loss</w:t>
            </w:r>
            <w:r w:rsidR="00207672" w:rsidRPr="00274C0B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  <w:t>&amp;</w:t>
            </w:r>
          </w:p>
          <w:p w14:paraId="78C8879C" w14:textId="4B8FDE70" w:rsidR="00A74820" w:rsidRPr="00274C0B" w:rsidRDefault="00A74820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ype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E9773" w14:textId="6F99C286" w:rsidR="00A74820" w:rsidRPr="00274C0B" w:rsidRDefault="00A74820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R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4D532" w14:textId="77777777" w:rsidR="00A74820" w:rsidRPr="00274C0B" w:rsidRDefault="00A74820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Lower limit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39E67" w14:textId="77777777" w:rsidR="00A74820" w:rsidRPr="00274C0B" w:rsidRDefault="00A74820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igher limit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0BAF2" w14:textId="77777777" w:rsidR="00A74820" w:rsidRPr="00274C0B" w:rsidRDefault="00A74820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Follow-up period</w:t>
            </w:r>
          </w:p>
          <w:p w14:paraId="0470B48D" w14:textId="77777777" w:rsidR="00A74820" w:rsidRPr="00274C0B" w:rsidRDefault="00A74820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minimum/month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B4895" w14:textId="64A4A13A" w:rsidR="00A74820" w:rsidRPr="00274C0B" w:rsidRDefault="00A74820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x proportional models</w:t>
            </w:r>
          </w:p>
        </w:tc>
      </w:tr>
      <w:tr w:rsidR="00274C0B" w:rsidRPr="00274C0B" w14:paraId="32DBD871" w14:textId="77777777" w:rsidTr="00C31251">
        <w:trPr>
          <w:cantSplit/>
          <w:trHeight w:val="454"/>
          <w:jc w:val="center"/>
        </w:trPr>
        <w:tc>
          <w:tcPr>
            <w:tcW w:w="186" w:type="pct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CE964" w14:textId="77777777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FABB7" w14:textId="264CC4AE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Nakatsuka Y</w:t>
            </w:r>
            <w:r w:rsidR="00C31251"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[3</w:t>
            </w:r>
            <w:r w:rsidR="00BF288E"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  <w:r w:rsidR="00C31251"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2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B592E" w14:textId="77777777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2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9216A" w14:textId="77777777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Japan/ Britain</w:t>
            </w:r>
          </w:p>
        </w:tc>
        <w:tc>
          <w:tcPr>
            <w:tcW w:w="3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3A1F8" w14:textId="77777777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retrospective cohort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F6F1A" w14:textId="77777777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10/</w:t>
            </w:r>
          </w:p>
          <w:p w14:paraId="6669855A" w14:textId="4BF27355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25</w:t>
            </w:r>
          </w:p>
        </w:tc>
        <w:tc>
          <w:tcPr>
            <w:tcW w:w="27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E2C01F" w14:textId="05EB34B1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3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641F29" w14:textId="2B51171C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74</w:t>
            </w:r>
          </w:p>
        </w:tc>
        <w:tc>
          <w:tcPr>
            <w:tcW w:w="23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624AF7" w14:textId="60F05879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55/NA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03ECF2" w14:textId="7F7F08D9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8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852792" w14:textId="47836671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A5E37" w14:textId="356A52BF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ategorical(Japan)</w:t>
            </w:r>
          </w:p>
          <w:p w14:paraId="78BF36BD" w14:textId="78ECA4A7" w:rsidR="001D48CD" w:rsidRPr="00274C0B" w:rsidRDefault="00B81C5B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gt;</w:t>
            </w:r>
            <w:r w:rsidR="001D48CD"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DBADD" w14:textId="40077278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.83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6A313" w14:textId="77777777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61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AF43A" w14:textId="77777777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.3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85D97" w14:textId="77777777" w:rsidR="001D48CD" w:rsidRPr="00274C0B" w:rsidRDefault="001D48CD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m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B41E6" w14:textId="77777777" w:rsidR="001D48CD" w:rsidRPr="00274C0B" w:rsidRDefault="001D48CD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bookmarkStart w:id="24" w:name="_Hlk143344997"/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univariable</w:t>
            </w:r>
            <w:bookmarkEnd w:id="24"/>
          </w:p>
        </w:tc>
      </w:tr>
      <w:tr w:rsidR="00274C0B" w:rsidRPr="00274C0B" w14:paraId="0441DBE0" w14:textId="77777777" w:rsidTr="00C31251">
        <w:trPr>
          <w:cantSplit/>
          <w:trHeight w:val="454"/>
          <w:jc w:val="center"/>
        </w:trPr>
        <w:tc>
          <w:tcPr>
            <w:tcW w:w="186" w:type="pct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B3042" w14:textId="77777777" w:rsidR="001D48CD" w:rsidRPr="00274C0B" w:rsidRDefault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71936" w14:textId="77777777" w:rsidR="001D48CD" w:rsidRPr="00274C0B" w:rsidRDefault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F002A" w14:textId="77777777" w:rsidR="001D48CD" w:rsidRPr="00274C0B" w:rsidRDefault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6130B" w14:textId="77777777" w:rsidR="001D48CD" w:rsidRPr="00274C0B" w:rsidRDefault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540EC" w14:textId="77777777" w:rsidR="001D48CD" w:rsidRPr="00274C0B" w:rsidRDefault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DF0FA" w14:textId="77777777" w:rsidR="001D48CD" w:rsidRPr="00274C0B" w:rsidRDefault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10/</w:t>
            </w:r>
          </w:p>
          <w:p w14:paraId="4CB872DA" w14:textId="2F960F83" w:rsidR="001D48CD" w:rsidRPr="00274C0B" w:rsidRDefault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25</w:t>
            </w:r>
          </w:p>
        </w:tc>
        <w:tc>
          <w:tcPr>
            <w:tcW w:w="27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22C48" w14:textId="5F5F6614" w:rsidR="001D48CD" w:rsidRPr="00274C0B" w:rsidRDefault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C6F68" w14:textId="76F1471D" w:rsidR="001D48CD" w:rsidRPr="00274C0B" w:rsidRDefault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ABB88" w14:textId="7F0C35E4" w:rsidR="001D48CD" w:rsidRPr="00274C0B" w:rsidRDefault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C4717" w14:textId="65E2BC32" w:rsidR="001D48CD" w:rsidRPr="00274C0B" w:rsidRDefault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1792D" w14:textId="13A5CDFE" w:rsidR="001D48CD" w:rsidRPr="00274C0B" w:rsidRDefault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040FD" w14:textId="3C914BB8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ategorical(Britain)</w:t>
            </w:r>
          </w:p>
          <w:p w14:paraId="5CBB52DC" w14:textId="21DCAE2A" w:rsidR="001D48CD" w:rsidRPr="00274C0B" w:rsidRDefault="00B81C5B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gt;</w:t>
            </w:r>
            <w:r w:rsidR="001D48CD"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AFC38" w14:textId="5AA3E5FF" w:rsidR="001D48CD" w:rsidRPr="00274C0B" w:rsidRDefault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99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AE72E" w14:textId="77777777" w:rsidR="001D48CD" w:rsidRPr="00274C0B" w:rsidRDefault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3ACB3" w14:textId="77777777" w:rsidR="001D48CD" w:rsidRPr="00274C0B" w:rsidRDefault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.7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51276" w14:textId="77777777" w:rsidR="001D48CD" w:rsidRPr="00274C0B" w:rsidRDefault="001D48CD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m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224FE" w14:textId="77777777" w:rsidR="001D48CD" w:rsidRPr="00274C0B" w:rsidRDefault="001D48CD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univariable</w:t>
            </w:r>
          </w:p>
        </w:tc>
      </w:tr>
      <w:tr w:rsidR="00274C0B" w:rsidRPr="00274C0B" w14:paraId="7C8A49B0" w14:textId="77777777" w:rsidTr="00C31251">
        <w:trPr>
          <w:cantSplit/>
          <w:trHeight w:val="454"/>
          <w:jc w:val="center"/>
        </w:trPr>
        <w:tc>
          <w:tcPr>
            <w:tcW w:w="1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CCB4E" w14:textId="77777777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0729D" w14:textId="33AA7D49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Kim TH</w:t>
            </w:r>
            <w:r w:rsidR="00C31251"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[1</w:t>
            </w:r>
            <w:r w:rsidR="00BF288E"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  <w:r w:rsidR="00C31251"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9AD80" w14:textId="77777777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022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1F7BE" w14:textId="77777777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A119D" w14:textId="77777777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25" w:name="OLE_LINK27"/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retrospective </w:t>
            </w: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cohort</w:t>
            </w:r>
            <w:bookmarkEnd w:id="25"/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80787" w14:textId="77777777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15/</w:t>
            </w:r>
          </w:p>
          <w:p w14:paraId="1DC2627E" w14:textId="1F727F3D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13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62CAD" w14:textId="33075261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1.8</w:t>
            </w: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.4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FE43C" w14:textId="4AA0CC5E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75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EF283" w14:textId="77777777" w:rsidR="00FF0667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15/</w:t>
            </w:r>
          </w:p>
          <w:p w14:paraId="2230F054" w14:textId="386E25DA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F1489" w14:textId="76C79547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2E4FB" w14:textId="61B6B509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3382E" w14:textId="77777777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ategorical</w:t>
            </w:r>
          </w:p>
          <w:p w14:paraId="1007FE4D" w14:textId="7A12AD38" w:rsidR="001D48CD" w:rsidRPr="00274C0B" w:rsidRDefault="00B81C5B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≥</w:t>
            </w:r>
            <w:r w:rsidR="001D48CD"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946ED" w14:textId="196698FE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.27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2D30F" w14:textId="77777777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.26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79B92" w14:textId="77777777" w:rsidR="001D48CD" w:rsidRPr="00274C0B" w:rsidRDefault="001D48CD" w:rsidP="001D48CD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.7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827EC" w14:textId="77777777" w:rsidR="001D48CD" w:rsidRPr="00274C0B" w:rsidRDefault="001D48CD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07A8D" w14:textId="77777777" w:rsidR="001D48CD" w:rsidRPr="00274C0B" w:rsidRDefault="001D48CD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univariable</w:t>
            </w:r>
          </w:p>
        </w:tc>
      </w:tr>
      <w:tr w:rsidR="00274C0B" w:rsidRPr="00274C0B" w14:paraId="3B314F97" w14:textId="77777777" w:rsidTr="00C31251">
        <w:trPr>
          <w:cantSplit/>
          <w:trHeight w:val="454"/>
          <w:jc w:val="center"/>
        </w:trPr>
        <w:tc>
          <w:tcPr>
            <w:tcW w:w="1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9D64D" w14:textId="77777777" w:rsidR="00A74820" w:rsidRPr="00274C0B" w:rsidRDefault="00A7482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26" w:name="_Hlk143520387"/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F416F" w14:textId="60D2B139" w:rsidR="00A74820" w:rsidRPr="00274C0B" w:rsidRDefault="00A7482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Kalininskiy A</w:t>
            </w:r>
            <w:r w:rsidR="00C31251"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[4</w:t>
            </w:r>
            <w:r w:rsidR="00BF288E"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  <w:r w:rsidR="00C31251"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]</w:t>
            </w: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E03AA" w14:textId="77777777" w:rsidR="00A74820" w:rsidRPr="00274C0B" w:rsidRDefault="00A7482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022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F370B" w14:textId="77777777" w:rsidR="00A74820" w:rsidRPr="00274C0B" w:rsidRDefault="00A7482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America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F9A3A" w14:textId="77777777" w:rsidR="00A74820" w:rsidRPr="00274C0B" w:rsidRDefault="00A7482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retrospective </w:t>
            </w: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cohort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CAAB0" w14:textId="77777777" w:rsidR="00A74820" w:rsidRPr="00274C0B" w:rsidRDefault="00A7482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1/41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0D645" w14:textId="0968D8B5" w:rsidR="00A74820" w:rsidRPr="00274C0B" w:rsidRDefault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1.3±9.5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594D6" w14:textId="2C00E18B" w:rsidR="00A74820" w:rsidRPr="00274C0B" w:rsidRDefault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8C461" w14:textId="0CC05D0C" w:rsidR="00A74820" w:rsidRPr="00274C0B" w:rsidRDefault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7/19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7405E" w14:textId="54932BC2" w:rsidR="00A74820" w:rsidRPr="00274C0B" w:rsidRDefault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9.2±19.4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47D76" w14:textId="578A5E5F" w:rsidR="00A74820" w:rsidRPr="00274C0B" w:rsidRDefault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CFDFF" w14:textId="77777777" w:rsidR="00FF0667" w:rsidRPr="00274C0B" w:rsidRDefault="00FF0667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ategorical</w:t>
            </w:r>
          </w:p>
          <w:p w14:paraId="0A9006E9" w14:textId="5C492AFA" w:rsidR="00A74820" w:rsidRPr="00274C0B" w:rsidRDefault="00B81C5B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≥</w:t>
            </w:r>
            <w:r w:rsidR="00FF0667"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D1972" w14:textId="1DB38207" w:rsidR="00A74820" w:rsidRPr="00274C0B" w:rsidRDefault="00A7482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.21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61FC0" w14:textId="77777777" w:rsidR="00A74820" w:rsidRPr="00274C0B" w:rsidRDefault="00A7482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29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CF3FA" w14:textId="77777777" w:rsidR="00A74820" w:rsidRPr="00274C0B" w:rsidRDefault="00A7482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.43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86E87" w14:textId="77777777" w:rsidR="00A74820" w:rsidRPr="00274C0B" w:rsidRDefault="00A74820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m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4E712" w14:textId="77777777" w:rsidR="00A74820" w:rsidRPr="00274C0B" w:rsidRDefault="00A74820" w:rsidP="00FF0667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74C0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univariable</w:t>
            </w:r>
          </w:p>
        </w:tc>
      </w:tr>
    </w:tbl>
    <w:bookmarkEnd w:id="26"/>
    <w:p w14:paraId="55F09B40" w14:textId="2F8EC66A" w:rsidR="00FF0667" w:rsidRPr="00274C0B" w:rsidRDefault="00207672">
      <w:pPr>
        <w:rPr>
          <w:color w:val="000000" w:themeColor="text1"/>
        </w:rPr>
      </w:pPr>
      <w:r w:rsidRPr="00274C0B">
        <w:rPr>
          <w:rFonts w:ascii="Times New Roman" w:eastAsia="DengXian" w:hAnsi="Times New Roman" w:cs="Times New Roman" w:hint="eastAsia"/>
          <w:b/>
          <w:bCs/>
          <w:color w:val="000000" w:themeColor="text1"/>
          <w:kern w:val="0"/>
          <w:sz w:val="16"/>
          <w:szCs w:val="16"/>
          <w:vertAlign w:val="superscript"/>
        </w:rPr>
        <w:t>&amp;</w:t>
      </w:r>
      <w:r w:rsidRPr="00274C0B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6"/>
          <w:szCs w:val="16"/>
        </w:rPr>
        <w:t>:</w:t>
      </w:r>
      <w:r w:rsidRPr="00274C0B">
        <w:rPr>
          <w:rFonts w:ascii="Times New Roman" w:eastAsia="SimSun" w:hAnsi="Times New Roman" w:cs="Times New Roman"/>
          <w:color w:val="000000" w:themeColor="text1"/>
          <w:sz w:val="16"/>
          <w:szCs w:val="16"/>
        </w:rPr>
        <w:t xml:space="preserve">annualized percent change of weight; </w:t>
      </w:r>
      <w:r w:rsidR="00FF0667" w:rsidRPr="00274C0B">
        <w:rPr>
          <w:rFonts w:ascii="Times New Roman" w:hAnsi="Times New Roman" w:cs="Times New Roman"/>
          <w:color w:val="000000" w:themeColor="text1"/>
          <w:sz w:val="16"/>
          <w:szCs w:val="16"/>
        </w:rPr>
        <w:t>PFD: pirfenidone; NTD: nintedanib</w:t>
      </w:r>
      <w:r w:rsidR="00FF0667" w:rsidRPr="00274C0B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</w:t>
      </w:r>
      <w:r w:rsidR="00FF0667" w:rsidRPr="00274C0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FF0667" w:rsidRPr="00274C0B">
        <w:rPr>
          <w:rFonts w:ascii="Times New Roman" w:eastAsia="DengXian" w:hAnsi="Times New Roman" w:cs="Times New Roman"/>
          <w:color w:val="000000" w:themeColor="text1"/>
          <w:kern w:val="0"/>
          <w:sz w:val="16"/>
          <w:szCs w:val="16"/>
        </w:rPr>
        <w:t>%:</w:t>
      </w:r>
      <w:r w:rsidR="00FF0667" w:rsidRPr="00274C0B">
        <w:rPr>
          <w:color w:val="000000" w:themeColor="text1"/>
        </w:rPr>
        <w:t xml:space="preserve"> </w:t>
      </w:r>
      <w:r w:rsidR="00FF0667" w:rsidRPr="00274C0B">
        <w:rPr>
          <w:rFonts w:ascii="Times New Roman" w:eastAsia="DengXian" w:hAnsi="Times New Roman" w:cs="Times New Roman"/>
          <w:color w:val="000000" w:themeColor="text1"/>
          <w:kern w:val="0"/>
          <w:sz w:val="16"/>
          <w:szCs w:val="16"/>
        </w:rPr>
        <w:t xml:space="preserve">percentage of predicted value; </w:t>
      </w:r>
      <w:r w:rsidR="00FF0667" w:rsidRPr="00274C0B">
        <w:rPr>
          <w:rFonts w:ascii="Times New Roman" w:eastAsia="SimSun" w:hAnsi="Times New Roman" w:cs="Times New Roman"/>
          <w:bCs/>
          <w:color w:val="000000" w:themeColor="text1"/>
          <w:sz w:val="16"/>
          <w:szCs w:val="16"/>
        </w:rPr>
        <w:t>FVC: forced vital capacity; DLCO: diffusing lung capacity for carbon monoxide;</w:t>
      </w:r>
      <w:r w:rsidR="00FF0667" w:rsidRPr="00274C0B">
        <w:rPr>
          <w:rFonts w:ascii="Times New Roman" w:eastAsia="DengXian" w:hAnsi="Times New Roman" w:cs="Times New Roman"/>
          <w:color w:val="000000" w:themeColor="text1"/>
          <w:kern w:val="0"/>
          <w:sz w:val="16"/>
          <w:szCs w:val="16"/>
        </w:rPr>
        <w:t xml:space="preserve"> NA: not applicable</w:t>
      </w:r>
    </w:p>
    <w:p w14:paraId="37FF65A9" w14:textId="77777777" w:rsidR="00FF0667" w:rsidRPr="00274C0B" w:rsidRDefault="00FF0667">
      <w:pPr>
        <w:rPr>
          <w:color w:val="000000" w:themeColor="text1"/>
        </w:rPr>
      </w:pPr>
    </w:p>
    <w:p w14:paraId="6DC73A94" w14:textId="77777777" w:rsidR="00FF0667" w:rsidRPr="00274C0B" w:rsidRDefault="00FF0667">
      <w:pPr>
        <w:rPr>
          <w:color w:val="000000" w:themeColor="text1"/>
        </w:rPr>
        <w:sectPr w:rsidR="00FF0667" w:rsidRPr="00274C0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TableGrid"/>
        <w:tblpPr w:leftFromText="180" w:rightFromText="180" w:vertAnchor="page" w:horzAnchor="margin" w:tblpY="2361"/>
        <w:tblW w:w="0" w:type="auto"/>
        <w:tblLook w:val="04A0" w:firstRow="1" w:lastRow="0" w:firstColumn="1" w:lastColumn="0" w:noHBand="0" w:noVBand="1"/>
      </w:tblPr>
      <w:tblGrid>
        <w:gridCol w:w="3113"/>
        <w:gridCol w:w="1417"/>
        <w:gridCol w:w="1598"/>
        <w:gridCol w:w="1301"/>
        <w:gridCol w:w="867"/>
      </w:tblGrid>
      <w:tr w:rsidR="00274C0B" w:rsidRPr="00274C0B" w14:paraId="0E13E7F0" w14:textId="77777777" w:rsidTr="00073737">
        <w:tc>
          <w:tcPr>
            <w:tcW w:w="3113" w:type="dxa"/>
          </w:tcPr>
          <w:p w14:paraId="0F1F4118" w14:textId="77777777" w:rsidR="00EC34F1" w:rsidRPr="00274C0B" w:rsidRDefault="00C72F39" w:rsidP="000737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lastRenderedPageBreak/>
              <w:t>Study</w:t>
            </w:r>
          </w:p>
        </w:tc>
        <w:tc>
          <w:tcPr>
            <w:tcW w:w="1417" w:type="dxa"/>
          </w:tcPr>
          <w:p w14:paraId="3D10FCFA" w14:textId="77777777" w:rsidR="00EC34F1" w:rsidRPr="00274C0B" w:rsidRDefault="00C72F39" w:rsidP="000737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Selection</w:t>
            </w:r>
          </w:p>
        </w:tc>
        <w:tc>
          <w:tcPr>
            <w:tcW w:w="1598" w:type="dxa"/>
          </w:tcPr>
          <w:p w14:paraId="4FC5D2B1" w14:textId="77777777" w:rsidR="00EC34F1" w:rsidRPr="00274C0B" w:rsidRDefault="00C72F39" w:rsidP="000737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omparability</w:t>
            </w:r>
          </w:p>
        </w:tc>
        <w:tc>
          <w:tcPr>
            <w:tcW w:w="1301" w:type="dxa"/>
          </w:tcPr>
          <w:p w14:paraId="7330C244" w14:textId="77777777" w:rsidR="00EC34F1" w:rsidRPr="00274C0B" w:rsidRDefault="00C72F39" w:rsidP="000737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Outcome</w:t>
            </w:r>
          </w:p>
        </w:tc>
        <w:tc>
          <w:tcPr>
            <w:tcW w:w="867" w:type="dxa"/>
          </w:tcPr>
          <w:p w14:paraId="30998F1C" w14:textId="77777777" w:rsidR="00EC34F1" w:rsidRPr="00274C0B" w:rsidRDefault="00C72F39" w:rsidP="000737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Total</w:t>
            </w:r>
          </w:p>
        </w:tc>
      </w:tr>
      <w:tr w:rsidR="00274C0B" w:rsidRPr="00274C0B" w14:paraId="16912FF8" w14:textId="77777777" w:rsidTr="00073737">
        <w:tc>
          <w:tcPr>
            <w:tcW w:w="3113" w:type="dxa"/>
          </w:tcPr>
          <w:p w14:paraId="2CB58F98" w14:textId="2767DBEC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27" w:name="_Hlk143356187"/>
            <w:r w:rsidRPr="00274C0B">
              <w:rPr>
                <w:rFonts w:ascii="Times New Roman" w:hAnsi="Times New Roman" w:cs="Times New Roman"/>
                <w:color w:val="000000" w:themeColor="text1"/>
                <w:sz w:val="22"/>
              </w:rPr>
              <w:t>Mochizuka</w:t>
            </w:r>
            <w:r w:rsidR="00AA7D17" w:rsidRPr="00274C0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AA7D17" w:rsidRPr="00274C0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Y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023</w:t>
            </w:r>
          </w:p>
        </w:tc>
        <w:tc>
          <w:tcPr>
            <w:tcW w:w="1417" w:type="dxa"/>
          </w:tcPr>
          <w:p w14:paraId="4C5296E8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17741036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5A9E977F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</w:t>
            </w:r>
          </w:p>
        </w:tc>
        <w:tc>
          <w:tcPr>
            <w:tcW w:w="867" w:type="dxa"/>
          </w:tcPr>
          <w:p w14:paraId="1126BF9A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28" w:name="OLE_LINK11"/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8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  <w:bookmarkEnd w:id="28"/>
          </w:p>
        </w:tc>
      </w:tr>
      <w:tr w:rsidR="00274C0B" w:rsidRPr="00274C0B" w14:paraId="0093783B" w14:textId="77777777" w:rsidTr="00073737">
        <w:tc>
          <w:tcPr>
            <w:tcW w:w="3113" w:type="dxa"/>
          </w:tcPr>
          <w:p w14:paraId="5AE9F956" w14:textId="4E6593EE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Kim </w:t>
            </w:r>
            <w:r w:rsidR="00AA7D17" w:rsidRPr="00274C0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H 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</w:rPr>
              <w:t>2022</w:t>
            </w:r>
          </w:p>
        </w:tc>
        <w:tc>
          <w:tcPr>
            <w:tcW w:w="1417" w:type="dxa"/>
          </w:tcPr>
          <w:p w14:paraId="5D0F3394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2B3A9EB7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02E7A62E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</w:t>
            </w:r>
          </w:p>
        </w:tc>
        <w:tc>
          <w:tcPr>
            <w:tcW w:w="867" w:type="dxa"/>
          </w:tcPr>
          <w:p w14:paraId="0BDEE212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7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2F480295" w14:textId="77777777" w:rsidTr="00073737">
        <w:tc>
          <w:tcPr>
            <w:tcW w:w="3113" w:type="dxa"/>
          </w:tcPr>
          <w:p w14:paraId="34780F92" w14:textId="4D39763C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</w:rPr>
              <w:t>Fujita</w:t>
            </w:r>
            <w:r w:rsidR="00AA7D17" w:rsidRPr="00274C0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K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022</w:t>
            </w:r>
          </w:p>
        </w:tc>
        <w:tc>
          <w:tcPr>
            <w:tcW w:w="1417" w:type="dxa"/>
          </w:tcPr>
          <w:p w14:paraId="7CFA1BB2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2205814D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483E2BFB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29" w:name="OLE_LINK12"/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</w:t>
            </w:r>
            <w:bookmarkEnd w:id="29"/>
          </w:p>
        </w:tc>
        <w:tc>
          <w:tcPr>
            <w:tcW w:w="867" w:type="dxa"/>
          </w:tcPr>
          <w:p w14:paraId="142A2131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8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18E23589" w14:textId="77777777" w:rsidTr="00073737">
        <w:tc>
          <w:tcPr>
            <w:tcW w:w="3113" w:type="dxa"/>
          </w:tcPr>
          <w:p w14:paraId="7897E74A" w14:textId="3CC7F7EC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</w:rPr>
              <w:t>Jouneau</w:t>
            </w:r>
            <w:r w:rsidR="00AA7D17" w:rsidRPr="00274C0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022</w:t>
            </w:r>
          </w:p>
        </w:tc>
        <w:tc>
          <w:tcPr>
            <w:tcW w:w="1417" w:type="dxa"/>
          </w:tcPr>
          <w:p w14:paraId="769107ED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34EA0DA7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121A9191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</w:t>
            </w:r>
          </w:p>
        </w:tc>
        <w:tc>
          <w:tcPr>
            <w:tcW w:w="867" w:type="dxa"/>
          </w:tcPr>
          <w:p w14:paraId="204F2F9C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8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4805D8C3" w14:textId="77777777" w:rsidTr="00073737">
        <w:tc>
          <w:tcPr>
            <w:tcW w:w="3113" w:type="dxa"/>
          </w:tcPr>
          <w:p w14:paraId="392C95A6" w14:textId="25EEFBD0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</w:rPr>
              <w:t>Zinellu</w:t>
            </w:r>
            <w:r w:rsidR="00AA7D17" w:rsidRPr="00274C0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022</w:t>
            </w:r>
          </w:p>
        </w:tc>
        <w:tc>
          <w:tcPr>
            <w:tcW w:w="1417" w:type="dxa"/>
          </w:tcPr>
          <w:p w14:paraId="7E75C2B7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06BBD647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</w:t>
            </w:r>
          </w:p>
        </w:tc>
        <w:tc>
          <w:tcPr>
            <w:tcW w:w="1301" w:type="dxa"/>
          </w:tcPr>
          <w:p w14:paraId="6F181591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</w:t>
            </w:r>
          </w:p>
        </w:tc>
        <w:tc>
          <w:tcPr>
            <w:tcW w:w="867" w:type="dxa"/>
          </w:tcPr>
          <w:p w14:paraId="0A004939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9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35BC7452" w14:textId="77777777" w:rsidTr="00073737">
        <w:tc>
          <w:tcPr>
            <w:tcW w:w="3113" w:type="dxa"/>
          </w:tcPr>
          <w:p w14:paraId="23598E81" w14:textId="41662290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color w:val="000000" w:themeColor="text1"/>
                <w:sz w:val="22"/>
              </w:rPr>
              <w:t>Yamazaki</w:t>
            </w:r>
            <w:r w:rsidR="00AA7D17" w:rsidRPr="00274C0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R</w:t>
            </w:r>
            <w:r w:rsidRPr="00274C0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022</w:t>
            </w:r>
          </w:p>
        </w:tc>
        <w:tc>
          <w:tcPr>
            <w:tcW w:w="1417" w:type="dxa"/>
          </w:tcPr>
          <w:p w14:paraId="3DBCA04A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085DFDEB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18E2DB58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</w:t>
            </w:r>
          </w:p>
        </w:tc>
        <w:tc>
          <w:tcPr>
            <w:tcW w:w="867" w:type="dxa"/>
          </w:tcPr>
          <w:p w14:paraId="52057092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8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692BDBAD" w14:textId="77777777" w:rsidTr="00073737">
        <w:tc>
          <w:tcPr>
            <w:tcW w:w="3113" w:type="dxa"/>
            <w:vAlign w:val="bottom"/>
          </w:tcPr>
          <w:p w14:paraId="19C73B1E" w14:textId="2AFD18E3" w:rsidR="00EC34F1" w:rsidRPr="00274C0B" w:rsidRDefault="00C72F39" w:rsidP="0007373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Gao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J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21</w:t>
            </w:r>
          </w:p>
        </w:tc>
        <w:tc>
          <w:tcPr>
            <w:tcW w:w="1417" w:type="dxa"/>
          </w:tcPr>
          <w:p w14:paraId="0B33B2C3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30" w:name="OLE_LINK13"/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  <w:bookmarkEnd w:id="30"/>
          </w:p>
        </w:tc>
        <w:tc>
          <w:tcPr>
            <w:tcW w:w="1598" w:type="dxa"/>
          </w:tcPr>
          <w:p w14:paraId="595D938B" w14:textId="77777777" w:rsidR="00EC34F1" w:rsidRPr="00274C0B" w:rsidRDefault="00EC34F1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1" w:type="dxa"/>
          </w:tcPr>
          <w:p w14:paraId="75F217E1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</w:t>
            </w:r>
            <w:bookmarkStart w:id="31" w:name="OLE_LINK14"/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  <w:bookmarkEnd w:id="31"/>
          </w:p>
        </w:tc>
        <w:tc>
          <w:tcPr>
            <w:tcW w:w="867" w:type="dxa"/>
          </w:tcPr>
          <w:p w14:paraId="638B1184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7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6E8744A2" w14:textId="77777777" w:rsidTr="00073737">
        <w:tc>
          <w:tcPr>
            <w:tcW w:w="3113" w:type="dxa"/>
            <w:vAlign w:val="bottom"/>
          </w:tcPr>
          <w:p w14:paraId="52977D2C" w14:textId="572051DD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Kishaba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T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21</w:t>
            </w:r>
          </w:p>
        </w:tc>
        <w:tc>
          <w:tcPr>
            <w:tcW w:w="1417" w:type="dxa"/>
          </w:tcPr>
          <w:p w14:paraId="18A9EE75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4A2DC071" w14:textId="77777777" w:rsidR="00EC34F1" w:rsidRPr="00274C0B" w:rsidRDefault="00EC34F1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1" w:type="dxa"/>
          </w:tcPr>
          <w:p w14:paraId="583C82E5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</w:t>
            </w:r>
          </w:p>
        </w:tc>
        <w:tc>
          <w:tcPr>
            <w:tcW w:w="867" w:type="dxa"/>
          </w:tcPr>
          <w:p w14:paraId="24766ED9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6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15D96BFE" w14:textId="77777777" w:rsidTr="00073737">
        <w:tc>
          <w:tcPr>
            <w:tcW w:w="3113" w:type="dxa"/>
            <w:vAlign w:val="bottom"/>
          </w:tcPr>
          <w:p w14:paraId="5660F7D5" w14:textId="7AC6B528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Suzuki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Y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21</w:t>
            </w:r>
          </w:p>
        </w:tc>
        <w:tc>
          <w:tcPr>
            <w:tcW w:w="1417" w:type="dxa"/>
          </w:tcPr>
          <w:p w14:paraId="61107F51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50F13791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50ED9A27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</w:t>
            </w:r>
          </w:p>
        </w:tc>
        <w:tc>
          <w:tcPr>
            <w:tcW w:w="867" w:type="dxa"/>
          </w:tcPr>
          <w:p w14:paraId="463FBA43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7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28F7BD9B" w14:textId="77777777" w:rsidTr="00073737">
        <w:tc>
          <w:tcPr>
            <w:tcW w:w="3113" w:type="dxa"/>
            <w:vAlign w:val="bottom"/>
          </w:tcPr>
          <w:p w14:paraId="5110A5F8" w14:textId="4E2A46D5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Zinellu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A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21</w:t>
            </w:r>
          </w:p>
        </w:tc>
        <w:tc>
          <w:tcPr>
            <w:tcW w:w="1417" w:type="dxa"/>
          </w:tcPr>
          <w:p w14:paraId="06BC0BDD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771FDEEB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1CB7E212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</w:t>
            </w:r>
          </w:p>
        </w:tc>
        <w:tc>
          <w:tcPr>
            <w:tcW w:w="867" w:type="dxa"/>
          </w:tcPr>
          <w:p w14:paraId="55689A63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8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7691AEAA" w14:textId="77777777" w:rsidTr="00073737">
        <w:tc>
          <w:tcPr>
            <w:tcW w:w="3113" w:type="dxa"/>
            <w:vAlign w:val="bottom"/>
          </w:tcPr>
          <w:p w14:paraId="43319D87" w14:textId="0EFDFBE0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lhamad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="00AA7D17" w:rsidRPr="00274C0B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EH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21</w:t>
            </w:r>
          </w:p>
        </w:tc>
        <w:tc>
          <w:tcPr>
            <w:tcW w:w="1417" w:type="dxa"/>
          </w:tcPr>
          <w:p w14:paraId="6175230D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65CE8FD9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407167C6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</w:t>
            </w:r>
          </w:p>
        </w:tc>
        <w:tc>
          <w:tcPr>
            <w:tcW w:w="867" w:type="dxa"/>
          </w:tcPr>
          <w:p w14:paraId="59A6FF01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7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64B1E753" w14:textId="77777777" w:rsidTr="00073737">
        <w:tc>
          <w:tcPr>
            <w:tcW w:w="3113" w:type="dxa"/>
            <w:vAlign w:val="bottom"/>
          </w:tcPr>
          <w:p w14:paraId="4DE69FC6" w14:textId="64ADB42F" w:rsidR="00EC34F1" w:rsidRPr="00274C0B" w:rsidRDefault="00C72F39" w:rsidP="000737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Suzuki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="00AA7D17" w:rsidRPr="00274C0B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Y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21</w:t>
            </w:r>
          </w:p>
        </w:tc>
        <w:tc>
          <w:tcPr>
            <w:tcW w:w="1417" w:type="dxa"/>
          </w:tcPr>
          <w:p w14:paraId="238C5E0D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5B00DA82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4ACB997F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bookmarkStart w:id="32" w:name="OLE_LINK15"/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</w:t>
            </w:r>
            <w:bookmarkEnd w:id="32"/>
          </w:p>
        </w:tc>
        <w:tc>
          <w:tcPr>
            <w:tcW w:w="867" w:type="dxa"/>
          </w:tcPr>
          <w:p w14:paraId="7FCC8908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7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55DB8D2D" w14:textId="77777777" w:rsidTr="00073737">
        <w:tc>
          <w:tcPr>
            <w:tcW w:w="3113" w:type="dxa"/>
            <w:vAlign w:val="bottom"/>
          </w:tcPr>
          <w:p w14:paraId="180438E4" w14:textId="19B69383" w:rsidR="00EC34F1" w:rsidRPr="00274C0B" w:rsidRDefault="00C72F39" w:rsidP="000737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lhamad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="00AA7D17" w:rsidRPr="00274C0B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EH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20</w:t>
            </w:r>
          </w:p>
        </w:tc>
        <w:tc>
          <w:tcPr>
            <w:tcW w:w="1417" w:type="dxa"/>
          </w:tcPr>
          <w:p w14:paraId="75073F38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3211309F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5882FF2E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</w:t>
            </w:r>
          </w:p>
        </w:tc>
        <w:tc>
          <w:tcPr>
            <w:tcW w:w="867" w:type="dxa"/>
          </w:tcPr>
          <w:p w14:paraId="34846320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7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06B2C03B" w14:textId="77777777" w:rsidTr="00073737">
        <w:tc>
          <w:tcPr>
            <w:tcW w:w="3113" w:type="dxa"/>
            <w:vAlign w:val="bottom"/>
          </w:tcPr>
          <w:p w14:paraId="62C3ED48" w14:textId="0C45D133" w:rsidR="00EC34F1" w:rsidRPr="00274C0B" w:rsidRDefault="00C72F39" w:rsidP="00073737">
            <w:pPr>
              <w:widowControl/>
              <w:ind w:firstLineChars="300" w:firstLine="66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LEE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="00AA7D17" w:rsidRPr="00274C0B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SI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20</w:t>
            </w:r>
          </w:p>
        </w:tc>
        <w:tc>
          <w:tcPr>
            <w:tcW w:w="1417" w:type="dxa"/>
          </w:tcPr>
          <w:p w14:paraId="1172DF9E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7EF9588E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3EC74D93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</w:t>
            </w:r>
          </w:p>
        </w:tc>
        <w:tc>
          <w:tcPr>
            <w:tcW w:w="867" w:type="dxa"/>
          </w:tcPr>
          <w:p w14:paraId="7EF7E255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7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0907B001" w14:textId="77777777" w:rsidTr="00073737">
        <w:tc>
          <w:tcPr>
            <w:tcW w:w="3113" w:type="dxa"/>
            <w:vAlign w:val="bottom"/>
          </w:tcPr>
          <w:p w14:paraId="128559E6" w14:textId="13AD6864" w:rsidR="00EC34F1" w:rsidRPr="00274C0B" w:rsidRDefault="00C72F39" w:rsidP="000737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ono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="00AA7D17" w:rsidRPr="00274C0B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Y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20</w:t>
            </w:r>
          </w:p>
        </w:tc>
        <w:tc>
          <w:tcPr>
            <w:tcW w:w="1417" w:type="dxa"/>
          </w:tcPr>
          <w:p w14:paraId="20D68474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60A41CF2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12F762B5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</w:t>
            </w:r>
          </w:p>
        </w:tc>
        <w:tc>
          <w:tcPr>
            <w:tcW w:w="867" w:type="dxa"/>
          </w:tcPr>
          <w:p w14:paraId="379277B8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8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35BAE97B" w14:textId="77777777" w:rsidTr="00073737">
        <w:tc>
          <w:tcPr>
            <w:tcW w:w="3113" w:type="dxa"/>
            <w:vAlign w:val="bottom"/>
          </w:tcPr>
          <w:p w14:paraId="06F7C7E5" w14:textId="038F42AA" w:rsidR="00EC34F1" w:rsidRPr="00274C0B" w:rsidRDefault="00C72F39" w:rsidP="000737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Enomoto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="00AA7D17" w:rsidRPr="00274C0B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N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19</w:t>
            </w:r>
          </w:p>
        </w:tc>
        <w:tc>
          <w:tcPr>
            <w:tcW w:w="1417" w:type="dxa"/>
          </w:tcPr>
          <w:p w14:paraId="6ABC5223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55A80086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2928FF87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</w:t>
            </w:r>
          </w:p>
        </w:tc>
        <w:tc>
          <w:tcPr>
            <w:tcW w:w="867" w:type="dxa"/>
          </w:tcPr>
          <w:p w14:paraId="24DFB8A2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7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7BA5C23F" w14:textId="77777777" w:rsidTr="00073737">
        <w:tc>
          <w:tcPr>
            <w:tcW w:w="3113" w:type="dxa"/>
            <w:vAlign w:val="bottom"/>
          </w:tcPr>
          <w:p w14:paraId="5E9BEA39" w14:textId="0E3506CF" w:rsidR="00EC34F1" w:rsidRPr="00274C0B" w:rsidRDefault="00C72F39" w:rsidP="000737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Jo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="00AA7D17" w:rsidRPr="00274C0B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HE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17</w:t>
            </w:r>
          </w:p>
        </w:tc>
        <w:tc>
          <w:tcPr>
            <w:tcW w:w="1417" w:type="dxa"/>
          </w:tcPr>
          <w:p w14:paraId="1E75850B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1D7DC5E6" w14:textId="77777777" w:rsidR="00EC34F1" w:rsidRPr="00274C0B" w:rsidRDefault="00EC34F1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301" w:type="dxa"/>
          </w:tcPr>
          <w:p w14:paraId="7D1DC64B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</w:t>
            </w:r>
          </w:p>
        </w:tc>
        <w:tc>
          <w:tcPr>
            <w:tcW w:w="867" w:type="dxa"/>
          </w:tcPr>
          <w:p w14:paraId="7A4D1EDB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6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3B8C6E1F" w14:textId="77777777" w:rsidTr="00073737">
        <w:tc>
          <w:tcPr>
            <w:tcW w:w="3113" w:type="dxa"/>
            <w:vAlign w:val="bottom"/>
          </w:tcPr>
          <w:p w14:paraId="2119F37C" w14:textId="2942D375" w:rsidR="00EC34F1" w:rsidRPr="00274C0B" w:rsidRDefault="00C72F39" w:rsidP="000737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Suzuki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="00AA7D17" w:rsidRPr="00274C0B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Y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18</w:t>
            </w:r>
          </w:p>
        </w:tc>
        <w:tc>
          <w:tcPr>
            <w:tcW w:w="1417" w:type="dxa"/>
          </w:tcPr>
          <w:p w14:paraId="7B9E949D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0DB85090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72F74BCC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</w:t>
            </w:r>
          </w:p>
        </w:tc>
        <w:tc>
          <w:tcPr>
            <w:tcW w:w="867" w:type="dxa"/>
          </w:tcPr>
          <w:p w14:paraId="1423C6C0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7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24FF4B1F" w14:textId="77777777" w:rsidTr="00073737">
        <w:tc>
          <w:tcPr>
            <w:tcW w:w="3113" w:type="dxa"/>
            <w:vAlign w:val="bottom"/>
          </w:tcPr>
          <w:p w14:paraId="156961D9" w14:textId="4F537056" w:rsidR="00EC34F1" w:rsidRPr="00274C0B" w:rsidRDefault="00C72F39" w:rsidP="000737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Snyder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="00AA7D17" w:rsidRPr="00274C0B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L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19</w:t>
            </w:r>
          </w:p>
        </w:tc>
        <w:tc>
          <w:tcPr>
            <w:tcW w:w="1417" w:type="dxa"/>
          </w:tcPr>
          <w:p w14:paraId="06DB795C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2CCB6264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118A5100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</w:t>
            </w:r>
          </w:p>
        </w:tc>
        <w:tc>
          <w:tcPr>
            <w:tcW w:w="867" w:type="dxa"/>
          </w:tcPr>
          <w:p w14:paraId="02522919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8</w:t>
            </w:r>
            <w:bookmarkStart w:id="33" w:name="OLE_LINK16"/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  <w:bookmarkEnd w:id="33"/>
          </w:p>
        </w:tc>
      </w:tr>
      <w:tr w:rsidR="00274C0B" w:rsidRPr="00274C0B" w14:paraId="5EAA8A8E" w14:textId="77777777" w:rsidTr="00073737">
        <w:tc>
          <w:tcPr>
            <w:tcW w:w="3113" w:type="dxa"/>
            <w:vAlign w:val="bottom"/>
          </w:tcPr>
          <w:p w14:paraId="70F1B017" w14:textId="26ABFC82" w:rsidR="00EC34F1" w:rsidRPr="00274C0B" w:rsidRDefault="00C72F39" w:rsidP="000737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Li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BY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19</w:t>
            </w:r>
          </w:p>
        </w:tc>
        <w:tc>
          <w:tcPr>
            <w:tcW w:w="1417" w:type="dxa"/>
          </w:tcPr>
          <w:p w14:paraId="02FD4C4F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bookmarkStart w:id="34" w:name="OLE_LINK17"/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  <w:bookmarkEnd w:id="34"/>
          </w:p>
        </w:tc>
        <w:tc>
          <w:tcPr>
            <w:tcW w:w="1598" w:type="dxa"/>
          </w:tcPr>
          <w:p w14:paraId="4A65202E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2490685F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</w:t>
            </w:r>
          </w:p>
        </w:tc>
        <w:tc>
          <w:tcPr>
            <w:tcW w:w="867" w:type="dxa"/>
          </w:tcPr>
          <w:p w14:paraId="5300BEF4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7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29F82A03" w14:textId="77777777" w:rsidTr="00073737">
        <w:tc>
          <w:tcPr>
            <w:tcW w:w="3113" w:type="dxa"/>
            <w:vAlign w:val="bottom"/>
          </w:tcPr>
          <w:p w14:paraId="4F924359" w14:textId="7E18E717" w:rsidR="00EC34F1" w:rsidRPr="00274C0B" w:rsidRDefault="00C72F39" w:rsidP="000737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Serajeddini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H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18</w:t>
            </w:r>
          </w:p>
        </w:tc>
        <w:tc>
          <w:tcPr>
            <w:tcW w:w="1417" w:type="dxa"/>
          </w:tcPr>
          <w:p w14:paraId="392E9E66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4C7F8C91" w14:textId="77777777" w:rsidR="00EC34F1" w:rsidRPr="00274C0B" w:rsidRDefault="00EC34F1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301" w:type="dxa"/>
          </w:tcPr>
          <w:p w14:paraId="54406486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</w:t>
            </w:r>
          </w:p>
        </w:tc>
        <w:tc>
          <w:tcPr>
            <w:tcW w:w="867" w:type="dxa"/>
          </w:tcPr>
          <w:p w14:paraId="455D5E51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7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295827BC" w14:textId="77777777" w:rsidTr="00073737">
        <w:tc>
          <w:tcPr>
            <w:tcW w:w="3113" w:type="dxa"/>
            <w:vAlign w:val="bottom"/>
          </w:tcPr>
          <w:p w14:paraId="30706DBD" w14:textId="2EF32AC9" w:rsidR="00EC34F1" w:rsidRPr="00274C0B" w:rsidRDefault="00C72F39" w:rsidP="000737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Nishiyama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O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18</w:t>
            </w:r>
          </w:p>
        </w:tc>
        <w:tc>
          <w:tcPr>
            <w:tcW w:w="1417" w:type="dxa"/>
          </w:tcPr>
          <w:p w14:paraId="642EAB6C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6D733E2D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79252C6B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</w:t>
            </w:r>
          </w:p>
        </w:tc>
        <w:tc>
          <w:tcPr>
            <w:tcW w:w="867" w:type="dxa"/>
          </w:tcPr>
          <w:p w14:paraId="2226109D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8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19A23B48" w14:textId="77777777" w:rsidTr="00073737">
        <w:tc>
          <w:tcPr>
            <w:tcW w:w="3113" w:type="dxa"/>
            <w:vAlign w:val="bottom"/>
          </w:tcPr>
          <w:p w14:paraId="35F922D3" w14:textId="71A99CBA" w:rsidR="00EC34F1" w:rsidRPr="00274C0B" w:rsidRDefault="00C72F39" w:rsidP="000737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Nakatsuka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Y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18</w:t>
            </w:r>
          </w:p>
        </w:tc>
        <w:tc>
          <w:tcPr>
            <w:tcW w:w="1417" w:type="dxa"/>
          </w:tcPr>
          <w:p w14:paraId="31B9D617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4156F73D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4057B28E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</w:t>
            </w:r>
          </w:p>
        </w:tc>
        <w:tc>
          <w:tcPr>
            <w:tcW w:w="867" w:type="dxa"/>
          </w:tcPr>
          <w:p w14:paraId="7F69D1CA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bookmarkStart w:id="35" w:name="OLE_LINK18"/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8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  <w:bookmarkEnd w:id="35"/>
          </w:p>
        </w:tc>
      </w:tr>
      <w:tr w:rsidR="00274C0B" w:rsidRPr="00274C0B" w14:paraId="5A17CE20" w14:textId="77777777" w:rsidTr="00073737">
        <w:tc>
          <w:tcPr>
            <w:tcW w:w="3113" w:type="dxa"/>
            <w:vAlign w:val="bottom"/>
          </w:tcPr>
          <w:p w14:paraId="7FC8E73C" w14:textId="619D8C54" w:rsidR="00EC34F1" w:rsidRPr="00274C0B" w:rsidRDefault="00C72F39" w:rsidP="000737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Nishiyama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O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17</w:t>
            </w:r>
          </w:p>
        </w:tc>
        <w:tc>
          <w:tcPr>
            <w:tcW w:w="1417" w:type="dxa"/>
          </w:tcPr>
          <w:p w14:paraId="595BDDD5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345A2A18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020D9BE9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</w:t>
            </w:r>
          </w:p>
        </w:tc>
        <w:tc>
          <w:tcPr>
            <w:tcW w:w="867" w:type="dxa"/>
          </w:tcPr>
          <w:p w14:paraId="5F22EE2B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8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62F7E326" w14:textId="77777777" w:rsidTr="00073737">
        <w:tc>
          <w:tcPr>
            <w:tcW w:w="3113" w:type="dxa"/>
            <w:vAlign w:val="bottom"/>
          </w:tcPr>
          <w:p w14:paraId="5E4B7EAF" w14:textId="275B312A" w:rsidR="00EC34F1" w:rsidRPr="00274C0B" w:rsidRDefault="00C72F39" w:rsidP="000737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Judge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EP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12</w:t>
            </w:r>
          </w:p>
        </w:tc>
        <w:tc>
          <w:tcPr>
            <w:tcW w:w="1417" w:type="dxa"/>
          </w:tcPr>
          <w:p w14:paraId="1147F058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0FDC219C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</w:t>
            </w:r>
          </w:p>
        </w:tc>
        <w:tc>
          <w:tcPr>
            <w:tcW w:w="1301" w:type="dxa"/>
          </w:tcPr>
          <w:p w14:paraId="0B0215A6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</w:t>
            </w:r>
          </w:p>
        </w:tc>
        <w:tc>
          <w:tcPr>
            <w:tcW w:w="867" w:type="dxa"/>
          </w:tcPr>
          <w:p w14:paraId="6A0528B7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8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5ECB7931" w14:textId="77777777" w:rsidTr="00073737">
        <w:tc>
          <w:tcPr>
            <w:tcW w:w="3113" w:type="dxa"/>
            <w:vAlign w:val="bottom"/>
          </w:tcPr>
          <w:p w14:paraId="5AD20D82" w14:textId="4A8E6990" w:rsidR="00EC34F1" w:rsidRPr="00274C0B" w:rsidRDefault="00C72F39" w:rsidP="000737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Kondoh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Y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10</w:t>
            </w:r>
          </w:p>
        </w:tc>
        <w:tc>
          <w:tcPr>
            <w:tcW w:w="1417" w:type="dxa"/>
          </w:tcPr>
          <w:p w14:paraId="475D12DC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58A96B92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76909E39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</w:t>
            </w:r>
          </w:p>
        </w:tc>
        <w:tc>
          <w:tcPr>
            <w:tcW w:w="867" w:type="dxa"/>
          </w:tcPr>
          <w:p w14:paraId="2512D6E9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8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44195313" w14:textId="77777777" w:rsidTr="00073737">
        <w:tc>
          <w:tcPr>
            <w:tcW w:w="3113" w:type="dxa"/>
          </w:tcPr>
          <w:p w14:paraId="3EF530C1" w14:textId="190EEF99" w:rsidR="00EC34F1" w:rsidRPr="00274C0B" w:rsidRDefault="00C72F39" w:rsidP="000737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Kondoh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Y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15</w:t>
            </w:r>
          </w:p>
        </w:tc>
        <w:tc>
          <w:tcPr>
            <w:tcW w:w="1417" w:type="dxa"/>
          </w:tcPr>
          <w:p w14:paraId="5F5C41CA" w14:textId="77777777" w:rsidR="00EC34F1" w:rsidRPr="00274C0B" w:rsidRDefault="00C72F39" w:rsidP="00073737">
            <w:pPr>
              <w:jc w:val="center"/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7154CEE0" w14:textId="77777777" w:rsidR="00EC34F1" w:rsidRPr="00274C0B" w:rsidRDefault="00C72F39" w:rsidP="00073737">
            <w:pPr>
              <w:jc w:val="center"/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</w:t>
            </w:r>
          </w:p>
        </w:tc>
        <w:tc>
          <w:tcPr>
            <w:tcW w:w="1301" w:type="dxa"/>
          </w:tcPr>
          <w:p w14:paraId="5D91682D" w14:textId="77777777" w:rsidR="00EC34F1" w:rsidRPr="00274C0B" w:rsidRDefault="00C72F39" w:rsidP="00073737">
            <w:pPr>
              <w:jc w:val="center"/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</w:t>
            </w:r>
          </w:p>
        </w:tc>
        <w:tc>
          <w:tcPr>
            <w:tcW w:w="867" w:type="dxa"/>
          </w:tcPr>
          <w:p w14:paraId="2E56697B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9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724CA3CE" w14:textId="77777777" w:rsidTr="00073737">
        <w:tc>
          <w:tcPr>
            <w:tcW w:w="3113" w:type="dxa"/>
            <w:vAlign w:val="bottom"/>
          </w:tcPr>
          <w:p w14:paraId="1A94CD02" w14:textId="61A1E5F1" w:rsidR="00EC34F1" w:rsidRPr="00274C0B" w:rsidRDefault="00C72F39" w:rsidP="000737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Bonella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F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21</w:t>
            </w:r>
          </w:p>
        </w:tc>
        <w:tc>
          <w:tcPr>
            <w:tcW w:w="1417" w:type="dxa"/>
          </w:tcPr>
          <w:p w14:paraId="598975AE" w14:textId="77777777" w:rsidR="00EC34F1" w:rsidRPr="00274C0B" w:rsidRDefault="00C72F39" w:rsidP="00073737">
            <w:pPr>
              <w:jc w:val="center"/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097477A5" w14:textId="77777777" w:rsidR="00EC34F1" w:rsidRPr="00274C0B" w:rsidRDefault="00EC34F1" w:rsidP="00073737">
            <w:pPr>
              <w:jc w:val="center"/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301" w:type="dxa"/>
          </w:tcPr>
          <w:p w14:paraId="541EA9D7" w14:textId="77777777" w:rsidR="00EC34F1" w:rsidRPr="00274C0B" w:rsidRDefault="00C72F39" w:rsidP="00073737">
            <w:pPr>
              <w:jc w:val="center"/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</w:t>
            </w:r>
          </w:p>
        </w:tc>
        <w:tc>
          <w:tcPr>
            <w:tcW w:w="867" w:type="dxa"/>
          </w:tcPr>
          <w:p w14:paraId="37668016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6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61819068" w14:textId="77777777" w:rsidTr="00073737">
        <w:tc>
          <w:tcPr>
            <w:tcW w:w="3113" w:type="dxa"/>
            <w:vAlign w:val="bottom"/>
          </w:tcPr>
          <w:p w14:paraId="0135118C" w14:textId="4D09142C" w:rsidR="00EC34F1" w:rsidRPr="00274C0B" w:rsidRDefault="00C72F39" w:rsidP="000737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Kim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HJ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21</w:t>
            </w:r>
          </w:p>
        </w:tc>
        <w:tc>
          <w:tcPr>
            <w:tcW w:w="1417" w:type="dxa"/>
          </w:tcPr>
          <w:p w14:paraId="6BEED723" w14:textId="77777777" w:rsidR="00EC34F1" w:rsidRPr="00274C0B" w:rsidRDefault="00C72F39" w:rsidP="00073737">
            <w:pPr>
              <w:jc w:val="center"/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44C04B28" w14:textId="77777777" w:rsidR="00EC34F1" w:rsidRPr="00274C0B" w:rsidRDefault="00C72F39" w:rsidP="00073737">
            <w:pPr>
              <w:jc w:val="center"/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20102310" w14:textId="77777777" w:rsidR="00EC34F1" w:rsidRPr="00274C0B" w:rsidRDefault="00C72F39" w:rsidP="00073737">
            <w:pPr>
              <w:jc w:val="center"/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</w:t>
            </w:r>
          </w:p>
        </w:tc>
        <w:tc>
          <w:tcPr>
            <w:tcW w:w="867" w:type="dxa"/>
          </w:tcPr>
          <w:p w14:paraId="261DD503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8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25878781" w14:textId="77777777" w:rsidTr="00073737">
        <w:tc>
          <w:tcPr>
            <w:tcW w:w="3113" w:type="dxa"/>
            <w:vAlign w:val="bottom"/>
          </w:tcPr>
          <w:p w14:paraId="428DC816" w14:textId="4F072D81" w:rsidR="00EC34F1" w:rsidRPr="00274C0B" w:rsidRDefault="00C72F39" w:rsidP="000737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Jalaber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C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21</w:t>
            </w:r>
          </w:p>
        </w:tc>
        <w:tc>
          <w:tcPr>
            <w:tcW w:w="1417" w:type="dxa"/>
          </w:tcPr>
          <w:p w14:paraId="5441D9D2" w14:textId="77777777" w:rsidR="00EC34F1" w:rsidRPr="00274C0B" w:rsidRDefault="00C72F39" w:rsidP="00073737">
            <w:pPr>
              <w:jc w:val="center"/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7D4E215B" w14:textId="77777777" w:rsidR="00EC34F1" w:rsidRPr="00274C0B" w:rsidRDefault="00C72F39" w:rsidP="00073737">
            <w:pPr>
              <w:jc w:val="center"/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3962989E" w14:textId="77777777" w:rsidR="00EC34F1" w:rsidRPr="00274C0B" w:rsidRDefault="00C72F39" w:rsidP="00073737">
            <w:pPr>
              <w:jc w:val="center"/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</w:t>
            </w:r>
          </w:p>
        </w:tc>
        <w:tc>
          <w:tcPr>
            <w:tcW w:w="867" w:type="dxa"/>
          </w:tcPr>
          <w:p w14:paraId="1685C948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8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14E79E00" w14:textId="77777777" w:rsidTr="00073737">
        <w:tc>
          <w:tcPr>
            <w:tcW w:w="3113" w:type="dxa"/>
            <w:vAlign w:val="bottom"/>
          </w:tcPr>
          <w:p w14:paraId="5B662A1E" w14:textId="6987A105" w:rsidR="00EC34F1" w:rsidRPr="00274C0B" w:rsidRDefault="00C72F39" w:rsidP="000737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Lee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JS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23</w:t>
            </w:r>
          </w:p>
        </w:tc>
        <w:tc>
          <w:tcPr>
            <w:tcW w:w="1417" w:type="dxa"/>
          </w:tcPr>
          <w:p w14:paraId="796A9AF6" w14:textId="77777777" w:rsidR="00EC34F1" w:rsidRPr="00274C0B" w:rsidRDefault="00C72F39" w:rsidP="00073737">
            <w:pPr>
              <w:jc w:val="center"/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09C7B5F3" w14:textId="77777777" w:rsidR="00EC34F1" w:rsidRPr="00274C0B" w:rsidRDefault="00C72F39" w:rsidP="00073737">
            <w:pPr>
              <w:jc w:val="center"/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4D9BD204" w14:textId="77777777" w:rsidR="00EC34F1" w:rsidRPr="00274C0B" w:rsidRDefault="00C72F39" w:rsidP="00073737">
            <w:pPr>
              <w:jc w:val="center"/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</w:t>
            </w:r>
          </w:p>
        </w:tc>
        <w:tc>
          <w:tcPr>
            <w:tcW w:w="867" w:type="dxa"/>
          </w:tcPr>
          <w:p w14:paraId="6DD4B9C5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bookmarkStart w:id="36" w:name="OLE_LINK20"/>
            <w:r w:rsidRPr="00274C0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8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  <w:bookmarkEnd w:id="36"/>
          </w:p>
        </w:tc>
      </w:tr>
      <w:tr w:rsidR="00274C0B" w:rsidRPr="00274C0B" w14:paraId="2BD35D15" w14:textId="77777777" w:rsidTr="00073737">
        <w:tc>
          <w:tcPr>
            <w:tcW w:w="3113" w:type="dxa"/>
            <w:vAlign w:val="bottom"/>
          </w:tcPr>
          <w:p w14:paraId="14A51AFA" w14:textId="21213719" w:rsidR="00EC34F1" w:rsidRPr="00274C0B" w:rsidRDefault="00C72F39" w:rsidP="000737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Jouneau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S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22</w:t>
            </w:r>
          </w:p>
        </w:tc>
        <w:tc>
          <w:tcPr>
            <w:tcW w:w="1417" w:type="dxa"/>
          </w:tcPr>
          <w:p w14:paraId="1D08AC68" w14:textId="77777777" w:rsidR="00EC34F1" w:rsidRPr="00274C0B" w:rsidRDefault="00C72F39" w:rsidP="00073737">
            <w:pPr>
              <w:jc w:val="center"/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70CAE579" w14:textId="77777777" w:rsidR="00EC34F1" w:rsidRPr="00274C0B" w:rsidRDefault="00C72F39" w:rsidP="00073737">
            <w:pPr>
              <w:jc w:val="center"/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32D24F0A" w14:textId="77777777" w:rsidR="00EC34F1" w:rsidRPr="00274C0B" w:rsidRDefault="00C72F39" w:rsidP="00073737">
            <w:pPr>
              <w:jc w:val="center"/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</w:t>
            </w:r>
          </w:p>
        </w:tc>
        <w:tc>
          <w:tcPr>
            <w:tcW w:w="867" w:type="dxa"/>
          </w:tcPr>
          <w:p w14:paraId="492F04AE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8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7EC74A66" w14:textId="77777777" w:rsidTr="00073737">
        <w:tc>
          <w:tcPr>
            <w:tcW w:w="3113" w:type="dxa"/>
          </w:tcPr>
          <w:p w14:paraId="66A6A83F" w14:textId="413C0D72" w:rsidR="00EC34F1" w:rsidRPr="00274C0B" w:rsidRDefault="00C72F39" w:rsidP="000737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edraza-Serrano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F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18</w:t>
            </w:r>
          </w:p>
        </w:tc>
        <w:tc>
          <w:tcPr>
            <w:tcW w:w="1417" w:type="dxa"/>
          </w:tcPr>
          <w:p w14:paraId="22916CE1" w14:textId="77777777" w:rsidR="00EC34F1" w:rsidRPr="00274C0B" w:rsidRDefault="00C72F39" w:rsidP="00073737">
            <w:pPr>
              <w:jc w:val="center"/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400AAE1C" w14:textId="77777777" w:rsidR="00EC34F1" w:rsidRPr="00274C0B" w:rsidRDefault="00C72F39" w:rsidP="00073737">
            <w:pPr>
              <w:jc w:val="center"/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74C62EC0" w14:textId="77777777" w:rsidR="00EC34F1" w:rsidRPr="00274C0B" w:rsidRDefault="00C72F39" w:rsidP="00073737">
            <w:pPr>
              <w:jc w:val="center"/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</w:t>
            </w:r>
          </w:p>
        </w:tc>
        <w:tc>
          <w:tcPr>
            <w:tcW w:w="867" w:type="dxa"/>
          </w:tcPr>
          <w:p w14:paraId="71FC7FFF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7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  <w:tr w:rsidR="00274C0B" w:rsidRPr="00274C0B" w14:paraId="4B53D892" w14:textId="77777777" w:rsidTr="00073737">
        <w:tc>
          <w:tcPr>
            <w:tcW w:w="3113" w:type="dxa"/>
          </w:tcPr>
          <w:p w14:paraId="3E7E397E" w14:textId="27DF4716" w:rsidR="00EC34F1" w:rsidRPr="00274C0B" w:rsidRDefault="00C72F39" w:rsidP="000737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Kalininskiy</w:t>
            </w:r>
            <w:r w:rsidR="00AA7D17"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A</w:t>
            </w:r>
            <w:r w:rsidRPr="00274C0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2022</w:t>
            </w:r>
          </w:p>
        </w:tc>
        <w:tc>
          <w:tcPr>
            <w:tcW w:w="1417" w:type="dxa"/>
          </w:tcPr>
          <w:p w14:paraId="0B707C28" w14:textId="77777777" w:rsidR="00EC34F1" w:rsidRPr="00274C0B" w:rsidRDefault="00C72F39" w:rsidP="00073737">
            <w:pPr>
              <w:jc w:val="center"/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★</w:t>
            </w:r>
          </w:p>
        </w:tc>
        <w:tc>
          <w:tcPr>
            <w:tcW w:w="1598" w:type="dxa"/>
          </w:tcPr>
          <w:p w14:paraId="7557B4CA" w14:textId="77777777" w:rsidR="00EC34F1" w:rsidRPr="00274C0B" w:rsidRDefault="00C72F39" w:rsidP="00073737">
            <w:pPr>
              <w:jc w:val="center"/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  <w:tc>
          <w:tcPr>
            <w:tcW w:w="1301" w:type="dxa"/>
          </w:tcPr>
          <w:p w14:paraId="40BF944E" w14:textId="77777777" w:rsidR="00EC34F1" w:rsidRPr="00274C0B" w:rsidRDefault="00C72F39" w:rsidP="00073737">
            <w:pPr>
              <w:jc w:val="center"/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★★</w:t>
            </w:r>
          </w:p>
        </w:tc>
        <w:tc>
          <w:tcPr>
            <w:tcW w:w="867" w:type="dxa"/>
          </w:tcPr>
          <w:p w14:paraId="10A955F9" w14:textId="77777777" w:rsidR="00EC34F1" w:rsidRPr="00274C0B" w:rsidRDefault="00C72F39" w:rsidP="000737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4C0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8</w:t>
            </w:r>
            <w:r w:rsidRPr="00274C0B">
              <w:rPr>
                <w:rFonts w:ascii="Segoe UI Symbol" w:hAnsi="Segoe UI Symbol" w:cs="Segoe UI Symbol"/>
                <w:b/>
                <w:bCs/>
                <w:color w:val="000000" w:themeColor="text1"/>
                <w:sz w:val="22"/>
              </w:rPr>
              <w:t>★</w:t>
            </w:r>
          </w:p>
        </w:tc>
      </w:tr>
    </w:tbl>
    <w:bookmarkEnd w:id="27"/>
    <w:p w14:paraId="6AA82BD5" w14:textId="702DB981" w:rsidR="00EC34F1" w:rsidRPr="00274C0B" w:rsidRDefault="00C72F3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274C0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S</w:t>
      </w:r>
      <w:r w:rsidRPr="00274C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upplementary</w:t>
      </w:r>
      <w:r w:rsidRPr="00274C0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74C0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able </w:t>
      </w:r>
      <w:r w:rsidRPr="00274C0B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7</w:t>
      </w:r>
      <w:r w:rsidRPr="00274C0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Results of Newcastle-Ottawa quality assessment Scale for each </w:t>
      </w:r>
    </w:p>
    <w:p w14:paraId="1E09894C" w14:textId="6EE4EE97" w:rsidR="00073737" w:rsidRPr="00274C0B" w:rsidRDefault="0007373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274C0B">
        <w:rPr>
          <w:rFonts w:ascii="Times New Roman" w:hAnsi="Times New Roman" w:cs="Times New Roman"/>
          <w:color w:val="000000" w:themeColor="text1"/>
          <w:sz w:val="24"/>
          <w:szCs w:val="28"/>
        </w:rPr>
        <w:t>included studies</w:t>
      </w:r>
    </w:p>
    <w:p w14:paraId="50A67F91" w14:textId="77777777" w:rsidR="00EC34F1" w:rsidRPr="00274C0B" w:rsidRDefault="00EC34F1">
      <w:pPr>
        <w:rPr>
          <w:rFonts w:ascii="Times New Roman" w:hAnsi="Times New Roman" w:cs="Times New Roman"/>
          <w:color w:val="000000" w:themeColor="text1"/>
        </w:rPr>
      </w:pPr>
    </w:p>
    <w:p w14:paraId="1E78BAD0" w14:textId="77777777" w:rsidR="00EC34F1" w:rsidRPr="00274C0B" w:rsidRDefault="00EC34F1">
      <w:pPr>
        <w:rPr>
          <w:rFonts w:ascii="Times New Roman" w:hAnsi="Times New Roman" w:cs="Times New Roman"/>
          <w:color w:val="000000" w:themeColor="text1"/>
        </w:rPr>
      </w:pPr>
    </w:p>
    <w:p w14:paraId="18A38EF0" w14:textId="77777777" w:rsidR="00EC34F1" w:rsidRPr="00274C0B" w:rsidRDefault="00EC34F1">
      <w:pPr>
        <w:rPr>
          <w:rFonts w:ascii="Times New Roman" w:hAnsi="Times New Roman" w:cs="Times New Roman"/>
          <w:color w:val="000000" w:themeColor="text1"/>
        </w:rPr>
      </w:pPr>
    </w:p>
    <w:p w14:paraId="55AF4AB4" w14:textId="77777777" w:rsidR="00EC34F1" w:rsidRPr="00274C0B" w:rsidRDefault="00EC34F1">
      <w:pPr>
        <w:rPr>
          <w:rFonts w:ascii="Times New Roman" w:hAnsi="Times New Roman" w:cs="Times New Roman"/>
          <w:color w:val="000000" w:themeColor="text1"/>
        </w:rPr>
      </w:pPr>
    </w:p>
    <w:p w14:paraId="40D1BA1A" w14:textId="77777777" w:rsidR="00EC34F1" w:rsidRPr="00274C0B" w:rsidRDefault="00EC34F1">
      <w:pPr>
        <w:rPr>
          <w:rFonts w:ascii="Times New Roman" w:hAnsi="Times New Roman" w:cs="Times New Roman"/>
          <w:color w:val="000000" w:themeColor="text1"/>
        </w:rPr>
      </w:pPr>
    </w:p>
    <w:p w14:paraId="48DD41B3" w14:textId="77777777" w:rsidR="00EC34F1" w:rsidRPr="00274C0B" w:rsidRDefault="00EC34F1">
      <w:pPr>
        <w:rPr>
          <w:rFonts w:ascii="Times New Roman" w:hAnsi="Times New Roman" w:cs="Times New Roman"/>
          <w:color w:val="000000" w:themeColor="text1"/>
        </w:rPr>
      </w:pPr>
    </w:p>
    <w:p w14:paraId="6B2E4A17" w14:textId="77777777" w:rsidR="00EC34F1" w:rsidRPr="00274C0B" w:rsidRDefault="00EC34F1">
      <w:pPr>
        <w:rPr>
          <w:rFonts w:ascii="Times New Roman" w:hAnsi="Times New Roman" w:cs="Times New Roman"/>
          <w:color w:val="000000" w:themeColor="text1"/>
        </w:rPr>
      </w:pPr>
    </w:p>
    <w:p w14:paraId="69DD3AEE" w14:textId="77777777" w:rsidR="00EC34F1" w:rsidRPr="00274C0B" w:rsidRDefault="00C72F39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274C0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S</w:t>
      </w:r>
      <w:r w:rsidRPr="00274C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upplementary</w:t>
      </w:r>
      <w:r w:rsidRPr="00274C0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74C0B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Fig</w:t>
      </w:r>
      <w:r w:rsidRPr="00274C0B">
        <w:rPr>
          <w:rFonts w:ascii="Times New Roman" w:hAnsi="Times New Roman" w:cs="Times New Roman"/>
          <w:color w:val="000000" w:themeColor="text1"/>
          <w:sz w:val="24"/>
          <w:szCs w:val="28"/>
        </w:rPr>
        <w:t>.1(A and B) plot for the assessment of heterogeneity among the included studies(</w:t>
      </w:r>
      <w:r w:rsidRPr="00274C0B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BMI</w:t>
      </w:r>
      <w:r w:rsidRPr="00274C0B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</w:t>
      </w:r>
      <w:r w:rsidRPr="00274C0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predicting </w:t>
      </w:r>
      <w:r w:rsidRPr="00274C0B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mortality</w:t>
      </w:r>
      <w:r w:rsidRPr="00274C0B">
        <w:rPr>
          <w:rFonts w:ascii="Times New Roman" w:hAnsi="Times New Roman" w:cs="Times New Roman"/>
          <w:color w:val="000000" w:themeColor="text1"/>
          <w:sz w:val="24"/>
          <w:szCs w:val="28"/>
        </w:rPr>
        <w:t>) through One-by-one elimination method</w:t>
      </w:r>
    </w:p>
    <w:p w14:paraId="672AAFEC" w14:textId="77777777" w:rsidR="00EC34F1" w:rsidRPr="00274C0B" w:rsidRDefault="00C72F39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274C0B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</w:t>
      </w:r>
      <w:r w:rsidRPr="00274C0B">
        <w:rPr>
          <w:rFonts w:ascii="Times New Roman" w:hAnsi="Times New Roman" w:cs="Times New Roman"/>
          <w:color w:val="000000" w:themeColor="text1"/>
          <w:sz w:val="24"/>
          <w:szCs w:val="28"/>
        </w:rPr>
        <w:t>:</w:t>
      </w:r>
      <w:r w:rsidRPr="00274C0B">
        <w:rPr>
          <w:color w:val="000000" w:themeColor="text1"/>
        </w:rPr>
        <w:t xml:space="preserve"> </w:t>
      </w:r>
      <w:r w:rsidRPr="00274C0B">
        <w:rPr>
          <w:rFonts w:ascii="Times New Roman" w:hAnsi="Times New Roman" w:cs="Times New Roman"/>
          <w:color w:val="000000" w:themeColor="text1"/>
          <w:sz w:val="24"/>
          <w:szCs w:val="28"/>
        </w:rPr>
        <w:t>Univariate Cox hazard regression of included studies</w:t>
      </w:r>
    </w:p>
    <w:p w14:paraId="6BABED6A" w14:textId="77777777" w:rsidR="00EC34F1" w:rsidRPr="00274C0B" w:rsidRDefault="00C72F39">
      <w:pPr>
        <w:rPr>
          <w:rFonts w:ascii="Times New Roman" w:hAnsi="Times New Roman" w:cs="Times New Roman"/>
          <w:color w:val="000000" w:themeColor="text1"/>
        </w:rPr>
      </w:pPr>
      <w:r w:rsidRPr="00274C0B">
        <w:rPr>
          <w:noProof/>
          <w:color w:val="000000" w:themeColor="text1"/>
          <w:lang w:val="en-IN" w:eastAsia="en-IN"/>
        </w:rPr>
        <w:drawing>
          <wp:inline distT="0" distB="0" distL="0" distR="0" wp14:anchorId="7781C251" wp14:editId="48089469">
            <wp:extent cx="5274310" cy="3515360"/>
            <wp:effectExtent l="0" t="0" r="2540" b="8890"/>
            <wp:docPr id="15136375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637533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FDEF0" w14:textId="77777777" w:rsidR="00EC34F1" w:rsidRPr="00274C0B" w:rsidRDefault="00C72F39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274C0B">
        <w:rPr>
          <w:rFonts w:ascii="Times New Roman" w:hAnsi="Times New Roman" w:cs="Times New Roman"/>
          <w:color w:val="000000" w:themeColor="text1"/>
          <w:sz w:val="24"/>
          <w:szCs w:val="28"/>
        </w:rPr>
        <w:t>B: Multivariable</w:t>
      </w:r>
      <w:r w:rsidRPr="00274C0B">
        <w:rPr>
          <w:rFonts w:ascii="Times New Roman" w:hAnsi="Times New Roman" w:cs="Times New Roman"/>
          <w:color w:val="000000" w:themeColor="text1"/>
          <w:sz w:val="32"/>
          <w:szCs w:val="36"/>
        </w:rPr>
        <w:t xml:space="preserve"> </w:t>
      </w:r>
      <w:r w:rsidRPr="00274C0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ox hazard regression of included </w:t>
      </w:r>
      <w:r w:rsidRPr="00274C0B">
        <w:rPr>
          <w:rFonts w:ascii="Times New Roman" w:hAnsi="Times New Roman" w:cs="Times New Roman"/>
          <w:color w:val="000000" w:themeColor="text1"/>
          <w:sz w:val="24"/>
          <w:szCs w:val="28"/>
        </w:rPr>
        <w:t>studies</w:t>
      </w:r>
    </w:p>
    <w:p w14:paraId="04D87887" w14:textId="77777777" w:rsidR="00EC34F1" w:rsidRPr="00274C0B" w:rsidRDefault="00C72F39">
      <w:pPr>
        <w:rPr>
          <w:rFonts w:ascii="Times New Roman" w:hAnsi="Times New Roman" w:cs="Times New Roman"/>
          <w:color w:val="000000" w:themeColor="text1"/>
        </w:rPr>
      </w:pPr>
      <w:r w:rsidRPr="00274C0B">
        <w:rPr>
          <w:noProof/>
          <w:color w:val="000000" w:themeColor="text1"/>
          <w:lang w:val="en-IN" w:eastAsia="en-IN"/>
        </w:rPr>
        <w:drawing>
          <wp:inline distT="0" distB="0" distL="0" distR="0" wp14:anchorId="0C326B12" wp14:editId="05424CBC">
            <wp:extent cx="5274310" cy="3515360"/>
            <wp:effectExtent l="0" t="0" r="2540" b="8890"/>
            <wp:docPr id="628736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73690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496A0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2637230" w14:textId="77777777" w:rsidR="00EC34F1" w:rsidRPr="00274C0B" w:rsidRDefault="00EC34F1">
      <w:pPr>
        <w:rPr>
          <w:rFonts w:ascii="Times New Roman" w:hAnsi="Times New Roman" w:cs="Times New Roman"/>
          <w:color w:val="000000" w:themeColor="text1"/>
        </w:rPr>
      </w:pPr>
    </w:p>
    <w:p w14:paraId="3C204ADE" w14:textId="77777777" w:rsidR="00EC34F1" w:rsidRPr="00274C0B" w:rsidRDefault="00EC34F1">
      <w:pPr>
        <w:rPr>
          <w:rFonts w:ascii="Times New Roman" w:hAnsi="Times New Roman" w:cs="Times New Roman"/>
          <w:color w:val="000000" w:themeColor="text1"/>
        </w:rPr>
      </w:pPr>
    </w:p>
    <w:p w14:paraId="3DE4FFAB" w14:textId="77777777" w:rsidR="00EC34F1" w:rsidRPr="00274C0B" w:rsidRDefault="00EC34F1">
      <w:pPr>
        <w:rPr>
          <w:rFonts w:ascii="Times New Roman" w:hAnsi="Times New Roman" w:cs="Times New Roman"/>
          <w:color w:val="000000" w:themeColor="text1"/>
        </w:rPr>
      </w:pPr>
    </w:p>
    <w:p w14:paraId="15310583" w14:textId="77777777" w:rsidR="00EC34F1" w:rsidRPr="00274C0B" w:rsidRDefault="00C72F39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274C0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S</w:t>
      </w:r>
      <w:r w:rsidRPr="00274C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upplementary</w:t>
      </w:r>
      <w:r w:rsidRPr="00274C0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74C0B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Fig</w:t>
      </w:r>
      <w:r w:rsidRPr="00274C0B">
        <w:rPr>
          <w:rFonts w:ascii="Times New Roman" w:hAnsi="Times New Roman" w:cs="Times New Roman"/>
          <w:color w:val="000000" w:themeColor="text1"/>
          <w:sz w:val="24"/>
          <w:szCs w:val="28"/>
        </w:rPr>
        <w:t>.2 plot for the assessment of heterogeneity among the included studies(BMI predicting acute exacerbation) through One-by-one elimination method</w:t>
      </w:r>
    </w:p>
    <w:p w14:paraId="14AD2385" w14:textId="77777777" w:rsidR="00EC34F1" w:rsidRPr="00274C0B" w:rsidRDefault="00C72F39">
      <w:pPr>
        <w:jc w:val="center"/>
        <w:rPr>
          <w:rFonts w:ascii="Times New Roman" w:hAnsi="Times New Roman" w:cs="Times New Roman"/>
          <w:color w:val="000000" w:themeColor="text1"/>
        </w:rPr>
      </w:pPr>
      <w:r w:rsidRPr="00274C0B">
        <w:rPr>
          <w:noProof/>
          <w:color w:val="000000" w:themeColor="text1"/>
          <w:lang w:val="en-IN" w:eastAsia="en-IN"/>
        </w:rPr>
        <w:drawing>
          <wp:inline distT="0" distB="0" distL="0" distR="0" wp14:anchorId="5B868ECE" wp14:editId="54214BC0">
            <wp:extent cx="5274310" cy="3515360"/>
            <wp:effectExtent l="0" t="0" r="2540" b="8890"/>
            <wp:docPr id="28384885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848851" name="图片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8703E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D36ECEF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F2C9B0A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D449F2F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C9B8BAA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649DE70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AE734D2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2E236BB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B5A60A0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539B8E9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27793DF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0708197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72864CF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3B039B5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AA2ACCC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DCBD1FF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F43ECD7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BE1DFB4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34FCFF0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7E8F1F9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E979161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7B131B8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3CD46DE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524A98F" w14:textId="77777777" w:rsidR="00EC34F1" w:rsidRPr="00274C0B" w:rsidRDefault="00EC34F1">
      <w:pPr>
        <w:rPr>
          <w:rFonts w:ascii="Times New Roman" w:hAnsi="Times New Roman" w:cs="Times New Roman"/>
          <w:color w:val="000000" w:themeColor="text1"/>
        </w:rPr>
      </w:pPr>
    </w:p>
    <w:p w14:paraId="7A89B6E6" w14:textId="77777777" w:rsidR="00EC34F1" w:rsidRPr="00274C0B" w:rsidRDefault="00C72F39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274C0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S</w:t>
      </w:r>
      <w:r w:rsidRPr="00274C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upplementary</w:t>
      </w:r>
      <w:r w:rsidRPr="00274C0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74C0B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Fig</w:t>
      </w:r>
      <w:r w:rsidRPr="00274C0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3 plot for the assessment of heterogeneity among the included studies(BMI predicting </w:t>
      </w:r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>hospitalization</w:t>
      </w:r>
      <w:r w:rsidRPr="00274C0B">
        <w:rPr>
          <w:rFonts w:ascii="Times New Roman" w:hAnsi="Times New Roman" w:cs="Times New Roman"/>
          <w:color w:val="000000" w:themeColor="text1"/>
          <w:sz w:val="24"/>
          <w:szCs w:val="28"/>
        </w:rPr>
        <w:t>) through One-by-one elimination method</w:t>
      </w:r>
    </w:p>
    <w:p w14:paraId="103AA199" w14:textId="77777777" w:rsidR="00EC34F1" w:rsidRPr="00274C0B" w:rsidRDefault="00C72F39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274C0B">
        <w:rPr>
          <w:noProof/>
          <w:color w:val="000000" w:themeColor="text1"/>
          <w:lang w:val="en-IN" w:eastAsia="en-IN"/>
        </w:rPr>
        <w:drawing>
          <wp:inline distT="0" distB="0" distL="0" distR="0" wp14:anchorId="1C63F991" wp14:editId="4269E9F8">
            <wp:extent cx="5274310" cy="3515360"/>
            <wp:effectExtent l="0" t="0" r="2540" b="8890"/>
            <wp:docPr id="7689908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99086" name="图片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630CA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99A96CA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A97A251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63ADC95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B2D3432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0382381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4B6CE54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4162469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07FCBB1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1B5F615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CAE40A0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3F1E80F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2604830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2BE30E2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566009A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531FE1F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9EEC481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7F54927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804312A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3DEE37C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8C9F3F9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6A16ED3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A25668D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7DBF727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CA57B65" w14:textId="77777777" w:rsidR="00EC34F1" w:rsidRPr="00274C0B" w:rsidRDefault="00C72F39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274C0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S</w:t>
      </w:r>
      <w:r w:rsidRPr="00274C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upplementary</w:t>
      </w:r>
      <w:r w:rsidRPr="00274C0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74C0B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Fig</w:t>
      </w:r>
      <w:r w:rsidRPr="00274C0B">
        <w:rPr>
          <w:rFonts w:ascii="Times New Roman" w:hAnsi="Times New Roman" w:cs="Times New Roman"/>
          <w:color w:val="000000" w:themeColor="text1"/>
          <w:sz w:val="24"/>
          <w:szCs w:val="28"/>
        </w:rPr>
        <w:t>.4 plot for the assessment of heterogeneity among the included studies(</w:t>
      </w:r>
      <w:r w:rsidRPr="00274C0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HR of weight loss predicting </w:t>
      </w:r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>mortality</w:t>
      </w:r>
      <w:r w:rsidRPr="00274C0B">
        <w:rPr>
          <w:rFonts w:ascii="Times New Roman" w:hAnsi="Times New Roman" w:cs="Times New Roman"/>
          <w:color w:val="000000" w:themeColor="text1"/>
          <w:sz w:val="24"/>
          <w:szCs w:val="28"/>
        </w:rPr>
        <w:t>) through One-by-one elimination method</w:t>
      </w:r>
    </w:p>
    <w:p w14:paraId="637B9E91" w14:textId="77777777" w:rsidR="00EC34F1" w:rsidRPr="00274C0B" w:rsidRDefault="00C72F39">
      <w:pPr>
        <w:jc w:val="center"/>
        <w:rPr>
          <w:rFonts w:ascii="Times New Roman" w:hAnsi="Times New Roman" w:cs="Times New Roman"/>
          <w:color w:val="000000" w:themeColor="text1"/>
        </w:rPr>
      </w:pPr>
      <w:r w:rsidRPr="00274C0B">
        <w:rPr>
          <w:noProof/>
          <w:color w:val="000000" w:themeColor="text1"/>
          <w:lang w:val="en-IN" w:eastAsia="en-IN"/>
        </w:rPr>
        <w:drawing>
          <wp:inline distT="0" distB="0" distL="0" distR="0" wp14:anchorId="7441B511" wp14:editId="17CC558C">
            <wp:extent cx="5274310" cy="3515360"/>
            <wp:effectExtent l="0" t="0" r="2540" b="8890"/>
            <wp:docPr id="12796688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9668879" name="图片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F0874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C741392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C1FA22D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49D85E5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A266B3E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EED2D8C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BF92FCC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1AB7A15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A772A5B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8A0BDC7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99D482C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1E68165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2FEEF7C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936422F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195F29F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08986D1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705DD97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7129F47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0755431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02B96C5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343DB89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D49DF30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604106A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4F677C7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E5DF781" w14:textId="77777777" w:rsidR="00EC34F1" w:rsidRPr="00274C0B" w:rsidRDefault="00C72F39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274C0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S</w:t>
      </w:r>
      <w:r w:rsidRPr="00274C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upplementary</w:t>
      </w:r>
      <w:r w:rsidRPr="00274C0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74C0B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Fig</w:t>
      </w:r>
      <w:r w:rsidRPr="00274C0B">
        <w:rPr>
          <w:rFonts w:ascii="Times New Roman" w:hAnsi="Times New Roman" w:cs="Times New Roman"/>
          <w:color w:val="000000" w:themeColor="text1"/>
          <w:sz w:val="24"/>
          <w:szCs w:val="28"/>
        </w:rPr>
        <w:t>.5 plot for the assessment of heterogeneity among the included studies(OR of weight loss predicting</w:t>
      </w:r>
      <w:r w:rsidRPr="00274C0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mortality</w:t>
      </w:r>
      <w:r w:rsidRPr="00274C0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) through One-by-one </w:t>
      </w:r>
      <w:r w:rsidRPr="00274C0B">
        <w:rPr>
          <w:rFonts w:ascii="Times New Roman" w:hAnsi="Times New Roman" w:cs="Times New Roman"/>
          <w:color w:val="000000" w:themeColor="text1"/>
          <w:sz w:val="24"/>
          <w:szCs w:val="28"/>
        </w:rPr>
        <w:t>elimination method</w:t>
      </w:r>
    </w:p>
    <w:p w14:paraId="55ECE8BA" w14:textId="77777777" w:rsidR="00EC34F1" w:rsidRPr="00274C0B" w:rsidRDefault="00C72F39">
      <w:pPr>
        <w:jc w:val="center"/>
        <w:rPr>
          <w:rFonts w:ascii="Times New Roman" w:hAnsi="Times New Roman" w:cs="Times New Roman"/>
          <w:color w:val="000000" w:themeColor="text1"/>
        </w:rPr>
      </w:pPr>
      <w:r w:rsidRPr="00274C0B">
        <w:rPr>
          <w:noProof/>
          <w:color w:val="000000" w:themeColor="text1"/>
          <w:lang w:val="en-IN" w:eastAsia="en-IN"/>
        </w:rPr>
        <w:drawing>
          <wp:inline distT="0" distB="0" distL="0" distR="0" wp14:anchorId="14FAA5D1" wp14:editId="6EB8011D">
            <wp:extent cx="5274310" cy="3515360"/>
            <wp:effectExtent l="0" t="0" r="2540" b="8890"/>
            <wp:docPr id="19782589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825898" name="图片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911BE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D1A8E9F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EDE597A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31B96EE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479FACF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697A294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244D744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6031AD4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02909AA" w14:textId="77777777" w:rsidR="00EC34F1" w:rsidRPr="00274C0B" w:rsidRDefault="00EC34F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1647FA6" w14:textId="77777777" w:rsidR="00EC34F1" w:rsidRPr="00274C0B" w:rsidRDefault="00EC34F1">
      <w:pPr>
        <w:jc w:val="center"/>
        <w:rPr>
          <w:rFonts w:ascii="Times New Roman" w:hAnsi="Times New Roman" w:cs="Times New Roman"/>
          <w:color w:val="000000" w:themeColor="text1"/>
        </w:rPr>
      </w:pPr>
    </w:p>
    <w:sectPr w:rsidR="00EC34F1" w:rsidRPr="00274C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B1110E" w14:textId="77777777" w:rsidR="00C72F39" w:rsidRDefault="00C72F39" w:rsidP="00DA0785">
      <w:r>
        <w:separator/>
      </w:r>
    </w:p>
  </w:endnote>
  <w:endnote w:type="continuationSeparator" w:id="0">
    <w:p w14:paraId="27A7BE13" w14:textId="77777777" w:rsidR="00C72F39" w:rsidRDefault="00C72F39" w:rsidP="00DA0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E4B171" w14:textId="77777777" w:rsidR="00C72F39" w:rsidRDefault="00C72F39" w:rsidP="00DA0785">
      <w:r>
        <w:separator/>
      </w:r>
    </w:p>
  </w:footnote>
  <w:footnote w:type="continuationSeparator" w:id="0">
    <w:p w14:paraId="70EBEF75" w14:textId="77777777" w:rsidR="00C72F39" w:rsidRDefault="00C72F39" w:rsidP="00DA07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  <w:docVar w:name="ne_insertmode" w:val="0"/>
    <w:docVar w:name="ne_stylename" w:val="中华人民共和国国家标准_GBT_7714-2005"/>
  </w:docVars>
  <w:rsids>
    <w:rsidRoot w:val="002354C6"/>
    <w:rsid w:val="00017E61"/>
    <w:rsid w:val="0002783A"/>
    <w:rsid w:val="0003279B"/>
    <w:rsid w:val="000448B5"/>
    <w:rsid w:val="00056905"/>
    <w:rsid w:val="00061B5D"/>
    <w:rsid w:val="00070F83"/>
    <w:rsid w:val="00073737"/>
    <w:rsid w:val="000A4375"/>
    <w:rsid w:val="000B74EE"/>
    <w:rsid w:val="000D4BBB"/>
    <w:rsid w:val="000D5A5C"/>
    <w:rsid w:val="000E083B"/>
    <w:rsid w:val="000F0307"/>
    <w:rsid w:val="000F3C25"/>
    <w:rsid w:val="000F3F6D"/>
    <w:rsid w:val="00131D12"/>
    <w:rsid w:val="001421CF"/>
    <w:rsid w:val="001467DB"/>
    <w:rsid w:val="00152267"/>
    <w:rsid w:val="0018742E"/>
    <w:rsid w:val="001906D1"/>
    <w:rsid w:val="001912F4"/>
    <w:rsid w:val="001B2D0C"/>
    <w:rsid w:val="001B6A2B"/>
    <w:rsid w:val="001C2120"/>
    <w:rsid w:val="001C64E1"/>
    <w:rsid w:val="001C67B9"/>
    <w:rsid w:val="001C7C10"/>
    <w:rsid w:val="001D0F75"/>
    <w:rsid w:val="001D48CD"/>
    <w:rsid w:val="001E1987"/>
    <w:rsid w:val="001E3A6D"/>
    <w:rsid w:val="001E479E"/>
    <w:rsid w:val="001E47EC"/>
    <w:rsid w:val="001E5AF1"/>
    <w:rsid w:val="001E6217"/>
    <w:rsid w:val="0020700F"/>
    <w:rsid w:val="00207672"/>
    <w:rsid w:val="00215CD8"/>
    <w:rsid w:val="00222FFD"/>
    <w:rsid w:val="002354C6"/>
    <w:rsid w:val="0024218A"/>
    <w:rsid w:val="0024376C"/>
    <w:rsid w:val="00255D41"/>
    <w:rsid w:val="00265CCE"/>
    <w:rsid w:val="00267007"/>
    <w:rsid w:val="00271476"/>
    <w:rsid w:val="00274C0B"/>
    <w:rsid w:val="00281247"/>
    <w:rsid w:val="00293D65"/>
    <w:rsid w:val="002A2523"/>
    <w:rsid w:val="002A2A95"/>
    <w:rsid w:val="002A55E8"/>
    <w:rsid w:val="002C7488"/>
    <w:rsid w:val="002C776B"/>
    <w:rsid w:val="0031094F"/>
    <w:rsid w:val="00326FFB"/>
    <w:rsid w:val="00330FD6"/>
    <w:rsid w:val="00331ECB"/>
    <w:rsid w:val="00337DD4"/>
    <w:rsid w:val="00364017"/>
    <w:rsid w:val="00384B01"/>
    <w:rsid w:val="0039477F"/>
    <w:rsid w:val="003A38C7"/>
    <w:rsid w:val="003A5729"/>
    <w:rsid w:val="003A5E0A"/>
    <w:rsid w:val="003A7A65"/>
    <w:rsid w:val="003B0A8D"/>
    <w:rsid w:val="003B1FD5"/>
    <w:rsid w:val="003C49D5"/>
    <w:rsid w:val="003D402A"/>
    <w:rsid w:val="003E7E2D"/>
    <w:rsid w:val="00405A27"/>
    <w:rsid w:val="00407EC0"/>
    <w:rsid w:val="0042317D"/>
    <w:rsid w:val="00446199"/>
    <w:rsid w:val="00452CFF"/>
    <w:rsid w:val="00460F0F"/>
    <w:rsid w:val="004658A6"/>
    <w:rsid w:val="00475B46"/>
    <w:rsid w:val="00476987"/>
    <w:rsid w:val="00490BF5"/>
    <w:rsid w:val="004F426A"/>
    <w:rsid w:val="004F57F2"/>
    <w:rsid w:val="00514B8D"/>
    <w:rsid w:val="005241DA"/>
    <w:rsid w:val="00532C9B"/>
    <w:rsid w:val="00534571"/>
    <w:rsid w:val="0055143C"/>
    <w:rsid w:val="005556FB"/>
    <w:rsid w:val="0056362F"/>
    <w:rsid w:val="00566AA4"/>
    <w:rsid w:val="00572A2B"/>
    <w:rsid w:val="00577D89"/>
    <w:rsid w:val="005C3534"/>
    <w:rsid w:val="005C36FF"/>
    <w:rsid w:val="005C3AB1"/>
    <w:rsid w:val="005C3CD8"/>
    <w:rsid w:val="005C4DEA"/>
    <w:rsid w:val="005C4DEF"/>
    <w:rsid w:val="005D2EA3"/>
    <w:rsid w:val="005D428D"/>
    <w:rsid w:val="005D49E2"/>
    <w:rsid w:val="005D675A"/>
    <w:rsid w:val="00610E55"/>
    <w:rsid w:val="00632F73"/>
    <w:rsid w:val="00640A01"/>
    <w:rsid w:val="006414C1"/>
    <w:rsid w:val="00642397"/>
    <w:rsid w:val="0064721A"/>
    <w:rsid w:val="006561B1"/>
    <w:rsid w:val="006762AB"/>
    <w:rsid w:val="006968DF"/>
    <w:rsid w:val="006A3FAA"/>
    <w:rsid w:val="006B41ED"/>
    <w:rsid w:val="006B6933"/>
    <w:rsid w:val="006B70F4"/>
    <w:rsid w:val="006D0A88"/>
    <w:rsid w:val="006E2B29"/>
    <w:rsid w:val="00701268"/>
    <w:rsid w:val="0071411E"/>
    <w:rsid w:val="007154A0"/>
    <w:rsid w:val="007241DF"/>
    <w:rsid w:val="0073032D"/>
    <w:rsid w:val="007325DE"/>
    <w:rsid w:val="00734665"/>
    <w:rsid w:val="0073797A"/>
    <w:rsid w:val="00744669"/>
    <w:rsid w:val="00753CC4"/>
    <w:rsid w:val="007745B9"/>
    <w:rsid w:val="007B2A8D"/>
    <w:rsid w:val="007C1327"/>
    <w:rsid w:val="007C7958"/>
    <w:rsid w:val="007C7A89"/>
    <w:rsid w:val="007D05C4"/>
    <w:rsid w:val="007D3683"/>
    <w:rsid w:val="007D4F5B"/>
    <w:rsid w:val="007D5239"/>
    <w:rsid w:val="007E422B"/>
    <w:rsid w:val="007F1593"/>
    <w:rsid w:val="007F5C52"/>
    <w:rsid w:val="00802FE8"/>
    <w:rsid w:val="0080324C"/>
    <w:rsid w:val="00812357"/>
    <w:rsid w:val="00826E2B"/>
    <w:rsid w:val="008449A1"/>
    <w:rsid w:val="00851B34"/>
    <w:rsid w:val="00865BFE"/>
    <w:rsid w:val="008716F5"/>
    <w:rsid w:val="00875276"/>
    <w:rsid w:val="008875BE"/>
    <w:rsid w:val="00892186"/>
    <w:rsid w:val="008976D5"/>
    <w:rsid w:val="008A2630"/>
    <w:rsid w:val="008A3545"/>
    <w:rsid w:val="008A49F9"/>
    <w:rsid w:val="008C55AC"/>
    <w:rsid w:val="008D4DFD"/>
    <w:rsid w:val="008E52B2"/>
    <w:rsid w:val="008F2F02"/>
    <w:rsid w:val="0090018E"/>
    <w:rsid w:val="00934AD8"/>
    <w:rsid w:val="0094178D"/>
    <w:rsid w:val="00952062"/>
    <w:rsid w:val="0095588B"/>
    <w:rsid w:val="009621C7"/>
    <w:rsid w:val="009C5361"/>
    <w:rsid w:val="009F1521"/>
    <w:rsid w:val="00A02FDF"/>
    <w:rsid w:val="00A078F4"/>
    <w:rsid w:val="00A12908"/>
    <w:rsid w:val="00A14A97"/>
    <w:rsid w:val="00A2651F"/>
    <w:rsid w:val="00A336BD"/>
    <w:rsid w:val="00A461B8"/>
    <w:rsid w:val="00A550F7"/>
    <w:rsid w:val="00A62998"/>
    <w:rsid w:val="00A729DB"/>
    <w:rsid w:val="00A74820"/>
    <w:rsid w:val="00A81CF7"/>
    <w:rsid w:val="00A911D9"/>
    <w:rsid w:val="00A940B4"/>
    <w:rsid w:val="00AA087E"/>
    <w:rsid w:val="00AA221B"/>
    <w:rsid w:val="00AA34A0"/>
    <w:rsid w:val="00AA5EDA"/>
    <w:rsid w:val="00AA6616"/>
    <w:rsid w:val="00AA7D17"/>
    <w:rsid w:val="00AB3DA4"/>
    <w:rsid w:val="00AF23F6"/>
    <w:rsid w:val="00B00C47"/>
    <w:rsid w:val="00B11BC4"/>
    <w:rsid w:val="00B220A9"/>
    <w:rsid w:val="00B23691"/>
    <w:rsid w:val="00B24C1B"/>
    <w:rsid w:val="00B734F9"/>
    <w:rsid w:val="00B81C5B"/>
    <w:rsid w:val="00B85E36"/>
    <w:rsid w:val="00B906EE"/>
    <w:rsid w:val="00BC7B68"/>
    <w:rsid w:val="00BF288E"/>
    <w:rsid w:val="00BF37EF"/>
    <w:rsid w:val="00BF41B7"/>
    <w:rsid w:val="00C04164"/>
    <w:rsid w:val="00C0472E"/>
    <w:rsid w:val="00C11B7B"/>
    <w:rsid w:val="00C12F6A"/>
    <w:rsid w:val="00C23B7B"/>
    <w:rsid w:val="00C25FD4"/>
    <w:rsid w:val="00C273DF"/>
    <w:rsid w:val="00C31251"/>
    <w:rsid w:val="00C32D8E"/>
    <w:rsid w:val="00C43417"/>
    <w:rsid w:val="00C47A89"/>
    <w:rsid w:val="00C50151"/>
    <w:rsid w:val="00C52CA5"/>
    <w:rsid w:val="00C534AB"/>
    <w:rsid w:val="00C7064D"/>
    <w:rsid w:val="00C72F39"/>
    <w:rsid w:val="00C82F03"/>
    <w:rsid w:val="00CA057A"/>
    <w:rsid w:val="00CA75AC"/>
    <w:rsid w:val="00CC3934"/>
    <w:rsid w:val="00CC522C"/>
    <w:rsid w:val="00CC732A"/>
    <w:rsid w:val="00CC7350"/>
    <w:rsid w:val="00CD42AC"/>
    <w:rsid w:val="00CD4E5E"/>
    <w:rsid w:val="00CD5708"/>
    <w:rsid w:val="00CF5030"/>
    <w:rsid w:val="00CF763A"/>
    <w:rsid w:val="00D1336B"/>
    <w:rsid w:val="00D302F4"/>
    <w:rsid w:val="00D42292"/>
    <w:rsid w:val="00D5241A"/>
    <w:rsid w:val="00D52814"/>
    <w:rsid w:val="00D553E1"/>
    <w:rsid w:val="00D60496"/>
    <w:rsid w:val="00D64FA6"/>
    <w:rsid w:val="00D77677"/>
    <w:rsid w:val="00D87DE0"/>
    <w:rsid w:val="00DA0785"/>
    <w:rsid w:val="00DB2421"/>
    <w:rsid w:val="00DB61ED"/>
    <w:rsid w:val="00DB7D33"/>
    <w:rsid w:val="00DE3E16"/>
    <w:rsid w:val="00DF38EA"/>
    <w:rsid w:val="00DF4964"/>
    <w:rsid w:val="00E01E95"/>
    <w:rsid w:val="00E02019"/>
    <w:rsid w:val="00E03C7E"/>
    <w:rsid w:val="00E062A0"/>
    <w:rsid w:val="00E40088"/>
    <w:rsid w:val="00E521F6"/>
    <w:rsid w:val="00E803E4"/>
    <w:rsid w:val="00E8209B"/>
    <w:rsid w:val="00E85321"/>
    <w:rsid w:val="00E93471"/>
    <w:rsid w:val="00E962A6"/>
    <w:rsid w:val="00EB05FE"/>
    <w:rsid w:val="00EC34F1"/>
    <w:rsid w:val="00ED1DA2"/>
    <w:rsid w:val="00ED22EE"/>
    <w:rsid w:val="00EE0BF0"/>
    <w:rsid w:val="00EF772F"/>
    <w:rsid w:val="00F00400"/>
    <w:rsid w:val="00F04999"/>
    <w:rsid w:val="00F06078"/>
    <w:rsid w:val="00F07321"/>
    <w:rsid w:val="00F07D1F"/>
    <w:rsid w:val="00F139DE"/>
    <w:rsid w:val="00F14B24"/>
    <w:rsid w:val="00F2109D"/>
    <w:rsid w:val="00F21F79"/>
    <w:rsid w:val="00F2579E"/>
    <w:rsid w:val="00F30FE1"/>
    <w:rsid w:val="00F54DFF"/>
    <w:rsid w:val="00F55EB6"/>
    <w:rsid w:val="00F7490D"/>
    <w:rsid w:val="00F83A86"/>
    <w:rsid w:val="00F85A93"/>
    <w:rsid w:val="00F87A72"/>
    <w:rsid w:val="00F91E5F"/>
    <w:rsid w:val="00F9481F"/>
    <w:rsid w:val="00FA36E5"/>
    <w:rsid w:val="00FA5909"/>
    <w:rsid w:val="00FB0053"/>
    <w:rsid w:val="00FB5879"/>
    <w:rsid w:val="00FB77D2"/>
    <w:rsid w:val="00FC477F"/>
    <w:rsid w:val="00FC7D21"/>
    <w:rsid w:val="00FF0667"/>
    <w:rsid w:val="00FF79A1"/>
    <w:rsid w:val="140B464A"/>
    <w:rsid w:val="203F7293"/>
    <w:rsid w:val="20BF76E1"/>
    <w:rsid w:val="22FF1D25"/>
    <w:rsid w:val="2AD92B4D"/>
    <w:rsid w:val="386D21C0"/>
    <w:rsid w:val="4FFF7D3C"/>
    <w:rsid w:val="67740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5D3530"/>
  <w15:docId w15:val="{DB5E5586-A875-44C9-B114-11A0AD9D3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66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NoSpacing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81">
    <w:name w:val="font81"/>
    <w:basedOn w:val="DefaultParagraphFont"/>
    <w:rPr>
      <w:rFonts w:ascii="Calibri" w:hAnsi="Calibri" w:cs="Calibri"/>
      <w:color w:val="000000"/>
      <w:sz w:val="21"/>
      <w:szCs w:val="21"/>
      <w:u w:val="none"/>
    </w:rPr>
  </w:style>
  <w:style w:type="character" w:customStyle="1" w:styleId="font61">
    <w:name w:val="font61"/>
    <w:basedOn w:val="DefaultParagraphFont"/>
    <w:rPr>
      <w:rFonts w:ascii="Times New Roman" w:hAnsi="Times New Roman" w:cs="Times New Roman" w:hint="default"/>
      <w:color w:val="FF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F48066-9CA5-4941-9C09-B97859E32E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132</Words>
  <Characters>12159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 星</dc:creator>
  <cp:lastModifiedBy>Rili Muralidharan</cp:lastModifiedBy>
  <cp:revision>2</cp:revision>
  <dcterms:created xsi:type="dcterms:W3CDTF">2024-01-31T03:23:00Z</dcterms:created>
  <dcterms:modified xsi:type="dcterms:W3CDTF">2024-01-31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F9CE3C5797594110ACD9D238543FA7DA_12</vt:lpwstr>
  </property>
</Properties>
</file>